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F4F57" w14:textId="77777777" w:rsidR="003A75E8" w:rsidRPr="006A3680" w:rsidRDefault="003A75E8" w:rsidP="007E2694">
      <w:pPr>
        <w:autoSpaceDE w:val="0"/>
        <w:autoSpaceDN w:val="0"/>
        <w:adjustRightInd w:val="0"/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A3680">
        <w:rPr>
          <w:rFonts w:ascii="Times New Roman" w:hAnsi="Times New Roman" w:cs="Times New Roman"/>
          <w:b/>
          <w:bCs/>
          <w:sz w:val="24"/>
          <w:szCs w:val="24"/>
        </w:rPr>
        <w:t>Intervention Group: STEPPING-UP Program</w:t>
      </w:r>
    </w:p>
    <w:p w14:paraId="6A0383EF" w14:textId="60D55047" w:rsidR="003A75E8" w:rsidRPr="006A3680" w:rsidRDefault="00F00926" w:rsidP="00FA0776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 xml:space="preserve">You have completed your participation in the </w:t>
      </w:r>
      <w:r w:rsidR="00E22104" w:rsidRPr="006A3680">
        <w:rPr>
          <w:rFonts w:ascii="Times New Roman" w:hAnsi="Times New Roman" w:cs="Times New Roman"/>
          <w:sz w:val="24"/>
          <w:szCs w:val="24"/>
        </w:rPr>
        <w:t>Stepping-Up program.</w:t>
      </w:r>
      <w:r w:rsidR="003A75E8" w:rsidRPr="006A3680">
        <w:rPr>
          <w:rFonts w:ascii="Times New Roman" w:hAnsi="Times New Roman" w:cs="Times New Roman"/>
          <w:sz w:val="24"/>
          <w:szCs w:val="24"/>
        </w:rPr>
        <w:t xml:space="preserve"> If a friend asked you to describe this</w:t>
      </w:r>
      <w:r w:rsidR="004F18D6" w:rsidRPr="006A3680">
        <w:rPr>
          <w:rFonts w:ascii="Times New Roman" w:hAnsi="Times New Roman" w:cs="Times New Roman"/>
          <w:sz w:val="24"/>
          <w:szCs w:val="24"/>
        </w:rPr>
        <w:t xml:space="preserve"> </w:t>
      </w:r>
      <w:r w:rsidR="003A75E8" w:rsidRPr="006A3680">
        <w:rPr>
          <w:rFonts w:ascii="Times New Roman" w:hAnsi="Times New Roman" w:cs="Times New Roman"/>
          <w:sz w:val="24"/>
          <w:szCs w:val="24"/>
        </w:rPr>
        <w:t>program, what would you say?</w:t>
      </w:r>
    </w:p>
    <w:p w14:paraId="23E96508" w14:textId="77777777" w:rsidR="003A75E8" w:rsidRPr="006A3680" w:rsidRDefault="003A75E8" w:rsidP="00FA0776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Tell me about the group environment for self-management and the exercise sessions. What was</w:t>
      </w:r>
      <w:r w:rsidR="004F18D6" w:rsidRPr="006A3680">
        <w:rPr>
          <w:rFonts w:ascii="Times New Roman" w:hAnsi="Times New Roman" w:cs="Times New Roman"/>
          <w:sz w:val="24"/>
          <w:szCs w:val="24"/>
        </w:rPr>
        <w:t xml:space="preserve"> </w:t>
      </w:r>
      <w:r w:rsidRPr="006A3680">
        <w:rPr>
          <w:rFonts w:ascii="Times New Roman" w:hAnsi="Times New Roman" w:cs="Times New Roman"/>
          <w:sz w:val="24"/>
          <w:szCs w:val="24"/>
        </w:rPr>
        <w:t>that like?</w:t>
      </w:r>
    </w:p>
    <w:p w14:paraId="4BD5AB63" w14:textId="77777777" w:rsidR="003A75E8" w:rsidRPr="006A3680" w:rsidRDefault="003A75E8" w:rsidP="00FA0776">
      <w:pPr>
        <w:pStyle w:val="ListParagraph"/>
        <w:numPr>
          <w:ilvl w:val="1"/>
          <w:numId w:val="41"/>
        </w:num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Did you find the learning in a group format helpful? How so?</w:t>
      </w:r>
    </w:p>
    <w:p w14:paraId="5F1CD9BE" w14:textId="77777777" w:rsidR="003A75E8" w:rsidRPr="006A3680" w:rsidRDefault="003A75E8" w:rsidP="00FA0776">
      <w:pPr>
        <w:pStyle w:val="ListParagraph"/>
        <w:numPr>
          <w:ilvl w:val="1"/>
          <w:numId w:val="41"/>
        </w:num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Did you find doing the exercises in a group helpful? How so?</w:t>
      </w:r>
    </w:p>
    <w:p w14:paraId="70DA33A0" w14:textId="77777777" w:rsidR="003A75E8" w:rsidRPr="006A3680" w:rsidRDefault="003A75E8" w:rsidP="00FA0776">
      <w:pPr>
        <w:pStyle w:val="ListParagraph"/>
        <w:numPr>
          <w:ilvl w:val="1"/>
          <w:numId w:val="41"/>
        </w:num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How do you think the group format compares to experiences you’ve had doing exercise</w:t>
      </w:r>
      <w:r w:rsidR="004F18D6" w:rsidRPr="006A3680">
        <w:rPr>
          <w:rFonts w:ascii="Times New Roman" w:hAnsi="Times New Roman" w:cs="Times New Roman"/>
          <w:sz w:val="24"/>
          <w:szCs w:val="24"/>
        </w:rPr>
        <w:t xml:space="preserve"> </w:t>
      </w:r>
      <w:r w:rsidRPr="006A3680">
        <w:rPr>
          <w:rFonts w:ascii="Times New Roman" w:hAnsi="Times New Roman" w:cs="Times New Roman"/>
          <w:sz w:val="24"/>
          <w:szCs w:val="24"/>
        </w:rPr>
        <w:t>on your own?</w:t>
      </w:r>
    </w:p>
    <w:p w14:paraId="7DFB66A6" w14:textId="77777777" w:rsidR="003A75E8" w:rsidRPr="006A3680" w:rsidRDefault="003A75E8" w:rsidP="00FA0776">
      <w:pPr>
        <w:pStyle w:val="ListParagraph"/>
        <w:numPr>
          <w:ilvl w:val="1"/>
          <w:numId w:val="41"/>
        </w:num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Do you think that you get more out of the group? Can you tell me more?</w:t>
      </w:r>
    </w:p>
    <w:p w14:paraId="57E6B8D2" w14:textId="6C272B03" w:rsidR="00914644" w:rsidRPr="006A3680" w:rsidRDefault="00914644" w:rsidP="00FA0776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 xml:space="preserve">This program uses stepping exercises to improve mobility. How did you find this approach in comparison to other types of exercise that you’ve used in the past? </w:t>
      </w:r>
    </w:p>
    <w:p w14:paraId="309DF34E" w14:textId="13D7C67F" w:rsidR="003A75E8" w:rsidRPr="006A3680" w:rsidRDefault="003A75E8" w:rsidP="00FA0776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How is what you have learned in this program different from the way you usually manage your</w:t>
      </w:r>
      <w:r w:rsidR="004F18D6" w:rsidRPr="006A3680">
        <w:rPr>
          <w:rFonts w:ascii="Times New Roman" w:hAnsi="Times New Roman" w:cs="Times New Roman"/>
          <w:sz w:val="24"/>
          <w:szCs w:val="24"/>
        </w:rPr>
        <w:t xml:space="preserve"> </w:t>
      </w:r>
      <w:r w:rsidRPr="006A3680">
        <w:rPr>
          <w:rFonts w:ascii="Times New Roman" w:hAnsi="Times New Roman" w:cs="Times New Roman"/>
          <w:sz w:val="24"/>
          <w:szCs w:val="24"/>
        </w:rPr>
        <w:t>health and mobility/walking?</w:t>
      </w:r>
    </w:p>
    <w:p w14:paraId="368BBAB3" w14:textId="77777777" w:rsidR="003A75E8" w:rsidRPr="006A3680" w:rsidRDefault="003A75E8" w:rsidP="00FA0776">
      <w:pPr>
        <w:pStyle w:val="ListParagraph"/>
        <w:numPr>
          <w:ilvl w:val="1"/>
          <w:numId w:val="41"/>
        </w:num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Do you think that what you learned in this program has made you look at your health</w:t>
      </w:r>
      <w:r w:rsidR="004F18D6" w:rsidRPr="006A3680">
        <w:rPr>
          <w:rFonts w:ascii="Times New Roman" w:hAnsi="Times New Roman" w:cs="Times New Roman"/>
          <w:sz w:val="24"/>
          <w:szCs w:val="24"/>
        </w:rPr>
        <w:t xml:space="preserve"> </w:t>
      </w:r>
      <w:r w:rsidRPr="006A3680">
        <w:rPr>
          <w:rFonts w:ascii="Times New Roman" w:hAnsi="Times New Roman" w:cs="Times New Roman"/>
          <w:sz w:val="24"/>
          <w:szCs w:val="24"/>
        </w:rPr>
        <w:t>and mobility/walking differently?</w:t>
      </w:r>
    </w:p>
    <w:p w14:paraId="298623D2" w14:textId="77777777" w:rsidR="003A75E8" w:rsidRPr="006A3680" w:rsidRDefault="003A75E8" w:rsidP="00FA0776">
      <w:pPr>
        <w:pStyle w:val="ListParagraph"/>
        <w:numPr>
          <w:ilvl w:val="1"/>
          <w:numId w:val="41"/>
        </w:num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Do you think that it has made you consider how you get around in a different way?</w:t>
      </w:r>
    </w:p>
    <w:p w14:paraId="1946CCBD" w14:textId="67261476" w:rsidR="003A75E8" w:rsidRPr="006A3680" w:rsidRDefault="003A75E8" w:rsidP="00FA0776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90303353"/>
      <w:r w:rsidRPr="006A3680">
        <w:rPr>
          <w:rFonts w:ascii="Times New Roman" w:hAnsi="Times New Roman" w:cs="Times New Roman"/>
          <w:sz w:val="24"/>
          <w:szCs w:val="24"/>
        </w:rPr>
        <w:t>How do you feel after 12 weeks of exercise?</w:t>
      </w:r>
    </w:p>
    <w:p w14:paraId="11895BD6" w14:textId="5D1D6CC6" w:rsidR="009D4675" w:rsidRPr="006A3680" w:rsidRDefault="003A75E8" w:rsidP="00FA0776">
      <w:pPr>
        <w:pStyle w:val="ListParagraph"/>
        <w:numPr>
          <w:ilvl w:val="1"/>
          <w:numId w:val="41"/>
        </w:num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 xml:space="preserve">Do you think that you move around differently now? </w:t>
      </w:r>
      <w:r w:rsidR="00F00926" w:rsidRPr="006A3680">
        <w:rPr>
          <w:rFonts w:ascii="Times New Roman" w:hAnsi="Times New Roman" w:cs="Times New Roman"/>
          <w:sz w:val="24"/>
          <w:szCs w:val="24"/>
        </w:rPr>
        <w:t xml:space="preserve">Prompt: </w:t>
      </w:r>
      <w:r w:rsidRPr="006A3680">
        <w:rPr>
          <w:rFonts w:ascii="Times New Roman" w:hAnsi="Times New Roman" w:cs="Times New Roman"/>
          <w:sz w:val="24"/>
          <w:szCs w:val="24"/>
        </w:rPr>
        <w:t>If they say yes, ask more details</w:t>
      </w:r>
      <w:r w:rsidR="004F18D6" w:rsidRPr="006A3680">
        <w:rPr>
          <w:rFonts w:ascii="Times New Roman" w:hAnsi="Times New Roman" w:cs="Times New Roman"/>
          <w:sz w:val="24"/>
          <w:szCs w:val="24"/>
        </w:rPr>
        <w:t xml:space="preserve"> </w:t>
      </w:r>
      <w:r w:rsidRPr="006A3680">
        <w:rPr>
          <w:rFonts w:ascii="Times New Roman" w:hAnsi="Times New Roman" w:cs="Times New Roman"/>
          <w:sz w:val="24"/>
          <w:szCs w:val="24"/>
        </w:rPr>
        <w:t>e.g. indoors? Outdoors? Moving around their home?</w:t>
      </w:r>
      <w:r w:rsidR="009D4675" w:rsidRPr="006A3680">
        <w:rPr>
          <w:rFonts w:ascii="Times New Roman" w:hAnsi="Times New Roman" w:cs="Times New Roman"/>
          <w:sz w:val="24"/>
          <w:szCs w:val="24"/>
        </w:rPr>
        <w:t xml:space="preserve"> Do you feel that you have more energy? More strength or endurance?</w:t>
      </w:r>
    </w:p>
    <w:p w14:paraId="1AD90A10" w14:textId="72EE72E2" w:rsidR="009D4675" w:rsidRPr="006A3680" w:rsidRDefault="009D4675" w:rsidP="00FA0776">
      <w:pPr>
        <w:pStyle w:val="ListParagraph"/>
        <w:numPr>
          <w:ilvl w:val="1"/>
          <w:numId w:val="41"/>
        </w:num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What do you attribute this change to? Prompt: Why do you think there was no change?</w:t>
      </w:r>
    </w:p>
    <w:bookmarkEnd w:id="0"/>
    <w:p w14:paraId="59EE6FCE" w14:textId="165C1F36" w:rsidR="00914644" w:rsidRPr="006A3680" w:rsidRDefault="00914644" w:rsidP="0096260C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How did you use the information you learned in the self-management sessions?</w:t>
      </w:r>
      <w:r w:rsidR="00F00926" w:rsidRPr="006A368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4420BB" w14:textId="77777777" w:rsidR="00914644" w:rsidRPr="006A3680" w:rsidRDefault="00914644" w:rsidP="0096260C">
      <w:pPr>
        <w:pStyle w:val="ListParagraph"/>
        <w:numPr>
          <w:ilvl w:val="1"/>
          <w:numId w:val="41"/>
        </w:num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How did you incorporate any skills you learned into everyday life?</w:t>
      </w:r>
    </w:p>
    <w:p w14:paraId="4E16942A" w14:textId="78A52CA5" w:rsidR="003A75E8" w:rsidRPr="006A3680" w:rsidRDefault="00F00926" w:rsidP="0096260C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There were different resources available to you during the 12-week program.</w:t>
      </w:r>
      <w:r w:rsidR="003A75E8" w:rsidRPr="006A3680">
        <w:rPr>
          <w:rFonts w:ascii="Times New Roman" w:hAnsi="Times New Roman" w:cs="Times New Roman"/>
          <w:sz w:val="24"/>
          <w:szCs w:val="24"/>
        </w:rPr>
        <w:t xml:space="preserve"> You had access to a</w:t>
      </w:r>
      <w:r w:rsidR="004F18D6" w:rsidRPr="006A368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A75E8" w:rsidRPr="006A3680">
        <w:rPr>
          <w:rFonts w:ascii="Times New Roman" w:hAnsi="Times New Roman" w:cs="Times New Roman"/>
          <w:sz w:val="24"/>
          <w:szCs w:val="24"/>
        </w:rPr>
        <w:t>website</w:t>
      </w:r>
      <w:proofErr w:type="gramEnd"/>
      <w:r w:rsidR="003D2592" w:rsidRPr="006A3680">
        <w:rPr>
          <w:rFonts w:ascii="Times New Roman" w:hAnsi="Times New Roman" w:cs="Times New Roman"/>
          <w:sz w:val="24"/>
          <w:szCs w:val="24"/>
        </w:rPr>
        <w:t xml:space="preserve"> and </w:t>
      </w:r>
      <w:r w:rsidR="003A75E8" w:rsidRPr="006A3680">
        <w:rPr>
          <w:rFonts w:ascii="Times New Roman" w:hAnsi="Times New Roman" w:cs="Times New Roman"/>
          <w:sz w:val="24"/>
          <w:szCs w:val="24"/>
        </w:rPr>
        <w:t xml:space="preserve">we provided </w:t>
      </w:r>
      <w:r w:rsidRPr="006A3680">
        <w:rPr>
          <w:rFonts w:ascii="Times New Roman" w:hAnsi="Times New Roman" w:cs="Times New Roman"/>
          <w:sz w:val="24"/>
          <w:szCs w:val="24"/>
        </w:rPr>
        <w:t>a log book</w:t>
      </w:r>
      <w:r w:rsidR="003D2592" w:rsidRPr="006A3680">
        <w:rPr>
          <w:rFonts w:ascii="Times New Roman" w:hAnsi="Times New Roman" w:cs="Times New Roman"/>
          <w:sz w:val="24"/>
          <w:szCs w:val="24"/>
        </w:rPr>
        <w:t>.</w:t>
      </w:r>
      <w:r w:rsidR="003A75E8" w:rsidRPr="006A3680">
        <w:rPr>
          <w:rFonts w:ascii="Times New Roman" w:hAnsi="Times New Roman" w:cs="Times New Roman"/>
          <w:sz w:val="24"/>
          <w:szCs w:val="24"/>
        </w:rPr>
        <w:t xml:space="preserve"> Did these</w:t>
      </w:r>
      <w:r w:rsidR="004F18D6" w:rsidRPr="006A3680">
        <w:rPr>
          <w:rFonts w:ascii="Times New Roman" w:hAnsi="Times New Roman" w:cs="Times New Roman"/>
          <w:sz w:val="24"/>
          <w:szCs w:val="24"/>
        </w:rPr>
        <w:t xml:space="preserve"> </w:t>
      </w:r>
      <w:r w:rsidR="003A75E8" w:rsidRPr="006A3680">
        <w:rPr>
          <w:rFonts w:ascii="Times New Roman" w:hAnsi="Times New Roman" w:cs="Times New Roman"/>
          <w:sz w:val="24"/>
          <w:szCs w:val="24"/>
        </w:rPr>
        <w:t>resources and methods of support help you?</w:t>
      </w:r>
    </w:p>
    <w:p w14:paraId="533EFE60" w14:textId="52B8D55B" w:rsidR="003A75E8" w:rsidRPr="006A3680" w:rsidRDefault="003A75E8" w:rsidP="0096260C">
      <w:pPr>
        <w:pStyle w:val="ListParagraph"/>
        <w:numPr>
          <w:ilvl w:val="1"/>
          <w:numId w:val="41"/>
        </w:num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 xml:space="preserve">Prompt for each, the website; the </w:t>
      </w:r>
      <w:r w:rsidR="00F00926" w:rsidRPr="006A3680">
        <w:rPr>
          <w:rFonts w:ascii="Times New Roman" w:hAnsi="Times New Roman" w:cs="Times New Roman"/>
          <w:sz w:val="24"/>
          <w:szCs w:val="24"/>
        </w:rPr>
        <w:t>participant log</w:t>
      </w:r>
      <w:r w:rsidRPr="006A3680">
        <w:rPr>
          <w:rFonts w:ascii="Times New Roman" w:hAnsi="Times New Roman" w:cs="Times New Roman"/>
          <w:sz w:val="24"/>
          <w:szCs w:val="24"/>
        </w:rPr>
        <w:t>.</w:t>
      </w:r>
    </w:p>
    <w:p w14:paraId="32B19107" w14:textId="77777777" w:rsidR="003A75E8" w:rsidRPr="006A3680" w:rsidRDefault="003A75E8" w:rsidP="0096260C">
      <w:pPr>
        <w:pStyle w:val="ListParagraph"/>
        <w:numPr>
          <w:ilvl w:val="1"/>
          <w:numId w:val="41"/>
        </w:num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For each one, if so, ask how did they help?</w:t>
      </w:r>
    </w:p>
    <w:p w14:paraId="61157F73" w14:textId="77777777" w:rsidR="003A75E8" w:rsidRPr="006A3680" w:rsidRDefault="003A75E8" w:rsidP="0096260C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What are the strengths of the program? What were your favourite aspects of the program?</w:t>
      </w:r>
    </w:p>
    <w:p w14:paraId="10C74AAD" w14:textId="77777777" w:rsidR="003A75E8" w:rsidRPr="006A3680" w:rsidRDefault="003A75E8" w:rsidP="0096260C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What are the weaknesses of the program? Can you describe what aspects of the program that</w:t>
      </w:r>
      <w:r w:rsidR="004F18D6" w:rsidRPr="006A3680">
        <w:rPr>
          <w:rFonts w:ascii="Times New Roman" w:hAnsi="Times New Roman" w:cs="Times New Roman"/>
          <w:sz w:val="24"/>
          <w:szCs w:val="24"/>
        </w:rPr>
        <w:t xml:space="preserve"> </w:t>
      </w:r>
      <w:r w:rsidRPr="006A3680">
        <w:rPr>
          <w:rFonts w:ascii="Times New Roman" w:hAnsi="Times New Roman" w:cs="Times New Roman"/>
          <w:sz w:val="24"/>
          <w:szCs w:val="24"/>
        </w:rPr>
        <w:t>you did not like as much or that you would prefer not to participate in?</w:t>
      </w:r>
    </w:p>
    <w:p w14:paraId="488897E7" w14:textId="77777777" w:rsidR="003A75E8" w:rsidRPr="006A3680" w:rsidRDefault="003A75E8" w:rsidP="0096260C">
      <w:pPr>
        <w:pStyle w:val="ListParagraph"/>
        <w:numPr>
          <w:ilvl w:val="1"/>
          <w:numId w:val="41"/>
        </w:num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How might the program be altered to better meet your needs?</w:t>
      </w:r>
    </w:p>
    <w:p w14:paraId="3B385694" w14:textId="77777777" w:rsidR="003A75E8" w:rsidRPr="006A3680" w:rsidRDefault="003A75E8" w:rsidP="0096260C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 xml:space="preserve">Do you think that you’ve made any personal changes </w:t>
      </w:r>
      <w:proofErr w:type="gramStart"/>
      <w:r w:rsidRPr="006A3680">
        <w:rPr>
          <w:rFonts w:ascii="Times New Roman" w:hAnsi="Times New Roman" w:cs="Times New Roman"/>
          <w:sz w:val="24"/>
          <w:szCs w:val="24"/>
        </w:rPr>
        <w:t>as a result of</w:t>
      </w:r>
      <w:proofErr w:type="gramEnd"/>
      <w:r w:rsidRPr="006A3680">
        <w:rPr>
          <w:rFonts w:ascii="Times New Roman" w:hAnsi="Times New Roman" w:cs="Times New Roman"/>
          <w:sz w:val="24"/>
          <w:szCs w:val="24"/>
        </w:rPr>
        <w:t xml:space="preserve"> participating in this</w:t>
      </w:r>
      <w:r w:rsidR="004F18D6" w:rsidRPr="006A3680">
        <w:rPr>
          <w:rFonts w:ascii="Times New Roman" w:hAnsi="Times New Roman" w:cs="Times New Roman"/>
          <w:sz w:val="24"/>
          <w:szCs w:val="24"/>
        </w:rPr>
        <w:t xml:space="preserve"> </w:t>
      </w:r>
      <w:r w:rsidRPr="006A3680">
        <w:rPr>
          <w:rFonts w:ascii="Times New Roman" w:hAnsi="Times New Roman" w:cs="Times New Roman"/>
          <w:sz w:val="24"/>
          <w:szCs w:val="24"/>
        </w:rPr>
        <w:t>program?</w:t>
      </w:r>
    </w:p>
    <w:p w14:paraId="7B5E478D" w14:textId="77777777" w:rsidR="003A75E8" w:rsidRPr="006A3680" w:rsidRDefault="003A75E8" w:rsidP="0096260C">
      <w:pPr>
        <w:pStyle w:val="ListParagraph"/>
        <w:numPr>
          <w:ilvl w:val="1"/>
          <w:numId w:val="41"/>
        </w:num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How have you changed?</w:t>
      </w:r>
    </w:p>
    <w:p w14:paraId="6AEBD99E" w14:textId="77777777" w:rsidR="003A75E8" w:rsidRPr="006A3680" w:rsidRDefault="003A75E8" w:rsidP="0096260C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Would you recommend this program to a friend?</w:t>
      </w:r>
    </w:p>
    <w:p w14:paraId="750863BA" w14:textId="77777777" w:rsidR="003A75E8" w:rsidRPr="006A3680" w:rsidRDefault="003A75E8" w:rsidP="0096260C">
      <w:pPr>
        <w:pStyle w:val="ListParagraph"/>
        <w:numPr>
          <w:ilvl w:val="1"/>
          <w:numId w:val="41"/>
        </w:num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If so, to what kind of friend would you recommend this program? (e.g. someone with</w:t>
      </w:r>
      <w:r w:rsidR="004F18D6" w:rsidRPr="006A3680">
        <w:rPr>
          <w:rFonts w:ascii="Times New Roman" w:hAnsi="Times New Roman" w:cs="Times New Roman"/>
          <w:sz w:val="24"/>
          <w:szCs w:val="24"/>
        </w:rPr>
        <w:t xml:space="preserve"> </w:t>
      </w:r>
      <w:r w:rsidRPr="006A3680">
        <w:rPr>
          <w:rFonts w:ascii="Times New Roman" w:hAnsi="Times New Roman" w:cs="Times New Roman"/>
          <w:sz w:val="24"/>
          <w:szCs w:val="24"/>
        </w:rPr>
        <w:t>health challenges? Someone wanting to be more aware of</w:t>
      </w:r>
      <w:r w:rsidR="004F18D6" w:rsidRPr="006A3680">
        <w:rPr>
          <w:rFonts w:ascii="Times New Roman" w:hAnsi="Times New Roman" w:cs="Times New Roman"/>
          <w:sz w:val="24"/>
          <w:szCs w:val="24"/>
        </w:rPr>
        <w:t xml:space="preserve"> how to </w:t>
      </w:r>
      <w:proofErr w:type="gramStart"/>
      <w:r w:rsidR="004F18D6" w:rsidRPr="006A3680">
        <w:rPr>
          <w:rFonts w:ascii="Times New Roman" w:hAnsi="Times New Roman" w:cs="Times New Roman"/>
          <w:sz w:val="24"/>
          <w:szCs w:val="24"/>
        </w:rPr>
        <w:t>exercise?</w:t>
      </w:r>
      <w:proofErr w:type="gramEnd"/>
      <w:r w:rsidR="004F18D6" w:rsidRPr="006A36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F18D6" w:rsidRPr="006A3680">
        <w:rPr>
          <w:rFonts w:ascii="Times New Roman" w:hAnsi="Times New Roman" w:cs="Times New Roman"/>
          <w:sz w:val="24"/>
          <w:szCs w:val="24"/>
        </w:rPr>
        <w:t>E</w:t>
      </w:r>
      <w:r w:rsidRPr="006A3680">
        <w:rPr>
          <w:rFonts w:ascii="Times New Roman" w:hAnsi="Times New Roman" w:cs="Times New Roman"/>
          <w:sz w:val="24"/>
          <w:szCs w:val="24"/>
        </w:rPr>
        <w:t>tc</w:t>
      </w:r>
      <w:proofErr w:type="spellEnd"/>
      <w:r w:rsidR="004F18D6" w:rsidRPr="006A3680">
        <w:rPr>
          <w:rFonts w:ascii="Times New Roman" w:hAnsi="Times New Roman" w:cs="Times New Roman"/>
          <w:sz w:val="24"/>
          <w:szCs w:val="24"/>
        </w:rPr>
        <w:t>)</w:t>
      </w:r>
      <w:r w:rsidRPr="006A3680">
        <w:rPr>
          <w:rFonts w:ascii="Times New Roman" w:hAnsi="Times New Roman" w:cs="Times New Roman"/>
          <w:sz w:val="24"/>
          <w:szCs w:val="24"/>
        </w:rPr>
        <w:t>. Why?</w:t>
      </w:r>
    </w:p>
    <w:p w14:paraId="5DE6D4F9" w14:textId="77777777" w:rsidR="00531E94" w:rsidRPr="006A3680" w:rsidRDefault="00531E94" w:rsidP="00E22104">
      <w:pPr>
        <w:ind w:left="851"/>
        <w:rPr>
          <w:rFonts w:ascii="Times New Roman" w:hAnsi="Times New Roman" w:cs="Times New Roman"/>
          <w:b/>
          <w:bCs/>
          <w:sz w:val="24"/>
          <w:szCs w:val="24"/>
        </w:rPr>
      </w:pPr>
      <w:r w:rsidRPr="006A368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B853EC7" w14:textId="77777777" w:rsidR="00531E94" w:rsidRPr="006A3680" w:rsidRDefault="00531E94" w:rsidP="007E2694">
      <w:pPr>
        <w:autoSpaceDE w:val="0"/>
        <w:autoSpaceDN w:val="0"/>
        <w:adjustRightInd w:val="0"/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C64ED4" w14:textId="77777777" w:rsidR="003A75E8" w:rsidRPr="006A3680" w:rsidRDefault="003A75E8" w:rsidP="007E2694">
      <w:pPr>
        <w:autoSpaceDE w:val="0"/>
        <w:autoSpaceDN w:val="0"/>
        <w:adjustRightInd w:val="0"/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A3680">
        <w:rPr>
          <w:rFonts w:ascii="Times New Roman" w:hAnsi="Times New Roman" w:cs="Times New Roman"/>
          <w:b/>
          <w:bCs/>
          <w:sz w:val="24"/>
          <w:szCs w:val="24"/>
        </w:rPr>
        <w:t>Comparative Effectiveness Control Group: TELE Program</w:t>
      </w:r>
    </w:p>
    <w:p w14:paraId="6FCB02A4" w14:textId="77777777" w:rsidR="003A75E8" w:rsidRPr="006A3680" w:rsidRDefault="003A75E8" w:rsidP="0096260C">
      <w:pPr>
        <w:pStyle w:val="ListParagraph"/>
        <w:numPr>
          <w:ilvl w:val="0"/>
          <w:numId w:val="4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 xml:space="preserve">You have been receiving advice from a physiotherapist about a walking program for </w:t>
      </w:r>
      <w:proofErr w:type="gramStart"/>
      <w:r w:rsidRPr="006A3680">
        <w:rPr>
          <w:rFonts w:ascii="Times New Roman" w:hAnsi="Times New Roman" w:cs="Times New Roman"/>
          <w:sz w:val="24"/>
          <w:szCs w:val="24"/>
        </w:rPr>
        <w:t>a number</w:t>
      </w:r>
      <w:r w:rsidR="007E2694" w:rsidRPr="006A3680">
        <w:rPr>
          <w:rFonts w:ascii="Times New Roman" w:hAnsi="Times New Roman" w:cs="Times New Roman"/>
          <w:sz w:val="24"/>
          <w:szCs w:val="24"/>
        </w:rPr>
        <w:t xml:space="preserve"> </w:t>
      </w:r>
      <w:r w:rsidRPr="006A3680">
        <w:rPr>
          <w:rFonts w:ascii="Times New Roman" w:hAnsi="Times New Roman" w:cs="Times New Roman"/>
          <w:sz w:val="24"/>
          <w:szCs w:val="24"/>
        </w:rPr>
        <w:t>of</w:t>
      </w:r>
      <w:proofErr w:type="gramEnd"/>
      <w:r w:rsidRPr="006A3680">
        <w:rPr>
          <w:rFonts w:ascii="Times New Roman" w:hAnsi="Times New Roman" w:cs="Times New Roman"/>
          <w:sz w:val="24"/>
          <w:szCs w:val="24"/>
        </w:rPr>
        <w:t xml:space="preserve"> weeks now. If a friend asked you to describe this intervention, what would you say?</w:t>
      </w:r>
    </w:p>
    <w:p w14:paraId="5A312F6F" w14:textId="77777777" w:rsidR="003A75E8" w:rsidRPr="006A3680" w:rsidRDefault="003A75E8" w:rsidP="0096260C">
      <w:pPr>
        <w:pStyle w:val="ListParagraph"/>
        <w:numPr>
          <w:ilvl w:val="0"/>
          <w:numId w:val="4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Tell me about receiving this coaching over the phone. What was that like?</w:t>
      </w:r>
    </w:p>
    <w:p w14:paraId="2BF597DB" w14:textId="77777777" w:rsidR="003A75E8" w:rsidRPr="006A3680" w:rsidRDefault="003A75E8" w:rsidP="0096260C">
      <w:pPr>
        <w:pStyle w:val="ListParagraph"/>
        <w:numPr>
          <w:ilvl w:val="1"/>
          <w:numId w:val="4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Did you find that talking over the phone helpful or a good way of doing this?</w:t>
      </w:r>
    </w:p>
    <w:p w14:paraId="07CF80EE" w14:textId="77777777" w:rsidR="003A75E8" w:rsidRPr="006A3680" w:rsidRDefault="003A75E8" w:rsidP="0096260C">
      <w:pPr>
        <w:pStyle w:val="ListParagraph"/>
        <w:numPr>
          <w:ilvl w:val="1"/>
          <w:numId w:val="4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Did talking on the phone present any barrier in comparison to being in person?</w:t>
      </w:r>
    </w:p>
    <w:p w14:paraId="3E91F22B" w14:textId="77777777" w:rsidR="003A75E8" w:rsidRPr="006A3680" w:rsidRDefault="003A75E8" w:rsidP="0096260C">
      <w:pPr>
        <w:pStyle w:val="ListParagraph"/>
        <w:numPr>
          <w:ilvl w:val="0"/>
          <w:numId w:val="4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How does this program differ from, or add to, the way you usually manage your health and</w:t>
      </w:r>
      <w:r w:rsidR="007E2694" w:rsidRPr="006A3680">
        <w:rPr>
          <w:rFonts w:ascii="Times New Roman" w:hAnsi="Times New Roman" w:cs="Times New Roman"/>
          <w:sz w:val="24"/>
          <w:szCs w:val="24"/>
        </w:rPr>
        <w:t xml:space="preserve"> </w:t>
      </w:r>
      <w:r w:rsidRPr="006A3680">
        <w:rPr>
          <w:rFonts w:ascii="Times New Roman" w:hAnsi="Times New Roman" w:cs="Times New Roman"/>
          <w:sz w:val="24"/>
          <w:szCs w:val="24"/>
        </w:rPr>
        <w:t>mobility?</w:t>
      </w:r>
    </w:p>
    <w:p w14:paraId="00042EF2" w14:textId="77777777" w:rsidR="003A75E8" w:rsidRPr="006A3680" w:rsidRDefault="003A75E8" w:rsidP="0096260C">
      <w:pPr>
        <w:pStyle w:val="ListParagraph"/>
        <w:numPr>
          <w:ilvl w:val="1"/>
          <w:numId w:val="4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Do you think that what you learned in this program has made you look at your health</w:t>
      </w:r>
      <w:r w:rsidR="007E2694" w:rsidRPr="006A3680">
        <w:rPr>
          <w:rFonts w:ascii="Times New Roman" w:hAnsi="Times New Roman" w:cs="Times New Roman"/>
          <w:sz w:val="24"/>
          <w:szCs w:val="24"/>
        </w:rPr>
        <w:t xml:space="preserve"> </w:t>
      </w:r>
      <w:r w:rsidRPr="006A3680">
        <w:rPr>
          <w:rFonts w:ascii="Times New Roman" w:hAnsi="Times New Roman" w:cs="Times New Roman"/>
          <w:sz w:val="24"/>
          <w:szCs w:val="24"/>
        </w:rPr>
        <w:t>differently?</w:t>
      </w:r>
    </w:p>
    <w:p w14:paraId="3B89ACCA" w14:textId="77777777" w:rsidR="003A75E8" w:rsidRPr="006A3680" w:rsidRDefault="003A75E8" w:rsidP="0096260C">
      <w:pPr>
        <w:pStyle w:val="ListParagraph"/>
        <w:numPr>
          <w:ilvl w:val="1"/>
          <w:numId w:val="4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Do you think that it has made you consider how you get around in a different way?</w:t>
      </w:r>
    </w:p>
    <w:p w14:paraId="0862B378" w14:textId="77777777" w:rsidR="00FA0776" w:rsidRPr="006A3680" w:rsidRDefault="003A75E8" w:rsidP="0096260C">
      <w:pPr>
        <w:pStyle w:val="ListParagraph"/>
        <w:numPr>
          <w:ilvl w:val="0"/>
          <w:numId w:val="4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What are the strengths of this kind of program? What were your favourite aspects of the</w:t>
      </w:r>
      <w:r w:rsidR="007E2694" w:rsidRPr="006A3680">
        <w:rPr>
          <w:rFonts w:ascii="Times New Roman" w:hAnsi="Times New Roman" w:cs="Times New Roman"/>
          <w:sz w:val="24"/>
          <w:szCs w:val="24"/>
        </w:rPr>
        <w:t xml:space="preserve"> </w:t>
      </w:r>
      <w:r w:rsidRPr="006A3680">
        <w:rPr>
          <w:rFonts w:ascii="Times New Roman" w:hAnsi="Times New Roman" w:cs="Times New Roman"/>
          <w:sz w:val="24"/>
          <w:szCs w:val="24"/>
        </w:rPr>
        <w:t>program?</w:t>
      </w:r>
    </w:p>
    <w:p w14:paraId="004CE4F5" w14:textId="3B42AFE5" w:rsidR="00FA0776" w:rsidRPr="006A3680" w:rsidRDefault="00FA0776" w:rsidP="0096260C">
      <w:pPr>
        <w:pStyle w:val="ListParagraph"/>
        <w:numPr>
          <w:ilvl w:val="0"/>
          <w:numId w:val="4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How do you feel after 12 weeks of exercise?</w:t>
      </w:r>
    </w:p>
    <w:p w14:paraId="20F84021" w14:textId="77777777" w:rsidR="00FA0776" w:rsidRPr="006A3680" w:rsidRDefault="00FA0776" w:rsidP="0096260C">
      <w:pPr>
        <w:pStyle w:val="ListParagraph"/>
        <w:numPr>
          <w:ilvl w:val="1"/>
          <w:numId w:val="43"/>
        </w:num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Do you think that you move around differently now? Prompt: If they say yes, ask more details e.g. indoors? Outdoors? Moving around their home? Do you feel that you have more energy? More strength or endurance?</w:t>
      </w:r>
    </w:p>
    <w:p w14:paraId="2FABB9B0" w14:textId="18E78A23" w:rsidR="00FA0776" w:rsidRPr="006A3680" w:rsidRDefault="00FA0776" w:rsidP="0096260C">
      <w:pPr>
        <w:pStyle w:val="ListParagraph"/>
        <w:numPr>
          <w:ilvl w:val="1"/>
          <w:numId w:val="43"/>
        </w:num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What do you attribute this change to? Prompt: Why do you think there was no change?</w:t>
      </w:r>
    </w:p>
    <w:p w14:paraId="4BBF86BB" w14:textId="13E0BC7D" w:rsidR="00E22104" w:rsidRPr="006A3680" w:rsidRDefault="003A75E8" w:rsidP="0096260C">
      <w:pPr>
        <w:pStyle w:val="ListParagraph"/>
        <w:numPr>
          <w:ilvl w:val="0"/>
          <w:numId w:val="4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What are the weaknesses of this kind of program? What aspects of this program did you not like</w:t>
      </w:r>
      <w:r w:rsidR="007E2694" w:rsidRPr="006A3680">
        <w:rPr>
          <w:rFonts w:ascii="Times New Roman" w:hAnsi="Times New Roman" w:cs="Times New Roman"/>
          <w:sz w:val="24"/>
          <w:szCs w:val="24"/>
        </w:rPr>
        <w:t xml:space="preserve"> </w:t>
      </w:r>
      <w:r w:rsidRPr="006A3680">
        <w:rPr>
          <w:rFonts w:ascii="Times New Roman" w:hAnsi="Times New Roman" w:cs="Times New Roman"/>
          <w:sz w:val="24"/>
          <w:szCs w:val="24"/>
        </w:rPr>
        <w:t>as much?</w:t>
      </w:r>
    </w:p>
    <w:p w14:paraId="10710502" w14:textId="6FF9585B" w:rsidR="003A75E8" w:rsidRPr="006A3680" w:rsidRDefault="003A75E8" w:rsidP="0096260C">
      <w:pPr>
        <w:pStyle w:val="ListParagraph"/>
        <w:numPr>
          <w:ilvl w:val="1"/>
          <w:numId w:val="4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How might this program be altered to better meet your needs?</w:t>
      </w:r>
    </w:p>
    <w:p w14:paraId="5AD9E428" w14:textId="77777777" w:rsidR="003A75E8" w:rsidRPr="006A3680" w:rsidRDefault="003A75E8" w:rsidP="0096260C">
      <w:pPr>
        <w:pStyle w:val="ListParagraph"/>
        <w:numPr>
          <w:ilvl w:val="0"/>
          <w:numId w:val="4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 xml:space="preserve">Do you think that you’ve made any personal changes </w:t>
      </w:r>
      <w:proofErr w:type="gramStart"/>
      <w:r w:rsidRPr="006A3680">
        <w:rPr>
          <w:rFonts w:ascii="Times New Roman" w:hAnsi="Times New Roman" w:cs="Times New Roman"/>
          <w:sz w:val="24"/>
          <w:szCs w:val="24"/>
        </w:rPr>
        <w:t>as a result of</w:t>
      </w:r>
      <w:proofErr w:type="gramEnd"/>
      <w:r w:rsidRPr="006A3680">
        <w:rPr>
          <w:rFonts w:ascii="Times New Roman" w:hAnsi="Times New Roman" w:cs="Times New Roman"/>
          <w:sz w:val="24"/>
          <w:szCs w:val="24"/>
        </w:rPr>
        <w:t xml:space="preserve"> participating in the TELE</w:t>
      </w:r>
      <w:r w:rsidR="007E2694" w:rsidRPr="006A3680">
        <w:rPr>
          <w:rFonts w:ascii="Times New Roman" w:hAnsi="Times New Roman" w:cs="Times New Roman"/>
          <w:sz w:val="24"/>
          <w:szCs w:val="24"/>
        </w:rPr>
        <w:t xml:space="preserve"> </w:t>
      </w:r>
      <w:r w:rsidRPr="006A3680">
        <w:rPr>
          <w:rFonts w:ascii="Times New Roman" w:hAnsi="Times New Roman" w:cs="Times New Roman"/>
          <w:sz w:val="24"/>
          <w:szCs w:val="24"/>
        </w:rPr>
        <w:t>program?</w:t>
      </w:r>
    </w:p>
    <w:p w14:paraId="7412C8D7" w14:textId="77777777" w:rsidR="003A75E8" w:rsidRPr="006A3680" w:rsidRDefault="003A75E8" w:rsidP="0096260C">
      <w:pPr>
        <w:pStyle w:val="ListParagraph"/>
        <w:numPr>
          <w:ilvl w:val="1"/>
          <w:numId w:val="4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How have you changed?</w:t>
      </w:r>
    </w:p>
    <w:p w14:paraId="0FAFD90B" w14:textId="77777777" w:rsidR="003A75E8" w:rsidRPr="006A3680" w:rsidRDefault="003A75E8" w:rsidP="0096260C">
      <w:pPr>
        <w:pStyle w:val="ListParagraph"/>
        <w:numPr>
          <w:ilvl w:val="0"/>
          <w:numId w:val="4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Would you recommend the TELE program to a friend?</w:t>
      </w:r>
    </w:p>
    <w:p w14:paraId="68263510" w14:textId="77777777" w:rsidR="003A75E8" w:rsidRPr="006A3680" w:rsidRDefault="003A75E8" w:rsidP="0096260C">
      <w:pPr>
        <w:pStyle w:val="ListParagraph"/>
        <w:numPr>
          <w:ilvl w:val="1"/>
          <w:numId w:val="4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If so, to what kind of friend would you recommend this program? Why? (e.g. someone</w:t>
      </w:r>
      <w:r w:rsidR="007E2694" w:rsidRPr="006A3680">
        <w:rPr>
          <w:rFonts w:ascii="Times New Roman" w:hAnsi="Times New Roman" w:cs="Times New Roman"/>
          <w:sz w:val="24"/>
          <w:szCs w:val="24"/>
        </w:rPr>
        <w:t xml:space="preserve"> </w:t>
      </w:r>
      <w:r w:rsidRPr="006A3680">
        <w:rPr>
          <w:rFonts w:ascii="Times New Roman" w:hAnsi="Times New Roman" w:cs="Times New Roman"/>
          <w:sz w:val="24"/>
          <w:szCs w:val="24"/>
        </w:rPr>
        <w:t xml:space="preserve">with health challenges? Someone wanting to be </w:t>
      </w:r>
      <w:r w:rsidR="007E2694" w:rsidRPr="006A3680">
        <w:rPr>
          <w:rFonts w:ascii="Times New Roman" w:hAnsi="Times New Roman" w:cs="Times New Roman"/>
          <w:sz w:val="24"/>
          <w:szCs w:val="24"/>
        </w:rPr>
        <w:t xml:space="preserve">more aware of how to exercise? </w:t>
      </w:r>
      <w:proofErr w:type="spellStart"/>
      <w:r w:rsidR="007E2694" w:rsidRPr="006A3680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="007E2694" w:rsidRPr="006A3680">
        <w:rPr>
          <w:rFonts w:ascii="Times New Roman" w:hAnsi="Times New Roman" w:cs="Times New Roman"/>
          <w:sz w:val="24"/>
          <w:szCs w:val="24"/>
        </w:rPr>
        <w:t>)</w:t>
      </w:r>
      <w:r w:rsidRPr="006A3680">
        <w:rPr>
          <w:rFonts w:ascii="Times New Roman" w:hAnsi="Times New Roman" w:cs="Times New Roman"/>
          <w:sz w:val="24"/>
          <w:szCs w:val="24"/>
        </w:rPr>
        <w:t>.</w:t>
      </w:r>
      <w:r w:rsidR="007E2694" w:rsidRPr="006A3680">
        <w:rPr>
          <w:rFonts w:ascii="Times New Roman" w:hAnsi="Times New Roman" w:cs="Times New Roman"/>
          <w:sz w:val="24"/>
          <w:szCs w:val="24"/>
        </w:rPr>
        <w:t xml:space="preserve"> </w:t>
      </w:r>
      <w:r w:rsidRPr="006A3680">
        <w:rPr>
          <w:rFonts w:ascii="Times New Roman" w:hAnsi="Times New Roman" w:cs="Times New Roman"/>
          <w:sz w:val="24"/>
          <w:szCs w:val="24"/>
        </w:rPr>
        <w:t>Why?</w:t>
      </w:r>
    </w:p>
    <w:p w14:paraId="1CCE9E40" w14:textId="77777777" w:rsidR="00531E94" w:rsidRPr="006A3680" w:rsidRDefault="00531E94" w:rsidP="00FA0776">
      <w:pPr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6A368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D99C542" w14:textId="77777777" w:rsidR="00531E94" w:rsidRPr="006A3680" w:rsidRDefault="00531E94" w:rsidP="007E2694">
      <w:pPr>
        <w:autoSpaceDE w:val="0"/>
        <w:autoSpaceDN w:val="0"/>
        <w:adjustRightInd w:val="0"/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313DCE" w14:textId="19E7188F" w:rsidR="003A75E8" w:rsidRPr="006A3680" w:rsidRDefault="007E2694" w:rsidP="007E2694">
      <w:pPr>
        <w:autoSpaceDE w:val="0"/>
        <w:autoSpaceDN w:val="0"/>
        <w:adjustRightInd w:val="0"/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A3680">
        <w:rPr>
          <w:rFonts w:ascii="Times New Roman" w:hAnsi="Times New Roman" w:cs="Times New Roman"/>
          <w:b/>
          <w:bCs/>
          <w:sz w:val="24"/>
          <w:szCs w:val="24"/>
        </w:rPr>
        <w:t>Placebo</w:t>
      </w:r>
      <w:r w:rsidR="003A75E8" w:rsidRPr="006A3680">
        <w:rPr>
          <w:rFonts w:ascii="Times New Roman" w:hAnsi="Times New Roman" w:cs="Times New Roman"/>
          <w:b/>
          <w:bCs/>
          <w:sz w:val="24"/>
          <w:szCs w:val="24"/>
        </w:rPr>
        <w:t xml:space="preserve"> Control Group: </w:t>
      </w:r>
      <w:r w:rsidR="003D2592" w:rsidRPr="006A3680">
        <w:rPr>
          <w:rFonts w:ascii="Times New Roman" w:hAnsi="Times New Roman" w:cs="Times New Roman"/>
          <w:b/>
          <w:bCs/>
          <w:sz w:val="24"/>
          <w:szCs w:val="24"/>
        </w:rPr>
        <w:t>YOGA</w:t>
      </w:r>
      <w:r w:rsidR="003A75E8" w:rsidRPr="006A3680">
        <w:rPr>
          <w:rFonts w:ascii="Times New Roman" w:hAnsi="Times New Roman" w:cs="Times New Roman"/>
          <w:b/>
          <w:bCs/>
          <w:sz w:val="24"/>
          <w:szCs w:val="24"/>
        </w:rPr>
        <w:t xml:space="preserve"> Program</w:t>
      </w:r>
    </w:p>
    <w:p w14:paraId="2F1CF6F5" w14:textId="37356F02" w:rsidR="003A75E8" w:rsidRPr="006A3680" w:rsidRDefault="003A75E8" w:rsidP="0096260C">
      <w:pPr>
        <w:pStyle w:val="ListParagraph"/>
        <w:numPr>
          <w:ilvl w:val="0"/>
          <w:numId w:val="4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 xml:space="preserve">You have </w:t>
      </w:r>
      <w:r w:rsidR="0096260C" w:rsidRPr="006A3680">
        <w:rPr>
          <w:rFonts w:ascii="Times New Roman" w:hAnsi="Times New Roman" w:cs="Times New Roman"/>
          <w:sz w:val="24"/>
          <w:szCs w:val="24"/>
        </w:rPr>
        <w:t>completed the Chair-Based Yoga program</w:t>
      </w:r>
      <w:r w:rsidRPr="006A3680">
        <w:rPr>
          <w:rFonts w:ascii="Times New Roman" w:hAnsi="Times New Roman" w:cs="Times New Roman"/>
          <w:sz w:val="24"/>
          <w:szCs w:val="24"/>
        </w:rPr>
        <w:t>. If a friend asked you to describe this</w:t>
      </w:r>
      <w:r w:rsidR="007E2694" w:rsidRPr="006A3680">
        <w:rPr>
          <w:rFonts w:ascii="Times New Roman" w:hAnsi="Times New Roman" w:cs="Times New Roman"/>
          <w:sz w:val="24"/>
          <w:szCs w:val="24"/>
        </w:rPr>
        <w:t xml:space="preserve"> </w:t>
      </w:r>
      <w:r w:rsidRPr="006A3680">
        <w:rPr>
          <w:rFonts w:ascii="Times New Roman" w:hAnsi="Times New Roman" w:cs="Times New Roman"/>
          <w:sz w:val="24"/>
          <w:szCs w:val="24"/>
        </w:rPr>
        <w:t>program, what would you say?</w:t>
      </w:r>
    </w:p>
    <w:p w14:paraId="053AD6CB" w14:textId="4E52FF12" w:rsidR="003A75E8" w:rsidRPr="006A3680" w:rsidRDefault="003A75E8" w:rsidP="0096260C">
      <w:pPr>
        <w:pStyle w:val="ListParagraph"/>
        <w:numPr>
          <w:ilvl w:val="0"/>
          <w:numId w:val="4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 xml:space="preserve">Tell me about the group environment for the </w:t>
      </w:r>
      <w:r w:rsidR="003D2592" w:rsidRPr="006A3680">
        <w:rPr>
          <w:rFonts w:ascii="Times New Roman" w:hAnsi="Times New Roman" w:cs="Times New Roman"/>
          <w:sz w:val="24"/>
          <w:szCs w:val="24"/>
        </w:rPr>
        <w:t>yoga</w:t>
      </w:r>
      <w:r w:rsidRPr="006A3680">
        <w:rPr>
          <w:rFonts w:ascii="Times New Roman" w:hAnsi="Times New Roman" w:cs="Times New Roman"/>
          <w:sz w:val="24"/>
          <w:szCs w:val="24"/>
        </w:rPr>
        <w:t xml:space="preserve"> sessions. What was that like?</w:t>
      </w:r>
    </w:p>
    <w:p w14:paraId="3D4EEFA8" w14:textId="16ABCF4B" w:rsidR="003A75E8" w:rsidRPr="006A3680" w:rsidRDefault="003A75E8" w:rsidP="0001274B">
      <w:pPr>
        <w:pStyle w:val="ListParagraph"/>
        <w:numPr>
          <w:ilvl w:val="1"/>
          <w:numId w:val="4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 xml:space="preserve">Did you find doing the </w:t>
      </w:r>
      <w:r w:rsidR="003D2592" w:rsidRPr="006A3680">
        <w:rPr>
          <w:rFonts w:ascii="Times New Roman" w:hAnsi="Times New Roman" w:cs="Times New Roman"/>
          <w:sz w:val="24"/>
          <w:szCs w:val="24"/>
        </w:rPr>
        <w:t>yoga</w:t>
      </w:r>
      <w:r w:rsidRPr="006A3680">
        <w:rPr>
          <w:rFonts w:ascii="Times New Roman" w:hAnsi="Times New Roman" w:cs="Times New Roman"/>
          <w:sz w:val="24"/>
          <w:szCs w:val="24"/>
        </w:rPr>
        <w:t xml:space="preserve"> in a group helpful? How so?</w:t>
      </w:r>
    </w:p>
    <w:p w14:paraId="184CC591" w14:textId="79DE629C" w:rsidR="003A75E8" w:rsidRPr="006A3680" w:rsidRDefault="003A75E8" w:rsidP="0001274B">
      <w:pPr>
        <w:pStyle w:val="ListParagraph"/>
        <w:numPr>
          <w:ilvl w:val="1"/>
          <w:numId w:val="4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 xml:space="preserve">How do you think the group format compares to experiences you’ve had doing </w:t>
      </w:r>
      <w:r w:rsidR="003D2592" w:rsidRPr="006A3680">
        <w:rPr>
          <w:rFonts w:ascii="Times New Roman" w:hAnsi="Times New Roman" w:cs="Times New Roman"/>
          <w:sz w:val="24"/>
          <w:szCs w:val="24"/>
        </w:rPr>
        <w:t>yoga</w:t>
      </w:r>
      <w:r w:rsidR="007E2694" w:rsidRPr="006A3680">
        <w:rPr>
          <w:rFonts w:ascii="Times New Roman" w:hAnsi="Times New Roman" w:cs="Times New Roman"/>
          <w:sz w:val="24"/>
          <w:szCs w:val="24"/>
        </w:rPr>
        <w:t xml:space="preserve"> </w:t>
      </w:r>
      <w:r w:rsidRPr="006A3680">
        <w:rPr>
          <w:rFonts w:ascii="Times New Roman" w:hAnsi="Times New Roman" w:cs="Times New Roman"/>
          <w:sz w:val="24"/>
          <w:szCs w:val="24"/>
        </w:rPr>
        <w:t>or exercise on your own?</w:t>
      </w:r>
    </w:p>
    <w:p w14:paraId="544414BB" w14:textId="77777777" w:rsidR="003A75E8" w:rsidRPr="006A3680" w:rsidRDefault="003A75E8" w:rsidP="0001274B">
      <w:pPr>
        <w:pStyle w:val="ListParagraph"/>
        <w:numPr>
          <w:ilvl w:val="1"/>
          <w:numId w:val="4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Do you think that you get more out of the group? Can you tell me more?</w:t>
      </w:r>
    </w:p>
    <w:p w14:paraId="52DC2798" w14:textId="77777777" w:rsidR="003A75E8" w:rsidRPr="006A3680" w:rsidRDefault="003A75E8" w:rsidP="0096260C">
      <w:pPr>
        <w:pStyle w:val="ListParagraph"/>
        <w:numPr>
          <w:ilvl w:val="0"/>
          <w:numId w:val="4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How does this program differ from, or add to, the way you usually manage your health and</w:t>
      </w:r>
      <w:r w:rsidR="007F236E" w:rsidRPr="006A3680">
        <w:rPr>
          <w:rFonts w:ascii="Times New Roman" w:hAnsi="Times New Roman" w:cs="Times New Roman"/>
          <w:sz w:val="24"/>
          <w:szCs w:val="24"/>
        </w:rPr>
        <w:t xml:space="preserve"> </w:t>
      </w:r>
      <w:r w:rsidRPr="006A3680">
        <w:rPr>
          <w:rFonts w:ascii="Times New Roman" w:hAnsi="Times New Roman" w:cs="Times New Roman"/>
          <w:sz w:val="24"/>
          <w:szCs w:val="24"/>
        </w:rPr>
        <w:t>mobility?</w:t>
      </w:r>
    </w:p>
    <w:p w14:paraId="62E7CE01" w14:textId="77777777" w:rsidR="003A75E8" w:rsidRPr="006A3680" w:rsidRDefault="003A75E8" w:rsidP="0001274B">
      <w:pPr>
        <w:pStyle w:val="ListParagraph"/>
        <w:numPr>
          <w:ilvl w:val="1"/>
          <w:numId w:val="4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Do you think that what you learned in this program has made you look at your health</w:t>
      </w:r>
      <w:r w:rsidR="007E2694" w:rsidRPr="006A3680">
        <w:rPr>
          <w:rFonts w:ascii="Times New Roman" w:hAnsi="Times New Roman" w:cs="Times New Roman"/>
          <w:sz w:val="24"/>
          <w:szCs w:val="24"/>
        </w:rPr>
        <w:t xml:space="preserve"> </w:t>
      </w:r>
      <w:r w:rsidRPr="006A3680">
        <w:rPr>
          <w:rFonts w:ascii="Times New Roman" w:hAnsi="Times New Roman" w:cs="Times New Roman"/>
          <w:sz w:val="24"/>
          <w:szCs w:val="24"/>
        </w:rPr>
        <w:t>differently?</w:t>
      </w:r>
    </w:p>
    <w:p w14:paraId="71D6E9C2" w14:textId="77777777" w:rsidR="003A75E8" w:rsidRPr="006A3680" w:rsidRDefault="003A75E8" w:rsidP="0001274B">
      <w:pPr>
        <w:pStyle w:val="ListParagraph"/>
        <w:numPr>
          <w:ilvl w:val="1"/>
          <w:numId w:val="4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Do you think that it has made you consider how you get around in a different way?</w:t>
      </w:r>
    </w:p>
    <w:p w14:paraId="5BB8AC73" w14:textId="77777777" w:rsidR="0001274B" w:rsidRPr="006A3680" w:rsidRDefault="0001274B" w:rsidP="0001274B">
      <w:pPr>
        <w:pStyle w:val="ListParagraph"/>
        <w:numPr>
          <w:ilvl w:val="0"/>
          <w:numId w:val="44"/>
        </w:num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How do you feel after 12 weeks of exercise?</w:t>
      </w:r>
    </w:p>
    <w:p w14:paraId="56BCAACF" w14:textId="77777777" w:rsidR="0001274B" w:rsidRPr="006A3680" w:rsidRDefault="0001274B" w:rsidP="0001274B">
      <w:pPr>
        <w:pStyle w:val="ListParagraph"/>
        <w:numPr>
          <w:ilvl w:val="1"/>
          <w:numId w:val="44"/>
        </w:num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Do you think that you move around differently now? Prompt: If they say yes, ask more details e.g. indoors? Outdoors? Moving around their home? Do you feel that you have more energy? More strength or endurance?</w:t>
      </w:r>
    </w:p>
    <w:p w14:paraId="1EF1B891" w14:textId="77777777" w:rsidR="0001274B" w:rsidRPr="006A3680" w:rsidRDefault="0001274B" w:rsidP="0001274B">
      <w:pPr>
        <w:pStyle w:val="ListParagraph"/>
        <w:numPr>
          <w:ilvl w:val="1"/>
          <w:numId w:val="44"/>
        </w:num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What do you attribute this change to? Prompt: Why do you think there was no change?</w:t>
      </w:r>
    </w:p>
    <w:p w14:paraId="5CD298CF" w14:textId="77777777" w:rsidR="003A75E8" w:rsidRPr="006A3680" w:rsidRDefault="003A75E8" w:rsidP="0096260C">
      <w:pPr>
        <w:pStyle w:val="ListParagraph"/>
        <w:numPr>
          <w:ilvl w:val="0"/>
          <w:numId w:val="4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What are the strengths of this kind of program? What were your favourite aspects of the</w:t>
      </w:r>
      <w:r w:rsidR="007E2694" w:rsidRPr="006A3680">
        <w:rPr>
          <w:rFonts w:ascii="Times New Roman" w:hAnsi="Times New Roman" w:cs="Times New Roman"/>
          <w:sz w:val="24"/>
          <w:szCs w:val="24"/>
        </w:rPr>
        <w:t xml:space="preserve"> </w:t>
      </w:r>
      <w:r w:rsidRPr="006A3680">
        <w:rPr>
          <w:rFonts w:ascii="Times New Roman" w:hAnsi="Times New Roman" w:cs="Times New Roman"/>
          <w:sz w:val="24"/>
          <w:szCs w:val="24"/>
        </w:rPr>
        <w:t>program?</w:t>
      </w:r>
    </w:p>
    <w:p w14:paraId="163D153E" w14:textId="77777777" w:rsidR="003A75E8" w:rsidRPr="006A3680" w:rsidRDefault="003A75E8" w:rsidP="0096260C">
      <w:pPr>
        <w:pStyle w:val="ListParagraph"/>
        <w:numPr>
          <w:ilvl w:val="0"/>
          <w:numId w:val="4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What are the weaknesses of this kind of program? What aspects of this program did you not like</w:t>
      </w:r>
      <w:r w:rsidR="007E2694" w:rsidRPr="006A3680">
        <w:rPr>
          <w:rFonts w:ascii="Times New Roman" w:hAnsi="Times New Roman" w:cs="Times New Roman"/>
          <w:sz w:val="24"/>
          <w:szCs w:val="24"/>
        </w:rPr>
        <w:t xml:space="preserve"> </w:t>
      </w:r>
      <w:r w:rsidRPr="006A3680">
        <w:rPr>
          <w:rFonts w:ascii="Times New Roman" w:hAnsi="Times New Roman" w:cs="Times New Roman"/>
          <w:sz w:val="24"/>
          <w:szCs w:val="24"/>
        </w:rPr>
        <w:t>as much?</w:t>
      </w:r>
    </w:p>
    <w:p w14:paraId="4064AF69" w14:textId="77777777" w:rsidR="003A75E8" w:rsidRPr="006A3680" w:rsidRDefault="003A75E8" w:rsidP="0001274B">
      <w:pPr>
        <w:pStyle w:val="ListParagraph"/>
        <w:numPr>
          <w:ilvl w:val="1"/>
          <w:numId w:val="4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How might this program be altered to better meet your needs?</w:t>
      </w:r>
    </w:p>
    <w:p w14:paraId="71AA1859" w14:textId="617AD096" w:rsidR="003A75E8" w:rsidRPr="006A3680" w:rsidRDefault="003A75E8" w:rsidP="0096260C">
      <w:pPr>
        <w:pStyle w:val="ListParagraph"/>
        <w:numPr>
          <w:ilvl w:val="0"/>
          <w:numId w:val="4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 xml:space="preserve">Do you think that you’ve made any personal changes </w:t>
      </w:r>
      <w:proofErr w:type="gramStart"/>
      <w:r w:rsidRPr="006A3680">
        <w:rPr>
          <w:rFonts w:ascii="Times New Roman" w:hAnsi="Times New Roman" w:cs="Times New Roman"/>
          <w:sz w:val="24"/>
          <w:szCs w:val="24"/>
        </w:rPr>
        <w:t>as a result of</w:t>
      </w:r>
      <w:proofErr w:type="gramEnd"/>
      <w:r w:rsidRPr="006A3680">
        <w:rPr>
          <w:rFonts w:ascii="Times New Roman" w:hAnsi="Times New Roman" w:cs="Times New Roman"/>
          <w:sz w:val="24"/>
          <w:szCs w:val="24"/>
        </w:rPr>
        <w:t xml:space="preserve"> participating in the</w:t>
      </w:r>
      <w:r w:rsidR="007E2694" w:rsidRPr="006A3680">
        <w:rPr>
          <w:rFonts w:ascii="Times New Roman" w:hAnsi="Times New Roman" w:cs="Times New Roman"/>
          <w:sz w:val="24"/>
          <w:szCs w:val="24"/>
        </w:rPr>
        <w:t xml:space="preserve"> </w:t>
      </w:r>
      <w:r w:rsidR="003D2592" w:rsidRPr="006A3680">
        <w:rPr>
          <w:rFonts w:ascii="Times New Roman" w:hAnsi="Times New Roman" w:cs="Times New Roman"/>
          <w:sz w:val="24"/>
          <w:szCs w:val="24"/>
        </w:rPr>
        <w:t>YOGA</w:t>
      </w:r>
      <w:r w:rsidRPr="006A3680">
        <w:rPr>
          <w:rFonts w:ascii="Times New Roman" w:hAnsi="Times New Roman" w:cs="Times New Roman"/>
          <w:sz w:val="24"/>
          <w:szCs w:val="24"/>
        </w:rPr>
        <w:t xml:space="preserve"> program?</w:t>
      </w:r>
    </w:p>
    <w:p w14:paraId="2574F9EE" w14:textId="77777777" w:rsidR="003A75E8" w:rsidRPr="006A3680" w:rsidRDefault="003A75E8" w:rsidP="0001274B">
      <w:pPr>
        <w:pStyle w:val="ListParagraph"/>
        <w:numPr>
          <w:ilvl w:val="1"/>
          <w:numId w:val="4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How have you changed?</w:t>
      </w:r>
    </w:p>
    <w:p w14:paraId="13A4F302" w14:textId="4CFA3120" w:rsidR="003A75E8" w:rsidRPr="006A3680" w:rsidRDefault="003A75E8" w:rsidP="0096260C">
      <w:pPr>
        <w:pStyle w:val="ListParagraph"/>
        <w:numPr>
          <w:ilvl w:val="0"/>
          <w:numId w:val="4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 xml:space="preserve">Would you recommend the </w:t>
      </w:r>
      <w:r w:rsidR="003D2592" w:rsidRPr="006A3680">
        <w:rPr>
          <w:rFonts w:ascii="Times New Roman" w:hAnsi="Times New Roman" w:cs="Times New Roman"/>
          <w:sz w:val="24"/>
          <w:szCs w:val="24"/>
        </w:rPr>
        <w:t>YOGA</w:t>
      </w:r>
      <w:r w:rsidRPr="006A3680">
        <w:rPr>
          <w:rFonts w:ascii="Times New Roman" w:hAnsi="Times New Roman" w:cs="Times New Roman"/>
          <w:sz w:val="24"/>
          <w:szCs w:val="24"/>
        </w:rPr>
        <w:t xml:space="preserve"> program to a friend?</w:t>
      </w:r>
    </w:p>
    <w:p w14:paraId="3A0B5B82" w14:textId="77777777" w:rsidR="005E254B" w:rsidRPr="006A3680" w:rsidRDefault="003A75E8" w:rsidP="0001274B">
      <w:pPr>
        <w:pStyle w:val="ListParagraph"/>
        <w:numPr>
          <w:ilvl w:val="1"/>
          <w:numId w:val="44"/>
        </w:numPr>
        <w:autoSpaceDE w:val="0"/>
        <w:autoSpaceDN w:val="0"/>
        <w:adjustRightInd w:val="0"/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6A3680">
        <w:rPr>
          <w:rFonts w:ascii="Times New Roman" w:hAnsi="Times New Roman" w:cs="Times New Roman"/>
          <w:sz w:val="24"/>
          <w:szCs w:val="24"/>
        </w:rPr>
        <w:t>If so, to what kind of friend would you recommend this program? Why? (e.g. someone</w:t>
      </w:r>
      <w:r w:rsidR="007E2694" w:rsidRPr="006A3680">
        <w:rPr>
          <w:rFonts w:ascii="Times New Roman" w:hAnsi="Times New Roman" w:cs="Times New Roman"/>
          <w:sz w:val="24"/>
          <w:szCs w:val="24"/>
        </w:rPr>
        <w:t xml:space="preserve"> </w:t>
      </w:r>
      <w:r w:rsidRPr="006A3680">
        <w:rPr>
          <w:rFonts w:ascii="Times New Roman" w:hAnsi="Times New Roman" w:cs="Times New Roman"/>
          <w:sz w:val="24"/>
          <w:szCs w:val="24"/>
        </w:rPr>
        <w:t xml:space="preserve">with health challenges? Someone wanting to be </w:t>
      </w:r>
      <w:r w:rsidR="007E2694" w:rsidRPr="006A3680">
        <w:rPr>
          <w:rFonts w:ascii="Times New Roman" w:hAnsi="Times New Roman" w:cs="Times New Roman"/>
          <w:sz w:val="24"/>
          <w:szCs w:val="24"/>
        </w:rPr>
        <w:t xml:space="preserve">more aware of how to exercise? </w:t>
      </w:r>
      <w:proofErr w:type="spellStart"/>
      <w:r w:rsidR="007E2694" w:rsidRPr="006A3680">
        <w:rPr>
          <w:rFonts w:ascii="Times New Roman" w:hAnsi="Times New Roman" w:cs="Times New Roman"/>
          <w:sz w:val="24"/>
          <w:szCs w:val="24"/>
        </w:rPr>
        <w:t>e</w:t>
      </w:r>
      <w:r w:rsidRPr="006A3680">
        <w:rPr>
          <w:rFonts w:ascii="Times New Roman" w:hAnsi="Times New Roman" w:cs="Times New Roman"/>
          <w:sz w:val="24"/>
          <w:szCs w:val="24"/>
        </w:rPr>
        <w:t>tc</w:t>
      </w:r>
      <w:proofErr w:type="spellEnd"/>
      <w:r w:rsidR="007E2694" w:rsidRPr="006A3680">
        <w:rPr>
          <w:rFonts w:ascii="Times New Roman" w:hAnsi="Times New Roman" w:cs="Times New Roman"/>
          <w:sz w:val="24"/>
          <w:szCs w:val="24"/>
        </w:rPr>
        <w:t>)</w:t>
      </w:r>
      <w:r w:rsidRPr="006A3680">
        <w:rPr>
          <w:rFonts w:ascii="Times New Roman" w:hAnsi="Times New Roman" w:cs="Times New Roman"/>
          <w:sz w:val="24"/>
          <w:szCs w:val="24"/>
        </w:rPr>
        <w:t>.</w:t>
      </w:r>
      <w:r w:rsidR="007E2694" w:rsidRPr="006A3680">
        <w:rPr>
          <w:rFonts w:ascii="Times New Roman" w:hAnsi="Times New Roman" w:cs="Times New Roman"/>
          <w:sz w:val="24"/>
          <w:szCs w:val="24"/>
        </w:rPr>
        <w:t xml:space="preserve"> </w:t>
      </w:r>
      <w:r w:rsidRPr="006A3680">
        <w:rPr>
          <w:rFonts w:ascii="Times New Roman" w:hAnsi="Times New Roman" w:cs="Times New Roman"/>
          <w:sz w:val="24"/>
          <w:szCs w:val="24"/>
        </w:rPr>
        <w:t>Why?</w:t>
      </w:r>
    </w:p>
    <w:sectPr w:rsidR="005E254B" w:rsidRPr="006A3680" w:rsidSect="004C20D9">
      <w:headerReference w:type="default" r:id="rId7"/>
      <w:footerReference w:type="default" r:id="rId8"/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266B3E" w14:textId="77777777" w:rsidR="00EA30B8" w:rsidRDefault="00EA30B8" w:rsidP="00531E94">
      <w:pPr>
        <w:spacing w:after="0" w:line="240" w:lineRule="auto"/>
      </w:pPr>
      <w:r>
        <w:separator/>
      </w:r>
    </w:p>
  </w:endnote>
  <w:endnote w:type="continuationSeparator" w:id="0">
    <w:p w14:paraId="03EA260E" w14:textId="77777777" w:rsidR="00EA30B8" w:rsidRDefault="00EA30B8" w:rsidP="00531E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533BA5" w14:textId="525D7C6E" w:rsidR="007A40A7" w:rsidRPr="006A3680" w:rsidRDefault="0001274B" w:rsidP="007A40A7">
    <w:pPr>
      <w:pStyle w:val="Footer"/>
      <w:rPr>
        <w:rFonts w:ascii="Times New Roman" w:hAnsi="Times New Roman" w:cs="Times New Roman"/>
        <w:sz w:val="24"/>
        <w:szCs w:val="24"/>
      </w:rPr>
    </w:pPr>
    <w:r w:rsidRPr="006A3680">
      <w:rPr>
        <w:rFonts w:ascii="Times New Roman" w:hAnsi="Times New Roman" w:cs="Times New Roman"/>
        <w:sz w:val="24"/>
        <w:szCs w:val="24"/>
      </w:rPr>
      <w:t xml:space="preserve">December 13, </w:t>
    </w:r>
    <w:proofErr w:type="gramStart"/>
    <w:r w:rsidRPr="006A3680">
      <w:rPr>
        <w:rFonts w:ascii="Times New Roman" w:hAnsi="Times New Roman" w:cs="Times New Roman"/>
        <w:sz w:val="24"/>
        <w:szCs w:val="24"/>
      </w:rPr>
      <w:t>2021</w:t>
    </w:r>
    <w:proofErr w:type="gramEnd"/>
    <w:r w:rsidR="007A40A7" w:rsidRPr="006A3680">
      <w:rPr>
        <w:rFonts w:ascii="Times New Roman" w:hAnsi="Times New Roman" w:cs="Times New Roman"/>
        <w:sz w:val="24"/>
        <w:szCs w:val="24"/>
      </w:rPr>
      <w:tab/>
    </w:r>
    <w:sdt>
      <w:sdtPr>
        <w:rPr>
          <w:rFonts w:ascii="Times New Roman" w:hAnsi="Times New Roman" w:cs="Times New Roman"/>
          <w:sz w:val="24"/>
          <w:szCs w:val="24"/>
        </w:rPr>
        <w:id w:val="237066941"/>
        <w:docPartObj>
          <w:docPartGallery w:val="Page Numbers (Bottom of Page)"/>
          <w:docPartUnique/>
        </w:docPartObj>
      </w:sdtPr>
      <w:sdtContent>
        <w:sdt>
          <w:sdtPr>
            <w:rPr>
              <w:rFonts w:ascii="Times New Roman" w:hAnsi="Times New Roman" w:cs="Times New Roman"/>
              <w:sz w:val="24"/>
              <w:szCs w:val="24"/>
            </w:rPr>
            <w:id w:val="1728636285"/>
            <w:docPartObj>
              <w:docPartGallery w:val="Page Numbers (Top of Page)"/>
              <w:docPartUnique/>
            </w:docPartObj>
          </w:sdtPr>
          <w:sdtContent>
            <w:r w:rsidR="007A40A7" w:rsidRPr="006A3680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7A40A7" w:rsidRPr="006A36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7A40A7" w:rsidRPr="006A36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PAGE </w:instrText>
            </w:r>
            <w:r w:rsidR="007A40A7" w:rsidRPr="006A36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7A40A7" w:rsidRPr="006A368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  <w:r w:rsidR="007A40A7" w:rsidRPr="006A36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7A40A7" w:rsidRPr="006A3680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7A40A7" w:rsidRPr="006A36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7A40A7" w:rsidRPr="006A36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NUMPAGES  </w:instrText>
            </w:r>
            <w:r w:rsidR="007A40A7" w:rsidRPr="006A36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7A40A7" w:rsidRPr="006A368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3</w:t>
            </w:r>
            <w:r w:rsidR="007A40A7" w:rsidRPr="006A36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sdtContent>
        </w:sdt>
      </w:sdtContent>
    </w:sdt>
  </w:p>
  <w:p w14:paraId="4823F512" w14:textId="77777777" w:rsidR="00531E94" w:rsidRDefault="00531E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8D3DFA" w14:textId="77777777" w:rsidR="00EA30B8" w:rsidRDefault="00EA30B8" w:rsidP="00531E94">
      <w:pPr>
        <w:spacing w:after="0" w:line="240" w:lineRule="auto"/>
      </w:pPr>
      <w:r>
        <w:separator/>
      </w:r>
    </w:p>
  </w:footnote>
  <w:footnote w:type="continuationSeparator" w:id="0">
    <w:p w14:paraId="5A68C0FA" w14:textId="77777777" w:rsidR="00EA30B8" w:rsidRDefault="00EA30B8" w:rsidP="00531E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1CBE2E" w14:textId="77777777" w:rsidR="00531E94" w:rsidRPr="006A3680" w:rsidRDefault="00531E94" w:rsidP="006A3680">
    <w:pPr>
      <w:pStyle w:val="Header"/>
      <w:pBdr>
        <w:bottom w:val="single" w:sz="4" w:space="1" w:color="auto"/>
      </w:pBdr>
      <w:rPr>
        <w:rFonts w:ascii="Times New Roman" w:hAnsi="Times New Roman" w:cs="Times New Roman"/>
        <w:b/>
        <w:sz w:val="24"/>
      </w:rPr>
    </w:pPr>
    <w:r w:rsidRPr="006A3680">
      <w:rPr>
        <w:rFonts w:ascii="Times New Roman" w:hAnsi="Times New Roman" w:cs="Times New Roman"/>
        <w:b/>
        <w:sz w:val="24"/>
      </w:rPr>
      <w:t>Interview 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26B62"/>
    <w:multiLevelType w:val="hybridMultilevel"/>
    <w:tmpl w:val="4284559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9639AF"/>
    <w:multiLevelType w:val="hybridMultilevel"/>
    <w:tmpl w:val="3BB06178"/>
    <w:lvl w:ilvl="0" w:tplc="D2D273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3A7506E"/>
    <w:multiLevelType w:val="hybridMultilevel"/>
    <w:tmpl w:val="AAFE84A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E719B8"/>
    <w:multiLevelType w:val="hybridMultilevel"/>
    <w:tmpl w:val="B68ED5A6"/>
    <w:lvl w:ilvl="0" w:tplc="04090017">
      <w:start w:val="1"/>
      <w:numFmt w:val="lowerLetter"/>
      <w:lvlText w:val="%1)"/>
      <w:lvlJc w:val="left"/>
      <w:pPr>
        <w:ind w:left="1572" w:hanging="360"/>
      </w:pPr>
    </w:lvl>
    <w:lvl w:ilvl="1" w:tplc="10090019" w:tentative="1">
      <w:start w:val="1"/>
      <w:numFmt w:val="lowerLetter"/>
      <w:lvlText w:val="%2."/>
      <w:lvlJc w:val="left"/>
      <w:pPr>
        <w:ind w:left="2292" w:hanging="360"/>
      </w:pPr>
    </w:lvl>
    <w:lvl w:ilvl="2" w:tplc="1009001B" w:tentative="1">
      <w:start w:val="1"/>
      <w:numFmt w:val="lowerRoman"/>
      <w:lvlText w:val="%3."/>
      <w:lvlJc w:val="right"/>
      <w:pPr>
        <w:ind w:left="3012" w:hanging="180"/>
      </w:pPr>
    </w:lvl>
    <w:lvl w:ilvl="3" w:tplc="1009000F" w:tentative="1">
      <w:start w:val="1"/>
      <w:numFmt w:val="decimal"/>
      <w:lvlText w:val="%4."/>
      <w:lvlJc w:val="left"/>
      <w:pPr>
        <w:ind w:left="3732" w:hanging="360"/>
      </w:pPr>
    </w:lvl>
    <w:lvl w:ilvl="4" w:tplc="10090019" w:tentative="1">
      <w:start w:val="1"/>
      <w:numFmt w:val="lowerLetter"/>
      <w:lvlText w:val="%5."/>
      <w:lvlJc w:val="left"/>
      <w:pPr>
        <w:ind w:left="4452" w:hanging="360"/>
      </w:pPr>
    </w:lvl>
    <w:lvl w:ilvl="5" w:tplc="1009001B" w:tentative="1">
      <w:start w:val="1"/>
      <w:numFmt w:val="lowerRoman"/>
      <w:lvlText w:val="%6."/>
      <w:lvlJc w:val="right"/>
      <w:pPr>
        <w:ind w:left="5172" w:hanging="180"/>
      </w:pPr>
    </w:lvl>
    <w:lvl w:ilvl="6" w:tplc="1009000F" w:tentative="1">
      <w:start w:val="1"/>
      <w:numFmt w:val="decimal"/>
      <w:lvlText w:val="%7."/>
      <w:lvlJc w:val="left"/>
      <w:pPr>
        <w:ind w:left="5892" w:hanging="360"/>
      </w:pPr>
    </w:lvl>
    <w:lvl w:ilvl="7" w:tplc="10090019" w:tentative="1">
      <w:start w:val="1"/>
      <w:numFmt w:val="lowerLetter"/>
      <w:lvlText w:val="%8."/>
      <w:lvlJc w:val="left"/>
      <w:pPr>
        <w:ind w:left="6612" w:hanging="360"/>
      </w:pPr>
    </w:lvl>
    <w:lvl w:ilvl="8" w:tplc="1009001B" w:tentative="1">
      <w:start w:val="1"/>
      <w:numFmt w:val="lowerRoman"/>
      <w:lvlText w:val="%9."/>
      <w:lvlJc w:val="right"/>
      <w:pPr>
        <w:ind w:left="7332" w:hanging="180"/>
      </w:pPr>
    </w:lvl>
  </w:abstractNum>
  <w:abstractNum w:abstractNumId="4" w15:restartNumberingAfterBreak="0">
    <w:nsid w:val="0B992939"/>
    <w:multiLevelType w:val="hybridMultilevel"/>
    <w:tmpl w:val="60028786"/>
    <w:lvl w:ilvl="0" w:tplc="C432236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00270F"/>
    <w:multiLevelType w:val="hybridMultilevel"/>
    <w:tmpl w:val="22F8DF6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D75257"/>
    <w:multiLevelType w:val="hybridMultilevel"/>
    <w:tmpl w:val="16423A3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117367"/>
    <w:multiLevelType w:val="hybridMultilevel"/>
    <w:tmpl w:val="25467234"/>
    <w:lvl w:ilvl="0" w:tplc="10090019">
      <w:start w:val="1"/>
      <w:numFmt w:val="lowerLetter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7DD405C"/>
    <w:multiLevelType w:val="hybridMultilevel"/>
    <w:tmpl w:val="897E4B9E"/>
    <w:lvl w:ilvl="0" w:tplc="85F445E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B77118"/>
    <w:multiLevelType w:val="hybridMultilevel"/>
    <w:tmpl w:val="FC9EC6E8"/>
    <w:lvl w:ilvl="0" w:tplc="A588DC9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4D6E1F"/>
    <w:multiLevelType w:val="hybridMultilevel"/>
    <w:tmpl w:val="E4FE8A4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0D726C"/>
    <w:multiLevelType w:val="hybridMultilevel"/>
    <w:tmpl w:val="C76C09C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897512"/>
    <w:multiLevelType w:val="hybridMultilevel"/>
    <w:tmpl w:val="C2468404"/>
    <w:lvl w:ilvl="0" w:tplc="C29A00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9626024"/>
    <w:multiLevelType w:val="hybridMultilevel"/>
    <w:tmpl w:val="85464E8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9C5F0A"/>
    <w:multiLevelType w:val="hybridMultilevel"/>
    <w:tmpl w:val="A8C41A5C"/>
    <w:lvl w:ilvl="0" w:tplc="A588DC9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F5D3BFF"/>
    <w:multiLevelType w:val="hybridMultilevel"/>
    <w:tmpl w:val="39748064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A56E41"/>
    <w:multiLevelType w:val="hybridMultilevel"/>
    <w:tmpl w:val="F76EF4C8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7108EF"/>
    <w:multiLevelType w:val="hybridMultilevel"/>
    <w:tmpl w:val="F07A03F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77D73FA"/>
    <w:multiLevelType w:val="hybridMultilevel"/>
    <w:tmpl w:val="AD6A346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C10E1C"/>
    <w:multiLevelType w:val="hybridMultilevel"/>
    <w:tmpl w:val="C5D86B7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C03BB4"/>
    <w:multiLevelType w:val="hybridMultilevel"/>
    <w:tmpl w:val="73261612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A384292"/>
    <w:multiLevelType w:val="hybridMultilevel"/>
    <w:tmpl w:val="390E491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4E7AA1"/>
    <w:multiLevelType w:val="hybridMultilevel"/>
    <w:tmpl w:val="A4CA464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A7A0F85"/>
    <w:multiLevelType w:val="hybridMultilevel"/>
    <w:tmpl w:val="33BE80C0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B7D6869"/>
    <w:multiLevelType w:val="hybridMultilevel"/>
    <w:tmpl w:val="BA2004D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C606DCD"/>
    <w:multiLevelType w:val="hybridMultilevel"/>
    <w:tmpl w:val="C22A533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F4D2B92"/>
    <w:multiLevelType w:val="hybridMultilevel"/>
    <w:tmpl w:val="79E85C9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F850277"/>
    <w:multiLevelType w:val="hybridMultilevel"/>
    <w:tmpl w:val="47B6782C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1824B78"/>
    <w:multiLevelType w:val="hybridMultilevel"/>
    <w:tmpl w:val="19E02BF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370607B"/>
    <w:multiLevelType w:val="hybridMultilevel"/>
    <w:tmpl w:val="2730B234"/>
    <w:lvl w:ilvl="0" w:tplc="D2D273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9580808"/>
    <w:multiLevelType w:val="hybridMultilevel"/>
    <w:tmpl w:val="86724C4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FDE31E4"/>
    <w:multiLevelType w:val="hybridMultilevel"/>
    <w:tmpl w:val="999219A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2C3070F8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77661DB0">
      <w:start w:val="1"/>
      <w:numFmt w:val="lowerLetter"/>
      <w:lvlText w:val="%3."/>
      <w:lvlJc w:val="left"/>
      <w:pPr>
        <w:ind w:left="2340" w:hanging="360"/>
      </w:pPr>
      <w:rPr>
        <w:rFonts w:hint="default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EC97EB6"/>
    <w:multiLevelType w:val="hybridMultilevel"/>
    <w:tmpl w:val="B3707956"/>
    <w:lvl w:ilvl="0" w:tplc="D2D273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0835A74"/>
    <w:multiLevelType w:val="hybridMultilevel"/>
    <w:tmpl w:val="50B82F6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D34C4C"/>
    <w:multiLevelType w:val="hybridMultilevel"/>
    <w:tmpl w:val="2A00AB5A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D0C22A7"/>
    <w:multiLevelType w:val="hybridMultilevel"/>
    <w:tmpl w:val="9F286AD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00073E3"/>
    <w:multiLevelType w:val="hybridMultilevel"/>
    <w:tmpl w:val="2BF2397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41E6567"/>
    <w:multiLevelType w:val="hybridMultilevel"/>
    <w:tmpl w:val="A0927578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5C312C9"/>
    <w:multiLevelType w:val="hybridMultilevel"/>
    <w:tmpl w:val="6650931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7B35708"/>
    <w:multiLevelType w:val="hybridMultilevel"/>
    <w:tmpl w:val="1AE8861C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88F4C23"/>
    <w:multiLevelType w:val="hybridMultilevel"/>
    <w:tmpl w:val="0B56244C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2C3070F8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77661DB0">
      <w:start w:val="1"/>
      <w:numFmt w:val="lowerLetter"/>
      <w:lvlText w:val="%3."/>
      <w:lvlJc w:val="left"/>
      <w:pPr>
        <w:ind w:left="1980" w:hanging="360"/>
      </w:pPr>
      <w:rPr>
        <w:rFonts w:hint="default"/>
      </w:rPr>
    </w:lvl>
    <w:lvl w:ilvl="3" w:tplc="1009000F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C023867"/>
    <w:multiLevelType w:val="hybridMultilevel"/>
    <w:tmpl w:val="23EED440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B85E25"/>
    <w:multiLevelType w:val="hybridMultilevel"/>
    <w:tmpl w:val="A8D2F3D8"/>
    <w:lvl w:ilvl="0" w:tplc="A588DC9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6657B6"/>
    <w:multiLevelType w:val="hybridMultilevel"/>
    <w:tmpl w:val="836C6AF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5084108">
    <w:abstractNumId w:val="22"/>
  </w:num>
  <w:num w:numId="2" w16cid:durableId="1969240079">
    <w:abstractNumId w:val="42"/>
  </w:num>
  <w:num w:numId="3" w16cid:durableId="141703072">
    <w:abstractNumId w:val="14"/>
  </w:num>
  <w:num w:numId="4" w16cid:durableId="79955805">
    <w:abstractNumId w:val="29"/>
  </w:num>
  <w:num w:numId="5" w16cid:durableId="2138450691">
    <w:abstractNumId w:val="32"/>
  </w:num>
  <w:num w:numId="6" w16cid:durableId="167865904">
    <w:abstractNumId w:val="9"/>
  </w:num>
  <w:num w:numId="7" w16cid:durableId="1880430281">
    <w:abstractNumId w:val="1"/>
  </w:num>
  <w:num w:numId="8" w16cid:durableId="1774663069">
    <w:abstractNumId w:val="13"/>
  </w:num>
  <w:num w:numId="9" w16cid:durableId="1811940167">
    <w:abstractNumId w:val="5"/>
  </w:num>
  <w:num w:numId="10" w16cid:durableId="1944872078">
    <w:abstractNumId w:val="28"/>
  </w:num>
  <w:num w:numId="11" w16cid:durableId="1612589637">
    <w:abstractNumId w:val="21"/>
  </w:num>
  <w:num w:numId="12" w16cid:durableId="1092165772">
    <w:abstractNumId w:val="3"/>
  </w:num>
  <w:num w:numId="13" w16cid:durableId="1337999803">
    <w:abstractNumId w:val="41"/>
  </w:num>
  <w:num w:numId="14" w16cid:durableId="2017610480">
    <w:abstractNumId w:val="25"/>
  </w:num>
  <w:num w:numId="15" w16cid:durableId="1786003031">
    <w:abstractNumId w:val="37"/>
  </w:num>
  <w:num w:numId="16" w16cid:durableId="1075665657">
    <w:abstractNumId w:val="2"/>
  </w:num>
  <w:num w:numId="17" w16cid:durableId="773552584">
    <w:abstractNumId w:val="15"/>
  </w:num>
  <w:num w:numId="18" w16cid:durableId="1533878244">
    <w:abstractNumId w:val="26"/>
  </w:num>
  <w:num w:numId="19" w16cid:durableId="1758018312">
    <w:abstractNumId w:val="34"/>
  </w:num>
  <w:num w:numId="20" w16cid:durableId="154155312">
    <w:abstractNumId w:val="38"/>
  </w:num>
  <w:num w:numId="21" w16cid:durableId="268047698">
    <w:abstractNumId w:val="16"/>
  </w:num>
  <w:num w:numId="22" w16cid:durableId="547765541">
    <w:abstractNumId w:val="31"/>
  </w:num>
  <w:num w:numId="23" w16cid:durableId="1076972381">
    <w:abstractNumId w:val="27"/>
  </w:num>
  <w:num w:numId="24" w16cid:durableId="1948268806">
    <w:abstractNumId w:val="39"/>
  </w:num>
  <w:num w:numId="25" w16cid:durableId="535237823">
    <w:abstractNumId w:val="12"/>
  </w:num>
  <w:num w:numId="26" w16cid:durableId="1762794857">
    <w:abstractNumId w:val="18"/>
  </w:num>
  <w:num w:numId="27" w16cid:durableId="1792360944">
    <w:abstractNumId w:val="43"/>
  </w:num>
  <w:num w:numId="28" w16cid:durableId="1345933084">
    <w:abstractNumId w:val="19"/>
  </w:num>
  <w:num w:numId="29" w16cid:durableId="1686595445">
    <w:abstractNumId w:val="11"/>
  </w:num>
  <w:num w:numId="30" w16cid:durableId="1276131320">
    <w:abstractNumId w:val="35"/>
  </w:num>
  <w:num w:numId="31" w16cid:durableId="1532495898">
    <w:abstractNumId w:val="40"/>
  </w:num>
  <w:num w:numId="32" w16cid:durableId="1101144322">
    <w:abstractNumId w:val="30"/>
  </w:num>
  <w:num w:numId="33" w16cid:durableId="1001159032">
    <w:abstractNumId w:val="17"/>
  </w:num>
  <w:num w:numId="34" w16cid:durableId="1896971051">
    <w:abstractNumId w:val="0"/>
  </w:num>
  <w:num w:numId="35" w16cid:durableId="1242569795">
    <w:abstractNumId w:val="6"/>
  </w:num>
  <w:num w:numId="36" w16cid:durableId="1726634379">
    <w:abstractNumId w:val="24"/>
  </w:num>
  <w:num w:numId="37" w16cid:durableId="389575306">
    <w:abstractNumId w:val="10"/>
  </w:num>
  <w:num w:numId="38" w16cid:durableId="1270162798">
    <w:abstractNumId w:val="4"/>
  </w:num>
  <w:num w:numId="39" w16cid:durableId="1529174068">
    <w:abstractNumId w:val="23"/>
  </w:num>
  <w:num w:numId="40" w16cid:durableId="2111314327">
    <w:abstractNumId w:val="8"/>
  </w:num>
  <w:num w:numId="41" w16cid:durableId="24407705">
    <w:abstractNumId w:val="33"/>
  </w:num>
  <w:num w:numId="42" w16cid:durableId="779684062">
    <w:abstractNumId w:val="7"/>
  </w:num>
  <w:num w:numId="43" w16cid:durableId="1118833473">
    <w:abstractNumId w:val="36"/>
  </w:num>
  <w:num w:numId="44" w16cid:durableId="57883445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858"/>
    <w:rsid w:val="00000057"/>
    <w:rsid w:val="000000E6"/>
    <w:rsid w:val="0000051E"/>
    <w:rsid w:val="000012B7"/>
    <w:rsid w:val="000015DE"/>
    <w:rsid w:val="00001AAF"/>
    <w:rsid w:val="00001B4E"/>
    <w:rsid w:val="000031EB"/>
    <w:rsid w:val="00003F0E"/>
    <w:rsid w:val="00004197"/>
    <w:rsid w:val="00005AA1"/>
    <w:rsid w:val="00005FAB"/>
    <w:rsid w:val="00006B5F"/>
    <w:rsid w:val="00006F5F"/>
    <w:rsid w:val="00007469"/>
    <w:rsid w:val="0000759F"/>
    <w:rsid w:val="00007E47"/>
    <w:rsid w:val="000105F3"/>
    <w:rsid w:val="00010956"/>
    <w:rsid w:val="0001113C"/>
    <w:rsid w:val="00011BC7"/>
    <w:rsid w:val="0001274B"/>
    <w:rsid w:val="000128F9"/>
    <w:rsid w:val="00013615"/>
    <w:rsid w:val="0001611A"/>
    <w:rsid w:val="0001612B"/>
    <w:rsid w:val="00016ED6"/>
    <w:rsid w:val="00017304"/>
    <w:rsid w:val="00017D46"/>
    <w:rsid w:val="00020895"/>
    <w:rsid w:val="00020E31"/>
    <w:rsid w:val="00021205"/>
    <w:rsid w:val="000228D0"/>
    <w:rsid w:val="0002349D"/>
    <w:rsid w:val="00023672"/>
    <w:rsid w:val="00024C37"/>
    <w:rsid w:val="00025709"/>
    <w:rsid w:val="0002782E"/>
    <w:rsid w:val="00027F22"/>
    <w:rsid w:val="00030215"/>
    <w:rsid w:val="000313AC"/>
    <w:rsid w:val="000314FE"/>
    <w:rsid w:val="00031BB4"/>
    <w:rsid w:val="00031E80"/>
    <w:rsid w:val="00033170"/>
    <w:rsid w:val="00034330"/>
    <w:rsid w:val="00034F2D"/>
    <w:rsid w:val="00035166"/>
    <w:rsid w:val="00036C22"/>
    <w:rsid w:val="000402C6"/>
    <w:rsid w:val="00040AC5"/>
    <w:rsid w:val="000412C2"/>
    <w:rsid w:val="000424E8"/>
    <w:rsid w:val="00042982"/>
    <w:rsid w:val="00042CE3"/>
    <w:rsid w:val="00042FF4"/>
    <w:rsid w:val="00043C74"/>
    <w:rsid w:val="000444A5"/>
    <w:rsid w:val="000449D6"/>
    <w:rsid w:val="00044C63"/>
    <w:rsid w:val="00044F4A"/>
    <w:rsid w:val="00045250"/>
    <w:rsid w:val="00046936"/>
    <w:rsid w:val="0005061C"/>
    <w:rsid w:val="00050B50"/>
    <w:rsid w:val="00050F75"/>
    <w:rsid w:val="000514CA"/>
    <w:rsid w:val="0005162F"/>
    <w:rsid w:val="00052DBE"/>
    <w:rsid w:val="00053CAB"/>
    <w:rsid w:val="00053D32"/>
    <w:rsid w:val="00054944"/>
    <w:rsid w:val="00054CF4"/>
    <w:rsid w:val="00054FD3"/>
    <w:rsid w:val="0005572E"/>
    <w:rsid w:val="00055C9B"/>
    <w:rsid w:val="00055D84"/>
    <w:rsid w:val="00056DD2"/>
    <w:rsid w:val="000576BC"/>
    <w:rsid w:val="00057825"/>
    <w:rsid w:val="00057853"/>
    <w:rsid w:val="00057E47"/>
    <w:rsid w:val="0006039C"/>
    <w:rsid w:val="000605E0"/>
    <w:rsid w:val="000613AE"/>
    <w:rsid w:val="00062CFC"/>
    <w:rsid w:val="00063198"/>
    <w:rsid w:val="00063326"/>
    <w:rsid w:val="000635EA"/>
    <w:rsid w:val="00063642"/>
    <w:rsid w:val="00065424"/>
    <w:rsid w:val="00065607"/>
    <w:rsid w:val="0006673B"/>
    <w:rsid w:val="00067CF3"/>
    <w:rsid w:val="000702D5"/>
    <w:rsid w:val="000702E5"/>
    <w:rsid w:val="00070583"/>
    <w:rsid w:val="00070A9D"/>
    <w:rsid w:val="000717D4"/>
    <w:rsid w:val="00071958"/>
    <w:rsid w:val="00071F2A"/>
    <w:rsid w:val="0007200E"/>
    <w:rsid w:val="0007204A"/>
    <w:rsid w:val="00072AC2"/>
    <w:rsid w:val="00074070"/>
    <w:rsid w:val="00075B30"/>
    <w:rsid w:val="00075E60"/>
    <w:rsid w:val="000763F2"/>
    <w:rsid w:val="00076A72"/>
    <w:rsid w:val="00077033"/>
    <w:rsid w:val="0007784F"/>
    <w:rsid w:val="00077A05"/>
    <w:rsid w:val="00081952"/>
    <w:rsid w:val="0008224D"/>
    <w:rsid w:val="000822CE"/>
    <w:rsid w:val="00082673"/>
    <w:rsid w:val="00082C53"/>
    <w:rsid w:val="000831BA"/>
    <w:rsid w:val="0008382F"/>
    <w:rsid w:val="00083BAE"/>
    <w:rsid w:val="0008400A"/>
    <w:rsid w:val="000840E5"/>
    <w:rsid w:val="0008440B"/>
    <w:rsid w:val="0008488E"/>
    <w:rsid w:val="000849C9"/>
    <w:rsid w:val="000850A5"/>
    <w:rsid w:val="000851BC"/>
    <w:rsid w:val="000851F2"/>
    <w:rsid w:val="0008549C"/>
    <w:rsid w:val="00085FAE"/>
    <w:rsid w:val="00086E65"/>
    <w:rsid w:val="00086F4C"/>
    <w:rsid w:val="000874D3"/>
    <w:rsid w:val="00091088"/>
    <w:rsid w:val="000913DF"/>
    <w:rsid w:val="00092660"/>
    <w:rsid w:val="00092946"/>
    <w:rsid w:val="00092E11"/>
    <w:rsid w:val="0009462F"/>
    <w:rsid w:val="000946F5"/>
    <w:rsid w:val="00096750"/>
    <w:rsid w:val="0009764A"/>
    <w:rsid w:val="00097A66"/>
    <w:rsid w:val="000A0216"/>
    <w:rsid w:val="000A1187"/>
    <w:rsid w:val="000A134A"/>
    <w:rsid w:val="000A2906"/>
    <w:rsid w:val="000A29DF"/>
    <w:rsid w:val="000A2B20"/>
    <w:rsid w:val="000A2B9E"/>
    <w:rsid w:val="000A3344"/>
    <w:rsid w:val="000A3659"/>
    <w:rsid w:val="000A3735"/>
    <w:rsid w:val="000A37F3"/>
    <w:rsid w:val="000A5A23"/>
    <w:rsid w:val="000A7285"/>
    <w:rsid w:val="000A77CF"/>
    <w:rsid w:val="000A7AA0"/>
    <w:rsid w:val="000B027B"/>
    <w:rsid w:val="000B0CA5"/>
    <w:rsid w:val="000B0D55"/>
    <w:rsid w:val="000B1F9F"/>
    <w:rsid w:val="000B22A9"/>
    <w:rsid w:val="000B2555"/>
    <w:rsid w:val="000B4CF4"/>
    <w:rsid w:val="000B5062"/>
    <w:rsid w:val="000B5F36"/>
    <w:rsid w:val="000B6157"/>
    <w:rsid w:val="000B62E4"/>
    <w:rsid w:val="000B6340"/>
    <w:rsid w:val="000B655F"/>
    <w:rsid w:val="000B6B95"/>
    <w:rsid w:val="000B71D8"/>
    <w:rsid w:val="000C0832"/>
    <w:rsid w:val="000C0DD9"/>
    <w:rsid w:val="000C1050"/>
    <w:rsid w:val="000C16B9"/>
    <w:rsid w:val="000C1C7B"/>
    <w:rsid w:val="000C21B6"/>
    <w:rsid w:val="000C25F2"/>
    <w:rsid w:val="000C4A36"/>
    <w:rsid w:val="000C4C0D"/>
    <w:rsid w:val="000C5184"/>
    <w:rsid w:val="000C60A1"/>
    <w:rsid w:val="000C62EA"/>
    <w:rsid w:val="000C664D"/>
    <w:rsid w:val="000C7485"/>
    <w:rsid w:val="000C75CE"/>
    <w:rsid w:val="000D0FB5"/>
    <w:rsid w:val="000D16DB"/>
    <w:rsid w:val="000D2245"/>
    <w:rsid w:val="000D2834"/>
    <w:rsid w:val="000D4596"/>
    <w:rsid w:val="000D4C1A"/>
    <w:rsid w:val="000D6318"/>
    <w:rsid w:val="000D65F1"/>
    <w:rsid w:val="000D6B31"/>
    <w:rsid w:val="000D7045"/>
    <w:rsid w:val="000D7A8B"/>
    <w:rsid w:val="000E00C3"/>
    <w:rsid w:val="000E0377"/>
    <w:rsid w:val="000E1108"/>
    <w:rsid w:val="000E21BF"/>
    <w:rsid w:val="000E2A07"/>
    <w:rsid w:val="000E313F"/>
    <w:rsid w:val="000E3B6A"/>
    <w:rsid w:val="000E40B3"/>
    <w:rsid w:val="000E4EC8"/>
    <w:rsid w:val="000E500F"/>
    <w:rsid w:val="000E580E"/>
    <w:rsid w:val="000E5BD0"/>
    <w:rsid w:val="000E6664"/>
    <w:rsid w:val="000E6E02"/>
    <w:rsid w:val="000E7427"/>
    <w:rsid w:val="000F0D66"/>
    <w:rsid w:val="000F0E8C"/>
    <w:rsid w:val="000F0F65"/>
    <w:rsid w:val="000F1875"/>
    <w:rsid w:val="000F30D5"/>
    <w:rsid w:val="000F363A"/>
    <w:rsid w:val="000F36BD"/>
    <w:rsid w:val="000F43D2"/>
    <w:rsid w:val="000F4733"/>
    <w:rsid w:val="000F489B"/>
    <w:rsid w:val="000F64F4"/>
    <w:rsid w:val="000F6720"/>
    <w:rsid w:val="000F6D3A"/>
    <w:rsid w:val="000F6F0E"/>
    <w:rsid w:val="000F7E39"/>
    <w:rsid w:val="000F7F22"/>
    <w:rsid w:val="00101072"/>
    <w:rsid w:val="0010190E"/>
    <w:rsid w:val="0010235A"/>
    <w:rsid w:val="001027A2"/>
    <w:rsid w:val="00102B28"/>
    <w:rsid w:val="00102D00"/>
    <w:rsid w:val="00103587"/>
    <w:rsid w:val="00103F24"/>
    <w:rsid w:val="001045B8"/>
    <w:rsid w:val="001045E4"/>
    <w:rsid w:val="00106944"/>
    <w:rsid w:val="001069CE"/>
    <w:rsid w:val="0010795C"/>
    <w:rsid w:val="00107F9C"/>
    <w:rsid w:val="00110064"/>
    <w:rsid w:val="00111288"/>
    <w:rsid w:val="001130A7"/>
    <w:rsid w:val="00113318"/>
    <w:rsid w:val="001138E3"/>
    <w:rsid w:val="00114BC8"/>
    <w:rsid w:val="0011500B"/>
    <w:rsid w:val="00116ACD"/>
    <w:rsid w:val="00117128"/>
    <w:rsid w:val="00117982"/>
    <w:rsid w:val="00120897"/>
    <w:rsid w:val="00120A37"/>
    <w:rsid w:val="00120C12"/>
    <w:rsid w:val="00121A97"/>
    <w:rsid w:val="00121D78"/>
    <w:rsid w:val="00121DC8"/>
    <w:rsid w:val="00122849"/>
    <w:rsid w:val="00122965"/>
    <w:rsid w:val="00124EDE"/>
    <w:rsid w:val="00126B78"/>
    <w:rsid w:val="00126DCF"/>
    <w:rsid w:val="00126F68"/>
    <w:rsid w:val="00126F7D"/>
    <w:rsid w:val="001271E8"/>
    <w:rsid w:val="0012730F"/>
    <w:rsid w:val="001276E4"/>
    <w:rsid w:val="00127CB5"/>
    <w:rsid w:val="00130E5C"/>
    <w:rsid w:val="00131730"/>
    <w:rsid w:val="001320A3"/>
    <w:rsid w:val="001336F1"/>
    <w:rsid w:val="00133C82"/>
    <w:rsid w:val="00133CB9"/>
    <w:rsid w:val="001343BD"/>
    <w:rsid w:val="00134A42"/>
    <w:rsid w:val="00134AF6"/>
    <w:rsid w:val="00134F4C"/>
    <w:rsid w:val="001356F1"/>
    <w:rsid w:val="00135705"/>
    <w:rsid w:val="0013582E"/>
    <w:rsid w:val="001359DF"/>
    <w:rsid w:val="00136567"/>
    <w:rsid w:val="0013745C"/>
    <w:rsid w:val="001374A6"/>
    <w:rsid w:val="001378D0"/>
    <w:rsid w:val="001402BC"/>
    <w:rsid w:val="00140975"/>
    <w:rsid w:val="00140DDB"/>
    <w:rsid w:val="00141536"/>
    <w:rsid w:val="00141DA0"/>
    <w:rsid w:val="00141F55"/>
    <w:rsid w:val="001428CB"/>
    <w:rsid w:val="00142BB6"/>
    <w:rsid w:val="00142D69"/>
    <w:rsid w:val="00143223"/>
    <w:rsid w:val="001442FE"/>
    <w:rsid w:val="0014430D"/>
    <w:rsid w:val="00144CC8"/>
    <w:rsid w:val="00145914"/>
    <w:rsid w:val="00146124"/>
    <w:rsid w:val="001479F5"/>
    <w:rsid w:val="00150035"/>
    <w:rsid w:val="00150557"/>
    <w:rsid w:val="001514F5"/>
    <w:rsid w:val="00151590"/>
    <w:rsid w:val="0015161C"/>
    <w:rsid w:val="00151B2D"/>
    <w:rsid w:val="00151B48"/>
    <w:rsid w:val="0015335D"/>
    <w:rsid w:val="0015376F"/>
    <w:rsid w:val="00154EA7"/>
    <w:rsid w:val="00155C78"/>
    <w:rsid w:val="00157841"/>
    <w:rsid w:val="00157C5B"/>
    <w:rsid w:val="00157CD6"/>
    <w:rsid w:val="00157EA8"/>
    <w:rsid w:val="0016051C"/>
    <w:rsid w:val="00161023"/>
    <w:rsid w:val="00161294"/>
    <w:rsid w:val="00161E60"/>
    <w:rsid w:val="00161F6A"/>
    <w:rsid w:val="001620A7"/>
    <w:rsid w:val="00162992"/>
    <w:rsid w:val="00164198"/>
    <w:rsid w:val="001649AE"/>
    <w:rsid w:val="001649DE"/>
    <w:rsid w:val="00164C0F"/>
    <w:rsid w:val="00165DB2"/>
    <w:rsid w:val="00166833"/>
    <w:rsid w:val="00167555"/>
    <w:rsid w:val="00167C46"/>
    <w:rsid w:val="001704D6"/>
    <w:rsid w:val="0017055F"/>
    <w:rsid w:val="00170677"/>
    <w:rsid w:val="00170734"/>
    <w:rsid w:val="0017394A"/>
    <w:rsid w:val="00173CA6"/>
    <w:rsid w:val="00173DC0"/>
    <w:rsid w:val="0017465F"/>
    <w:rsid w:val="00175D8F"/>
    <w:rsid w:val="001762C9"/>
    <w:rsid w:val="001764C2"/>
    <w:rsid w:val="001768B7"/>
    <w:rsid w:val="0017756A"/>
    <w:rsid w:val="001777A9"/>
    <w:rsid w:val="001778D1"/>
    <w:rsid w:val="0018148D"/>
    <w:rsid w:val="00181A19"/>
    <w:rsid w:val="00181DCA"/>
    <w:rsid w:val="00182078"/>
    <w:rsid w:val="00182802"/>
    <w:rsid w:val="00184D92"/>
    <w:rsid w:val="00187AD1"/>
    <w:rsid w:val="00190003"/>
    <w:rsid w:val="001921B8"/>
    <w:rsid w:val="00193712"/>
    <w:rsid w:val="00193A15"/>
    <w:rsid w:val="00195418"/>
    <w:rsid w:val="00195731"/>
    <w:rsid w:val="0019575C"/>
    <w:rsid w:val="00195DAA"/>
    <w:rsid w:val="00196D0B"/>
    <w:rsid w:val="0019724A"/>
    <w:rsid w:val="0019795F"/>
    <w:rsid w:val="00197D95"/>
    <w:rsid w:val="001A00D9"/>
    <w:rsid w:val="001A041B"/>
    <w:rsid w:val="001A06CF"/>
    <w:rsid w:val="001A1855"/>
    <w:rsid w:val="001A1DF8"/>
    <w:rsid w:val="001A204F"/>
    <w:rsid w:val="001A2185"/>
    <w:rsid w:val="001A331A"/>
    <w:rsid w:val="001A3897"/>
    <w:rsid w:val="001A3DDE"/>
    <w:rsid w:val="001A47C5"/>
    <w:rsid w:val="001A5C06"/>
    <w:rsid w:val="001A5E49"/>
    <w:rsid w:val="001A7238"/>
    <w:rsid w:val="001A72BF"/>
    <w:rsid w:val="001B0C03"/>
    <w:rsid w:val="001B0F80"/>
    <w:rsid w:val="001B13A8"/>
    <w:rsid w:val="001B2338"/>
    <w:rsid w:val="001B357A"/>
    <w:rsid w:val="001B3797"/>
    <w:rsid w:val="001B39B6"/>
    <w:rsid w:val="001B3A78"/>
    <w:rsid w:val="001B45E3"/>
    <w:rsid w:val="001B4798"/>
    <w:rsid w:val="001B4965"/>
    <w:rsid w:val="001B5DFE"/>
    <w:rsid w:val="001B6C5E"/>
    <w:rsid w:val="001B6CDB"/>
    <w:rsid w:val="001B7128"/>
    <w:rsid w:val="001B78B7"/>
    <w:rsid w:val="001B7BF8"/>
    <w:rsid w:val="001C09C1"/>
    <w:rsid w:val="001C143F"/>
    <w:rsid w:val="001C169C"/>
    <w:rsid w:val="001C18B8"/>
    <w:rsid w:val="001C1E08"/>
    <w:rsid w:val="001C21BF"/>
    <w:rsid w:val="001C408A"/>
    <w:rsid w:val="001C41C7"/>
    <w:rsid w:val="001C45CB"/>
    <w:rsid w:val="001C5075"/>
    <w:rsid w:val="001C654A"/>
    <w:rsid w:val="001C6B6F"/>
    <w:rsid w:val="001D03E8"/>
    <w:rsid w:val="001D06B5"/>
    <w:rsid w:val="001D0D51"/>
    <w:rsid w:val="001D1D2E"/>
    <w:rsid w:val="001D205F"/>
    <w:rsid w:val="001D21B9"/>
    <w:rsid w:val="001D26B6"/>
    <w:rsid w:val="001D2C98"/>
    <w:rsid w:val="001D489C"/>
    <w:rsid w:val="001D5853"/>
    <w:rsid w:val="001D5A84"/>
    <w:rsid w:val="001D6593"/>
    <w:rsid w:val="001D675B"/>
    <w:rsid w:val="001D6819"/>
    <w:rsid w:val="001E09C5"/>
    <w:rsid w:val="001E0E02"/>
    <w:rsid w:val="001E13C1"/>
    <w:rsid w:val="001E2952"/>
    <w:rsid w:val="001E2DB6"/>
    <w:rsid w:val="001E404B"/>
    <w:rsid w:val="001E4D14"/>
    <w:rsid w:val="001E55D2"/>
    <w:rsid w:val="001E5A2F"/>
    <w:rsid w:val="001E5F8D"/>
    <w:rsid w:val="001E6849"/>
    <w:rsid w:val="001E6E4D"/>
    <w:rsid w:val="001E71CA"/>
    <w:rsid w:val="001E7567"/>
    <w:rsid w:val="001F07CC"/>
    <w:rsid w:val="001F1424"/>
    <w:rsid w:val="001F1F47"/>
    <w:rsid w:val="001F217A"/>
    <w:rsid w:val="001F422A"/>
    <w:rsid w:val="001F4545"/>
    <w:rsid w:val="001F4CF6"/>
    <w:rsid w:val="001F6363"/>
    <w:rsid w:val="001F6813"/>
    <w:rsid w:val="001F72E5"/>
    <w:rsid w:val="00201591"/>
    <w:rsid w:val="00201786"/>
    <w:rsid w:val="0020184F"/>
    <w:rsid w:val="002032A2"/>
    <w:rsid w:val="00204511"/>
    <w:rsid w:val="0020480F"/>
    <w:rsid w:val="00205A06"/>
    <w:rsid w:val="00206B55"/>
    <w:rsid w:val="00206C77"/>
    <w:rsid w:val="002075CB"/>
    <w:rsid w:val="00207DD6"/>
    <w:rsid w:val="002105B4"/>
    <w:rsid w:val="00210B29"/>
    <w:rsid w:val="00210C84"/>
    <w:rsid w:val="002110E4"/>
    <w:rsid w:val="00211AC8"/>
    <w:rsid w:val="0021205E"/>
    <w:rsid w:val="00212B3F"/>
    <w:rsid w:val="0021313C"/>
    <w:rsid w:val="00214222"/>
    <w:rsid w:val="0021428A"/>
    <w:rsid w:val="002146DE"/>
    <w:rsid w:val="002147C2"/>
    <w:rsid w:val="002153DE"/>
    <w:rsid w:val="00215830"/>
    <w:rsid w:val="002162CD"/>
    <w:rsid w:val="0021676A"/>
    <w:rsid w:val="00216865"/>
    <w:rsid w:val="0021728C"/>
    <w:rsid w:val="002204B8"/>
    <w:rsid w:val="0022064D"/>
    <w:rsid w:val="00223441"/>
    <w:rsid w:val="002239D4"/>
    <w:rsid w:val="00224758"/>
    <w:rsid w:val="00224A51"/>
    <w:rsid w:val="00224B2B"/>
    <w:rsid w:val="0022518A"/>
    <w:rsid w:val="0022619E"/>
    <w:rsid w:val="00226F96"/>
    <w:rsid w:val="002272D7"/>
    <w:rsid w:val="00227888"/>
    <w:rsid w:val="00230FD3"/>
    <w:rsid w:val="00231931"/>
    <w:rsid w:val="00231E2F"/>
    <w:rsid w:val="0023269E"/>
    <w:rsid w:val="00233445"/>
    <w:rsid w:val="0023388B"/>
    <w:rsid w:val="00234247"/>
    <w:rsid w:val="0023448E"/>
    <w:rsid w:val="00234D4E"/>
    <w:rsid w:val="0023520C"/>
    <w:rsid w:val="00235F59"/>
    <w:rsid w:val="00235F5D"/>
    <w:rsid w:val="00236D8A"/>
    <w:rsid w:val="00237FC0"/>
    <w:rsid w:val="0024038B"/>
    <w:rsid w:val="00240712"/>
    <w:rsid w:val="002428AC"/>
    <w:rsid w:val="00243240"/>
    <w:rsid w:val="00243275"/>
    <w:rsid w:val="0024385B"/>
    <w:rsid w:val="00243A85"/>
    <w:rsid w:val="00243B60"/>
    <w:rsid w:val="002458D6"/>
    <w:rsid w:val="00245ECB"/>
    <w:rsid w:val="002460A9"/>
    <w:rsid w:val="002474EE"/>
    <w:rsid w:val="0024779D"/>
    <w:rsid w:val="002505AF"/>
    <w:rsid w:val="002515E5"/>
    <w:rsid w:val="00252B86"/>
    <w:rsid w:val="0025343B"/>
    <w:rsid w:val="002543FD"/>
    <w:rsid w:val="00255208"/>
    <w:rsid w:val="00255533"/>
    <w:rsid w:val="00255ED6"/>
    <w:rsid w:val="0025659B"/>
    <w:rsid w:val="002566D9"/>
    <w:rsid w:val="002571FA"/>
    <w:rsid w:val="002573ED"/>
    <w:rsid w:val="00257B46"/>
    <w:rsid w:val="002609F8"/>
    <w:rsid w:val="00260A10"/>
    <w:rsid w:val="002611A5"/>
    <w:rsid w:val="002615CF"/>
    <w:rsid w:val="00261728"/>
    <w:rsid w:val="002618E5"/>
    <w:rsid w:val="0026200C"/>
    <w:rsid w:val="00262645"/>
    <w:rsid w:val="00263A6B"/>
    <w:rsid w:val="00263ED5"/>
    <w:rsid w:val="00263F7A"/>
    <w:rsid w:val="002646E7"/>
    <w:rsid w:val="0026514F"/>
    <w:rsid w:val="002662F2"/>
    <w:rsid w:val="0026681C"/>
    <w:rsid w:val="0026690E"/>
    <w:rsid w:val="00266996"/>
    <w:rsid w:val="00267095"/>
    <w:rsid w:val="00267205"/>
    <w:rsid w:val="002674D7"/>
    <w:rsid w:val="0026760A"/>
    <w:rsid w:val="0026797E"/>
    <w:rsid w:val="00270577"/>
    <w:rsid w:val="00270A3F"/>
    <w:rsid w:val="00270D86"/>
    <w:rsid w:val="00275339"/>
    <w:rsid w:val="002757F0"/>
    <w:rsid w:val="00276198"/>
    <w:rsid w:val="00276C19"/>
    <w:rsid w:val="00276F81"/>
    <w:rsid w:val="00277DAF"/>
    <w:rsid w:val="00280492"/>
    <w:rsid w:val="00280BF7"/>
    <w:rsid w:val="002814D0"/>
    <w:rsid w:val="002834E8"/>
    <w:rsid w:val="0028356D"/>
    <w:rsid w:val="00284680"/>
    <w:rsid w:val="0028534D"/>
    <w:rsid w:val="002854A9"/>
    <w:rsid w:val="002856E9"/>
    <w:rsid w:val="002858C4"/>
    <w:rsid w:val="002867BF"/>
    <w:rsid w:val="00286EA5"/>
    <w:rsid w:val="00290276"/>
    <w:rsid w:val="00290943"/>
    <w:rsid w:val="00292521"/>
    <w:rsid w:val="00292F39"/>
    <w:rsid w:val="002930DA"/>
    <w:rsid w:val="0029387E"/>
    <w:rsid w:val="00293C6A"/>
    <w:rsid w:val="00294132"/>
    <w:rsid w:val="002943EC"/>
    <w:rsid w:val="00294620"/>
    <w:rsid w:val="00295661"/>
    <w:rsid w:val="00295F59"/>
    <w:rsid w:val="002964CF"/>
    <w:rsid w:val="00296533"/>
    <w:rsid w:val="00296679"/>
    <w:rsid w:val="00296F4D"/>
    <w:rsid w:val="002972F9"/>
    <w:rsid w:val="002A01B7"/>
    <w:rsid w:val="002A0907"/>
    <w:rsid w:val="002A254C"/>
    <w:rsid w:val="002A28BB"/>
    <w:rsid w:val="002A2A42"/>
    <w:rsid w:val="002A32C8"/>
    <w:rsid w:val="002A4DC8"/>
    <w:rsid w:val="002A5506"/>
    <w:rsid w:val="002A6E7A"/>
    <w:rsid w:val="002A6E8F"/>
    <w:rsid w:val="002A6F1D"/>
    <w:rsid w:val="002A78A3"/>
    <w:rsid w:val="002A7C6F"/>
    <w:rsid w:val="002B0772"/>
    <w:rsid w:val="002B07E1"/>
    <w:rsid w:val="002B0883"/>
    <w:rsid w:val="002B0F69"/>
    <w:rsid w:val="002B20AC"/>
    <w:rsid w:val="002B282C"/>
    <w:rsid w:val="002B2B21"/>
    <w:rsid w:val="002B3B95"/>
    <w:rsid w:val="002B41BA"/>
    <w:rsid w:val="002B4BE4"/>
    <w:rsid w:val="002B5D51"/>
    <w:rsid w:val="002B6385"/>
    <w:rsid w:val="002B7382"/>
    <w:rsid w:val="002B79D7"/>
    <w:rsid w:val="002B7E46"/>
    <w:rsid w:val="002C0441"/>
    <w:rsid w:val="002C0A0B"/>
    <w:rsid w:val="002C2BDD"/>
    <w:rsid w:val="002C3CAE"/>
    <w:rsid w:val="002C4AA5"/>
    <w:rsid w:val="002C52CB"/>
    <w:rsid w:val="002C5944"/>
    <w:rsid w:val="002C70A8"/>
    <w:rsid w:val="002C71B5"/>
    <w:rsid w:val="002C7282"/>
    <w:rsid w:val="002C78F8"/>
    <w:rsid w:val="002D0046"/>
    <w:rsid w:val="002D00E2"/>
    <w:rsid w:val="002D015E"/>
    <w:rsid w:val="002D080B"/>
    <w:rsid w:val="002D09F9"/>
    <w:rsid w:val="002D0F49"/>
    <w:rsid w:val="002D19EC"/>
    <w:rsid w:val="002D1A61"/>
    <w:rsid w:val="002D1EE8"/>
    <w:rsid w:val="002D30BE"/>
    <w:rsid w:val="002D413F"/>
    <w:rsid w:val="002D5009"/>
    <w:rsid w:val="002D52CA"/>
    <w:rsid w:val="002D580F"/>
    <w:rsid w:val="002D5883"/>
    <w:rsid w:val="002D6994"/>
    <w:rsid w:val="002D6E2F"/>
    <w:rsid w:val="002D7946"/>
    <w:rsid w:val="002E0956"/>
    <w:rsid w:val="002E0DCE"/>
    <w:rsid w:val="002E20F6"/>
    <w:rsid w:val="002E24DF"/>
    <w:rsid w:val="002E2544"/>
    <w:rsid w:val="002E258E"/>
    <w:rsid w:val="002E35CF"/>
    <w:rsid w:val="002E3A34"/>
    <w:rsid w:val="002E43B3"/>
    <w:rsid w:val="002E5218"/>
    <w:rsid w:val="002E56FD"/>
    <w:rsid w:val="002E5D05"/>
    <w:rsid w:val="002E60F8"/>
    <w:rsid w:val="002E6717"/>
    <w:rsid w:val="002E6A05"/>
    <w:rsid w:val="002E6B74"/>
    <w:rsid w:val="002E6C40"/>
    <w:rsid w:val="002E702C"/>
    <w:rsid w:val="002E75C4"/>
    <w:rsid w:val="002F08E4"/>
    <w:rsid w:val="002F0F07"/>
    <w:rsid w:val="002F130F"/>
    <w:rsid w:val="002F1886"/>
    <w:rsid w:val="002F2109"/>
    <w:rsid w:val="002F21CD"/>
    <w:rsid w:val="002F2E75"/>
    <w:rsid w:val="002F2EFF"/>
    <w:rsid w:val="002F318D"/>
    <w:rsid w:val="002F3CD5"/>
    <w:rsid w:val="002F44E6"/>
    <w:rsid w:val="002F5DFF"/>
    <w:rsid w:val="002F5E91"/>
    <w:rsid w:val="002F6140"/>
    <w:rsid w:val="002F68F4"/>
    <w:rsid w:val="002F7AB0"/>
    <w:rsid w:val="003000EC"/>
    <w:rsid w:val="0030071B"/>
    <w:rsid w:val="00300A50"/>
    <w:rsid w:val="00300E74"/>
    <w:rsid w:val="00300ED3"/>
    <w:rsid w:val="0030264B"/>
    <w:rsid w:val="0030340A"/>
    <w:rsid w:val="003035B7"/>
    <w:rsid w:val="003039D0"/>
    <w:rsid w:val="00303C48"/>
    <w:rsid w:val="00303FBD"/>
    <w:rsid w:val="00305823"/>
    <w:rsid w:val="00305C67"/>
    <w:rsid w:val="00306EA0"/>
    <w:rsid w:val="00307238"/>
    <w:rsid w:val="00307451"/>
    <w:rsid w:val="003077BC"/>
    <w:rsid w:val="003078DC"/>
    <w:rsid w:val="003109AD"/>
    <w:rsid w:val="00310A43"/>
    <w:rsid w:val="00310B56"/>
    <w:rsid w:val="00310F74"/>
    <w:rsid w:val="00312D35"/>
    <w:rsid w:val="00313253"/>
    <w:rsid w:val="00313668"/>
    <w:rsid w:val="003136F6"/>
    <w:rsid w:val="003137CA"/>
    <w:rsid w:val="003141BA"/>
    <w:rsid w:val="0031449F"/>
    <w:rsid w:val="00314552"/>
    <w:rsid w:val="0031456F"/>
    <w:rsid w:val="00314B5A"/>
    <w:rsid w:val="00315CBD"/>
    <w:rsid w:val="00316CA7"/>
    <w:rsid w:val="00317E19"/>
    <w:rsid w:val="00317ECB"/>
    <w:rsid w:val="00320AB3"/>
    <w:rsid w:val="00321181"/>
    <w:rsid w:val="0032137A"/>
    <w:rsid w:val="00321ED9"/>
    <w:rsid w:val="003222CD"/>
    <w:rsid w:val="003227E6"/>
    <w:rsid w:val="00322AE9"/>
    <w:rsid w:val="00322CC4"/>
    <w:rsid w:val="00323785"/>
    <w:rsid w:val="00323F49"/>
    <w:rsid w:val="003247BE"/>
    <w:rsid w:val="00324862"/>
    <w:rsid w:val="003249BC"/>
    <w:rsid w:val="00324E02"/>
    <w:rsid w:val="0032582F"/>
    <w:rsid w:val="00325F38"/>
    <w:rsid w:val="003262EF"/>
    <w:rsid w:val="0033169B"/>
    <w:rsid w:val="003316F3"/>
    <w:rsid w:val="003319E0"/>
    <w:rsid w:val="00331DF5"/>
    <w:rsid w:val="003320C4"/>
    <w:rsid w:val="003330DD"/>
    <w:rsid w:val="0033316E"/>
    <w:rsid w:val="00333239"/>
    <w:rsid w:val="0033379B"/>
    <w:rsid w:val="00334BEC"/>
    <w:rsid w:val="00335BDB"/>
    <w:rsid w:val="00336313"/>
    <w:rsid w:val="00337368"/>
    <w:rsid w:val="003375EC"/>
    <w:rsid w:val="00337ADA"/>
    <w:rsid w:val="00340100"/>
    <w:rsid w:val="00340582"/>
    <w:rsid w:val="00340DDD"/>
    <w:rsid w:val="003412DF"/>
    <w:rsid w:val="0034228A"/>
    <w:rsid w:val="0034255F"/>
    <w:rsid w:val="0034257C"/>
    <w:rsid w:val="00344169"/>
    <w:rsid w:val="003443BD"/>
    <w:rsid w:val="00344EBA"/>
    <w:rsid w:val="003457A4"/>
    <w:rsid w:val="00345B3B"/>
    <w:rsid w:val="003460D1"/>
    <w:rsid w:val="003463F4"/>
    <w:rsid w:val="00347D0F"/>
    <w:rsid w:val="003500DB"/>
    <w:rsid w:val="003507B3"/>
    <w:rsid w:val="00350DC0"/>
    <w:rsid w:val="00350F76"/>
    <w:rsid w:val="00351753"/>
    <w:rsid w:val="00351AB8"/>
    <w:rsid w:val="00352485"/>
    <w:rsid w:val="00352B0D"/>
    <w:rsid w:val="00353741"/>
    <w:rsid w:val="00354038"/>
    <w:rsid w:val="0035612F"/>
    <w:rsid w:val="00356139"/>
    <w:rsid w:val="00356193"/>
    <w:rsid w:val="003567A2"/>
    <w:rsid w:val="0035720D"/>
    <w:rsid w:val="0035797B"/>
    <w:rsid w:val="00357C00"/>
    <w:rsid w:val="00357C5C"/>
    <w:rsid w:val="00360052"/>
    <w:rsid w:val="00361FFE"/>
    <w:rsid w:val="003622D0"/>
    <w:rsid w:val="003626B6"/>
    <w:rsid w:val="003626EE"/>
    <w:rsid w:val="00364238"/>
    <w:rsid w:val="0036620D"/>
    <w:rsid w:val="0036690B"/>
    <w:rsid w:val="00366E76"/>
    <w:rsid w:val="0036744C"/>
    <w:rsid w:val="00367494"/>
    <w:rsid w:val="00367838"/>
    <w:rsid w:val="00370877"/>
    <w:rsid w:val="003710AB"/>
    <w:rsid w:val="003717F0"/>
    <w:rsid w:val="00373F59"/>
    <w:rsid w:val="003743A9"/>
    <w:rsid w:val="00374450"/>
    <w:rsid w:val="00374A1B"/>
    <w:rsid w:val="00374D7C"/>
    <w:rsid w:val="003758E9"/>
    <w:rsid w:val="00375E28"/>
    <w:rsid w:val="003761D1"/>
    <w:rsid w:val="00376356"/>
    <w:rsid w:val="0037777C"/>
    <w:rsid w:val="00377B08"/>
    <w:rsid w:val="003815EB"/>
    <w:rsid w:val="0038229F"/>
    <w:rsid w:val="003829D0"/>
    <w:rsid w:val="00382F6E"/>
    <w:rsid w:val="00384362"/>
    <w:rsid w:val="0038454A"/>
    <w:rsid w:val="00384B41"/>
    <w:rsid w:val="00384B9E"/>
    <w:rsid w:val="00384ED6"/>
    <w:rsid w:val="00385269"/>
    <w:rsid w:val="00385284"/>
    <w:rsid w:val="00386C37"/>
    <w:rsid w:val="00390AF6"/>
    <w:rsid w:val="00391E2B"/>
    <w:rsid w:val="00391F2F"/>
    <w:rsid w:val="0039274B"/>
    <w:rsid w:val="00392EA2"/>
    <w:rsid w:val="00393849"/>
    <w:rsid w:val="00394089"/>
    <w:rsid w:val="00395278"/>
    <w:rsid w:val="00395801"/>
    <w:rsid w:val="00396141"/>
    <w:rsid w:val="003962F0"/>
    <w:rsid w:val="00397770"/>
    <w:rsid w:val="00397CF5"/>
    <w:rsid w:val="003A09C4"/>
    <w:rsid w:val="003A09FB"/>
    <w:rsid w:val="003A0A15"/>
    <w:rsid w:val="003A16C4"/>
    <w:rsid w:val="003A23F2"/>
    <w:rsid w:val="003A30B5"/>
    <w:rsid w:val="003A33C3"/>
    <w:rsid w:val="003A3E56"/>
    <w:rsid w:val="003A3EDC"/>
    <w:rsid w:val="003A452D"/>
    <w:rsid w:val="003A491E"/>
    <w:rsid w:val="003A4C51"/>
    <w:rsid w:val="003A4F9A"/>
    <w:rsid w:val="003A5DEC"/>
    <w:rsid w:val="003A6224"/>
    <w:rsid w:val="003A6FF0"/>
    <w:rsid w:val="003A75E8"/>
    <w:rsid w:val="003B1F8D"/>
    <w:rsid w:val="003B286F"/>
    <w:rsid w:val="003B2E2A"/>
    <w:rsid w:val="003B3FD7"/>
    <w:rsid w:val="003B47DA"/>
    <w:rsid w:val="003B5475"/>
    <w:rsid w:val="003B575F"/>
    <w:rsid w:val="003B5987"/>
    <w:rsid w:val="003B7984"/>
    <w:rsid w:val="003B7B14"/>
    <w:rsid w:val="003B7F07"/>
    <w:rsid w:val="003C0878"/>
    <w:rsid w:val="003C0B3A"/>
    <w:rsid w:val="003C10F0"/>
    <w:rsid w:val="003C1812"/>
    <w:rsid w:val="003C1F13"/>
    <w:rsid w:val="003C340D"/>
    <w:rsid w:val="003C3D66"/>
    <w:rsid w:val="003C4E88"/>
    <w:rsid w:val="003C5688"/>
    <w:rsid w:val="003C7429"/>
    <w:rsid w:val="003C7CE5"/>
    <w:rsid w:val="003C7D41"/>
    <w:rsid w:val="003D0299"/>
    <w:rsid w:val="003D0BA3"/>
    <w:rsid w:val="003D1323"/>
    <w:rsid w:val="003D1375"/>
    <w:rsid w:val="003D1432"/>
    <w:rsid w:val="003D1488"/>
    <w:rsid w:val="003D2462"/>
    <w:rsid w:val="003D2592"/>
    <w:rsid w:val="003D2C27"/>
    <w:rsid w:val="003D343D"/>
    <w:rsid w:val="003D34BB"/>
    <w:rsid w:val="003D3C26"/>
    <w:rsid w:val="003D418D"/>
    <w:rsid w:val="003D529B"/>
    <w:rsid w:val="003D5E75"/>
    <w:rsid w:val="003D5EA7"/>
    <w:rsid w:val="003D63BA"/>
    <w:rsid w:val="003D65B7"/>
    <w:rsid w:val="003D6D60"/>
    <w:rsid w:val="003D70ED"/>
    <w:rsid w:val="003D7B35"/>
    <w:rsid w:val="003E09AF"/>
    <w:rsid w:val="003E1404"/>
    <w:rsid w:val="003E2296"/>
    <w:rsid w:val="003E2350"/>
    <w:rsid w:val="003E27A6"/>
    <w:rsid w:val="003E30E6"/>
    <w:rsid w:val="003E342E"/>
    <w:rsid w:val="003E3E2C"/>
    <w:rsid w:val="003E4B16"/>
    <w:rsid w:val="003E54BF"/>
    <w:rsid w:val="003E57EF"/>
    <w:rsid w:val="003E5A22"/>
    <w:rsid w:val="003E65C1"/>
    <w:rsid w:val="003E6C0B"/>
    <w:rsid w:val="003E7513"/>
    <w:rsid w:val="003F06B0"/>
    <w:rsid w:val="003F0FA4"/>
    <w:rsid w:val="003F1321"/>
    <w:rsid w:val="003F1D86"/>
    <w:rsid w:val="003F1F0C"/>
    <w:rsid w:val="003F242F"/>
    <w:rsid w:val="003F2D0A"/>
    <w:rsid w:val="003F2E1E"/>
    <w:rsid w:val="003F32C7"/>
    <w:rsid w:val="003F3C80"/>
    <w:rsid w:val="003F3DA0"/>
    <w:rsid w:val="003F4B4C"/>
    <w:rsid w:val="003F4C7D"/>
    <w:rsid w:val="003F53BE"/>
    <w:rsid w:val="003F5B07"/>
    <w:rsid w:val="003F5F3C"/>
    <w:rsid w:val="003F657A"/>
    <w:rsid w:val="003F67CF"/>
    <w:rsid w:val="003F6841"/>
    <w:rsid w:val="003F6AE8"/>
    <w:rsid w:val="003F7093"/>
    <w:rsid w:val="003F7387"/>
    <w:rsid w:val="00400E54"/>
    <w:rsid w:val="00401A85"/>
    <w:rsid w:val="00401D0E"/>
    <w:rsid w:val="00402801"/>
    <w:rsid w:val="00402CC1"/>
    <w:rsid w:val="004035BC"/>
    <w:rsid w:val="00405553"/>
    <w:rsid w:val="00405EE2"/>
    <w:rsid w:val="00405FE3"/>
    <w:rsid w:val="00406F02"/>
    <w:rsid w:val="004073EB"/>
    <w:rsid w:val="00407E82"/>
    <w:rsid w:val="00410073"/>
    <w:rsid w:val="00410454"/>
    <w:rsid w:val="004107CE"/>
    <w:rsid w:val="0041188C"/>
    <w:rsid w:val="00411968"/>
    <w:rsid w:val="004119E0"/>
    <w:rsid w:val="00411F10"/>
    <w:rsid w:val="00412D06"/>
    <w:rsid w:val="004133AD"/>
    <w:rsid w:val="00413A68"/>
    <w:rsid w:val="00413A9D"/>
    <w:rsid w:val="0041426B"/>
    <w:rsid w:val="004144CD"/>
    <w:rsid w:val="00415180"/>
    <w:rsid w:val="0041520E"/>
    <w:rsid w:val="004153C0"/>
    <w:rsid w:val="00415A1B"/>
    <w:rsid w:val="00415A68"/>
    <w:rsid w:val="0041688F"/>
    <w:rsid w:val="0041786D"/>
    <w:rsid w:val="00417DFB"/>
    <w:rsid w:val="00420252"/>
    <w:rsid w:val="00420520"/>
    <w:rsid w:val="00420894"/>
    <w:rsid w:val="00420CD8"/>
    <w:rsid w:val="00421336"/>
    <w:rsid w:val="00421BAD"/>
    <w:rsid w:val="00421DEF"/>
    <w:rsid w:val="00421ECD"/>
    <w:rsid w:val="00422C49"/>
    <w:rsid w:val="00423478"/>
    <w:rsid w:val="004236A9"/>
    <w:rsid w:val="004246B9"/>
    <w:rsid w:val="00425A78"/>
    <w:rsid w:val="00425F3B"/>
    <w:rsid w:val="00426192"/>
    <w:rsid w:val="00426232"/>
    <w:rsid w:val="004266D1"/>
    <w:rsid w:val="004307A5"/>
    <w:rsid w:val="00430EB2"/>
    <w:rsid w:val="00431521"/>
    <w:rsid w:val="00431682"/>
    <w:rsid w:val="00432357"/>
    <w:rsid w:val="00432629"/>
    <w:rsid w:val="00432836"/>
    <w:rsid w:val="004336F1"/>
    <w:rsid w:val="004341DD"/>
    <w:rsid w:val="0043429A"/>
    <w:rsid w:val="00434376"/>
    <w:rsid w:val="00435140"/>
    <w:rsid w:val="00435AA4"/>
    <w:rsid w:val="00437173"/>
    <w:rsid w:val="0044007B"/>
    <w:rsid w:val="004408BC"/>
    <w:rsid w:val="00440EAF"/>
    <w:rsid w:val="00440F6B"/>
    <w:rsid w:val="00440F7F"/>
    <w:rsid w:val="00441E7A"/>
    <w:rsid w:val="004429D8"/>
    <w:rsid w:val="004438E0"/>
    <w:rsid w:val="0044454D"/>
    <w:rsid w:val="00444852"/>
    <w:rsid w:val="00444928"/>
    <w:rsid w:val="004459BD"/>
    <w:rsid w:val="0044675C"/>
    <w:rsid w:val="004467B7"/>
    <w:rsid w:val="0045069D"/>
    <w:rsid w:val="00450E87"/>
    <w:rsid w:val="0045106E"/>
    <w:rsid w:val="00452152"/>
    <w:rsid w:val="00452551"/>
    <w:rsid w:val="00452700"/>
    <w:rsid w:val="004529D7"/>
    <w:rsid w:val="00452E57"/>
    <w:rsid w:val="004536E2"/>
    <w:rsid w:val="00453E63"/>
    <w:rsid w:val="00454F64"/>
    <w:rsid w:val="004552D7"/>
    <w:rsid w:val="00455798"/>
    <w:rsid w:val="00455BA0"/>
    <w:rsid w:val="00456F91"/>
    <w:rsid w:val="00460346"/>
    <w:rsid w:val="0046161A"/>
    <w:rsid w:val="00461672"/>
    <w:rsid w:val="00461B56"/>
    <w:rsid w:val="00463032"/>
    <w:rsid w:val="00464388"/>
    <w:rsid w:val="004645A0"/>
    <w:rsid w:val="004646E1"/>
    <w:rsid w:val="00464E8D"/>
    <w:rsid w:val="00465777"/>
    <w:rsid w:val="00465F85"/>
    <w:rsid w:val="00467D1D"/>
    <w:rsid w:val="00467DF4"/>
    <w:rsid w:val="00470031"/>
    <w:rsid w:val="00470974"/>
    <w:rsid w:val="004709A0"/>
    <w:rsid w:val="00470EA8"/>
    <w:rsid w:val="0047118B"/>
    <w:rsid w:val="0047145E"/>
    <w:rsid w:val="00471814"/>
    <w:rsid w:val="00472117"/>
    <w:rsid w:val="004721EA"/>
    <w:rsid w:val="004724AE"/>
    <w:rsid w:val="004735B7"/>
    <w:rsid w:val="004749ED"/>
    <w:rsid w:val="004756DB"/>
    <w:rsid w:val="00475E05"/>
    <w:rsid w:val="004767E5"/>
    <w:rsid w:val="004774A9"/>
    <w:rsid w:val="0047788F"/>
    <w:rsid w:val="004803AB"/>
    <w:rsid w:val="00480EBB"/>
    <w:rsid w:val="004816D6"/>
    <w:rsid w:val="004817BA"/>
    <w:rsid w:val="004818CC"/>
    <w:rsid w:val="00482062"/>
    <w:rsid w:val="0048236F"/>
    <w:rsid w:val="00482DA5"/>
    <w:rsid w:val="00482E40"/>
    <w:rsid w:val="00483D90"/>
    <w:rsid w:val="0048446F"/>
    <w:rsid w:val="004850E7"/>
    <w:rsid w:val="00485A0E"/>
    <w:rsid w:val="00486473"/>
    <w:rsid w:val="0048785C"/>
    <w:rsid w:val="00490789"/>
    <w:rsid w:val="0049172E"/>
    <w:rsid w:val="00492164"/>
    <w:rsid w:val="0049219B"/>
    <w:rsid w:val="00492253"/>
    <w:rsid w:val="004924B2"/>
    <w:rsid w:val="004932E9"/>
    <w:rsid w:val="004937C4"/>
    <w:rsid w:val="004940F7"/>
    <w:rsid w:val="00494711"/>
    <w:rsid w:val="004956D4"/>
    <w:rsid w:val="00495988"/>
    <w:rsid w:val="00495DC5"/>
    <w:rsid w:val="00496084"/>
    <w:rsid w:val="00496A5F"/>
    <w:rsid w:val="00497891"/>
    <w:rsid w:val="00497FC4"/>
    <w:rsid w:val="004A0011"/>
    <w:rsid w:val="004A052C"/>
    <w:rsid w:val="004A07C1"/>
    <w:rsid w:val="004A133D"/>
    <w:rsid w:val="004A1AF5"/>
    <w:rsid w:val="004A2C96"/>
    <w:rsid w:val="004A36AA"/>
    <w:rsid w:val="004A379A"/>
    <w:rsid w:val="004A39BB"/>
    <w:rsid w:val="004A3DE0"/>
    <w:rsid w:val="004A4CF8"/>
    <w:rsid w:val="004A4ED2"/>
    <w:rsid w:val="004A5231"/>
    <w:rsid w:val="004A53E3"/>
    <w:rsid w:val="004A56AA"/>
    <w:rsid w:val="004A640D"/>
    <w:rsid w:val="004A7592"/>
    <w:rsid w:val="004B127E"/>
    <w:rsid w:val="004B1AAE"/>
    <w:rsid w:val="004B1E4B"/>
    <w:rsid w:val="004B252A"/>
    <w:rsid w:val="004B4476"/>
    <w:rsid w:val="004B4918"/>
    <w:rsid w:val="004B66DF"/>
    <w:rsid w:val="004B7568"/>
    <w:rsid w:val="004B7F1C"/>
    <w:rsid w:val="004C0835"/>
    <w:rsid w:val="004C0AFF"/>
    <w:rsid w:val="004C19DA"/>
    <w:rsid w:val="004C20D9"/>
    <w:rsid w:val="004C484D"/>
    <w:rsid w:val="004C5511"/>
    <w:rsid w:val="004C5598"/>
    <w:rsid w:val="004C62E1"/>
    <w:rsid w:val="004C6601"/>
    <w:rsid w:val="004C6613"/>
    <w:rsid w:val="004C66FC"/>
    <w:rsid w:val="004C6821"/>
    <w:rsid w:val="004C7795"/>
    <w:rsid w:val="004D02C1"/>
    <w:rsid w:val="004D0594"/>
    <w:rsid w:val="004D1A0C"/>
    <w:rsid w:val="004D1A65"/>
    <w:rsid w:val="004D2028"/>
    <w:rsid w:val="004D2796"/>
    <w:rsid w:val="004D2F53"/>
    <w:rsid w:val="004D3256"/>
    <w:rsid w:val="004D32CD"/>
    <w:rsid w:val="004D344A"/>
    <w:rsid w:val="004D3C95"/>
    <w:rsid w:val="004D405C"/>
    <w:rsid w:val="004D4A9C"/>
    <w:rsid w:val="004D5BCD"/>
    <w:rsid w:val="004D61CB"/>
    <w:rsid w:val="004D6EF1"/>
    <w:rsid w:val="004D7205"/>
    <w:rsid w:val="004D77CA"/>
    <w:rsid w:val="004D7B9E"/>
    <w:rsid w:val="004E003D"/>
    <w:rsid w:val="004E045B"/>
    <w:rsid w:val="004E0B87"/>
    <w:rsid w:val="004E0D7D"/>
    <w:rsid w:val="004E1B30"/>
    <w:rsid w:val="004E1E57"/>
    <w:rsid w:val="004E383D"/>
    <w:rsid w:val="004E386E"/>
    <w:rsid w:val="004E38C5"/>
    <w:rsid w:val="004E4F1B"/>
    <w:rsid w:val="004E639D"/>
    <w:rsid w:val="004E667B"/>
    <w:rsid w:val="004E6939"/>
    <w:rsid w:val="004E6970"/>
    <w:rsid w:val="004E6A4F"/>
    <w:rsid w:val="004E6CCF"/>
    <w:rsid w:val="004F01F8"/>
    <w:rsid w:val="004F0725"/>
    <w:rsid w:val="004F0AF7"/>
    <w:rsid w:val="004F0C91"/>
    <w:rsid w:val="004F18D6"/>
    <w:rsid w:val="004F3B2C"/>
    <w:rsid w:val="004F3DB3"/>
    <w:rsid w:val="004F3E69"/>
    <w:rsid w:val="004F4694"/>
    <w:rsid w:val="004F4B82"/>
    <w:rsid w:val="004F4E30"/>
    <w:rsid w:val="004F4E57"/>
    <w:rsid w:val="004F5484"/>
    <w:rsid w:val="004F7CC0"/>
    <w:rsid w:val="004F7EBF"/>
    <w:rsid w:val="0050062B"/>
    <w:rsid w:val="00500CC1"/>
    <w:rsid w:val="00500DD9"/>
    <w:rsid w:val="005013D0"/>
    <w:rsid w:val="00501EAB"/>
    <w:rsid w:val="00502DE3"/>
    <w:rsid w:val="00503F34"/>
    <w:rsid w:val="0050456B"/>
    <w:rsid w:val="00504C22"/>
    <w:rsid w:val="00504EC4"/>
    <w:rsid w:val="005051AF"/>
    <w:rsid w:val="0050636B"/>
    <w:rsid w:val="005066A2"/>
    <w:rsid w:val="0050708D"/>
    <w:rsid w:val="00507663"/>
    <w:rsid w:val="00507752"/>
    <w:rsid w:val="00507EF5"/>
    <w:rsid w:val="0051023D"/>
    <w:rsid w:val="00510A44"/>
    <w:rsid w:val="00511B81"/>
    <w:rsid w:val="00512117"/>
    <w:rsid w:val="00512592"/>
    <w:rsid w:val="00512B90"/>
    <w:rsid w:val="00512C97"/>
    <w:rsid w:val="00513031"/>
    <w:rsid w:val="005145FE"/>
    <w:rsid w:val="00514D7F"/>
    <w:rsid w:val="00514DD4"/>
    <w:rsid w:val="005153D9"/>
    <w:rsid w:val="00516CF4"/>
    <w:rsid w:val="00516D22"/>
    <w:rsid w:val="005175FD"/>
    <w:rsid w:val="005203BA"/>
    <w:rsid w:val="00520514"/>
    <w:rsid w:val="005215C3"/>
    <w:rsid w:val="00521A7E"/>
    <w:rsid w:val="00524491"/>
    <w:rsid w:val="00524B97"/>
    <w:rsid w:val="00524C1B"/>
    <w:rsid w:val="00525E7B"/>
    <w:rsid w:val="00525F28"/>
    <w:rsid w:val="0052699E"/>
    <w:rsid w:val="00526E83"/>
    <w:rsid w:val="0053035D"/>
    <w:rsid w:val="00531E94"/>
    <w:rsid w:val="00533550"/>
    <w:rsid w:val="005336F2"/>
    <w:rsid w:val="00533AB7"/>
    <w:rsid w:val="005343C8"/>
    <w:rsid w:val="00534ABE"/>
    <w:rsid w:val="00536E20"/>
    <w:rsid w:val="00540259"/>
    <w:rsid w:val="005403A5"/>
    <w:rsid w:val="00540605"/>
    <w:rsid w:val="0054074C"/>
    <w:rsid w:val="00540E0B"/>
    <w:rsid w:val="00540FBC"/>
    <w:rsid w:val="005410A9"/>
    <w:rsid w:val="00542004"/>
    <w:rsid w:val="00542507"/>
    <w:rsid w:val="00542CAF"/>
    <w:rsid w:val="00543036"/>
    <w:rsid w:val="00543EC5"/>
    <w:rsid w:val="00543F1C"/>
    <w:rsid w:val="00544055"/>
    <w:rsid w:val="00545243"/>
    <w:rsid w:val="00545477"/>
    <w:rsid w:val="0054565B"/>
    <w:rsid w:val="0054571A"/>
    <w:rsid w:val="005476F7"/>
    <w:rsid w:val="00547AFB"/>
    <w:rsid w:val="00550423"/>
    <w:rsid w:val="0055089D"/>
    <w:rsid w:val="005521D4"/>
    <w:rsid w:val="00552690"/>
    <w:rsid w:val="00552CCB"/>
    <w:rsid w:val="00552D91"/>
    <w:rsid w:val="0055395B"/>
    <w:rsid w:val="00554FA0"/>
    <w:rsid w:val="00555144"/>
    <w:rsid w:val="0055574A"/>
    <w:rsid w:val="00555D86"/>
    <w:rsid w:val="005578C2"/>
    <w:rsid w:val="00557EC5"/>
    <w:rsid w:val="00557F0D"/>
    <w:rsid w:val="00560221"/>
    <w:rsid w:val="00560822"/>
    <w:rsid w:val="00560901"/>
    <w:rsid w:val="00561531"/>
    <w:rsid w:val="005620D0"/>
    <w:rsid w:val="005622BA"/>
    <w:rsid w:val="005634AA"/>
    <w:rsid w:val="00563ED2"/>
    <w:rsid w:val="00565CD0"/>
    <w:rsid w:val="005662EC"/>
    <w:rsid w:val="005669B3"/>
    <w:rsid w:val="00566D80"/>
    <w:rsid w:val="00566EB7"/>
    <w:rsid w:val="005706F8"/>
    <w:rsid w:val="00571265"/>
    <w:rsid w:val="0057144A"/>
    <w:rsid w:val="00571FAC"/>
    <w:rsid w:val="005723CE"/>
    <w:rsid w:val="0057267D"/>
    <w:rsid w:val="00573422"/>
    <w:rsid w:val="00573486"/>
    <w:rsid w:val="00573629"/>
    <w:rsid w:val="005736C4"/>
    <w:rsid w:val="00574059"/>
    <w:rsid w:val="005742D4"/>
    <w:rsid w:val="00575957"/>
    <w:rsid w:val="00575EB2"/>
    <w:rsid w:val="0057605F"/>
    <w:rsid w:val="00576701"/>
    <w:rsid w:val="005770BC"/>
    <w:rsid w:val="0057713F"/>
    <w:rsid w:val="00577625"/>
    <w:rsid w:val="00577D97"/>
    <w:rsid w:val="00580CE3"/>
    <w:rsid w:val="005810C1"/>
    <w:rsid w:val="00581AEB"/>
    <w:rsid w:val="00582B35"/>
    <w:rsid w:val="00582DA4"/>
    <w:rsid w:val="00583C5C"/>
    <w:rsid w:val="00583D37"/>
    <w:rsid w:val="00583DDA"/>
    <w:rsid w:val="00584E46"/>
    <w:rsid w:val="00585866"/>
    <w:rsid w:val="00585DD0"/>
    <w:rsid w:val="00586041"/>
    <w:rsid w:val="00586610"/>
    <w:rsid w:val="00586E14"/>
    <w:rsid w:val="00590A0E"/>
    <w:rsid w:val="00591BCD"/>
    <w:rsid w:val="005925EC"/>
    <w:rsid w:val="0059279F"/>
    <w:rsid w:val="00592842"/>
    <w:rsid w:val="00592EBC"/>
    <w:rsid w:val="0059312C"/>
    <w:rsid w:val="00593829"/>
    <w:rsid w:val="00593842"/>
    <w:rsid w:val="0059454B"/>
    <w:rsid w:val="00594750"/>
    <w:rsid w:val="00594B0A"/>
    <w:rsid w:val="00595DA3"/>
    <w:rsid w:val="00596A3B"/>
    <w:rsid w:val="005970F0"/>
    <w:rsid w:val="005979D2"/>
    <w:rsid w:val="00597DD5"/>
    <w:rsid w:val="005A022B"/>
    <w:rsid w:val="005A1A56"/>
    <w:rsid w:val="005A1F7B"/>
    <w:rsid w:val="005A2BC3"/>
    <w:rsid w:val="005A3389"/>
    <w:rsid w:val="005A350D"/>
    <w:rsid w:val="005A4ACC"/>
    <w:rsid w:val="005A4EE7"/>
    <w:rsid w:val="005A63A1"/>
    <w:rsid w:val="005A73B8"/>
    <w:rsid w:val="005A7765"/>
    <w:rsid w:val="005B1DF8"/>
    <w:rsid w:val="005B2175"/>
    <w:rsid w:val="005B37EA"/>
    <w:rsid w:val="005B39A5"/>
    <w:rsid w:val="005B4010"/>
    <w:rsid w:val="005B44B8"/>
    <w:rsid w:val="005B512F"/>
    <w:rsid w:val="005B5B5C"/>
    <w:rsid w:val="005B689D"/>
    <w:rsid w:val="005B7D0B"/>
    <w:rsid w:val="005C219A"/>
    <w:rsid w:val="005C2781"/>
    <w:rsid w:val="005C2F09"/>
    <w:rsid w:val="005C3188"/>
    <w:rsid w:val="005C3841"/>
    <w:rsid w:val="005C4582"/>
    <w:rsid w:val="005C48D8"/>
    <w:rsid w:val="005C50BA"/>
    <w:rsid w:val="005C5C6D"/>
    <w:rsid w:val="005C6A56"/>
    <w:rsid w:val="005D05B4"/>
    <w:rsid w:val="005D0AA0"/>
    <w:rsid w:val="005D0E3B"/>
    <w:rsid w:val="005D106F"/>
    <w:rsid w:val="005D1B2E"/>
    <w:rsid w:val="005D3C4A"/>
    <w:rsid w:val="005D436C"/>
    <w:rsid w:val="005D4A0E"/>
    <w:rsid w:val="005D602C"/>
    <w:rsid w:val="005D60DE"/>
    <w:rsid w:val="005D64D8"/>
    <w:rsid w:val="005D6524"/>
    <w:rsid w:val="005D6E9A"/>
    <w:rsid w:val="005D74A6"/>
    <w:rsid w:val="005D7643"/>
    <w:rsid w:val="005D7704"/>
    <w:rsid w:val="005E008A"/>
    <w:rsid w:val="005E00CF"/>
    <w:rsid w:val="005E0B13"/>
    <w:rsid w:val="005E1825"/>
    <w:rsid w:val="005E254B"/>
    <w:rsid w:val="005E271B"/>
    <w:rsid w:val="005E35E0"/>
    <w:rsid w:val="005E3AE5"/>
    <w:rsid w:val="005E41FB"/>
    <w:rsid w:val="005E4785"/>
    <w:rsid w:val="005E483D"/>
    <w:rsid w:val="005E49E5"/>
    <w:rsid w:val="005E54D3"/>
    <w:rsid w:val="005E5B9D"/>
    <w:rsid w:val="005E5DBD"/>
    <w:rsid w:val="005E65C0"/>
    <w:rsid w:val="005F0385"/>
    <w:rsid w:val="005F03C5"/>
    <w:rsid w:val="005F0B8C"/>
    <w:rsid w:val="005F1EDF"/>
    <w:rsid w:val="005F251D"/>
    <w:rsid w:val="005F29E9"/>
    <w:rsid w:val="005F3485"/>
    <w:rsid w:val="005F4D6C"/>
    <w:rsid w:val="005F524F"/>
    <w:rsid w:val="005F5D97"/>
    <w:rsid w:val="005F658C"/>
    <w:rsid w:val="005F6F21"/>
    <w:rsid w:val="005F7195"/>
    <w:rsid w:val="005F750D"/>
    <w:rsid w:val="005F7741"/>
    <w:rsid w:val="00600194"/>
    <w:rsid w:val="0060030E"/>
    <w:rsid w:val="006007EA"/>
    <w:rsid w:val="00600AF0"/>
    <w:rsid w:val="00600DA1"/>
    <w:rsid w:val="00600F51"/>
    <w:rsid w:val="00600FB9"/>
    <w:rsid w:val="0060152A"/>
    <w:rsid w:val="006017A7"/>
    <w:rsid w:val="0060257D"/>
    <w:rsid w:val="006042D5"/>
    <w:rsid w:val="0060469C"/>
    <w:rsid w:val="00604E84"/>
    <w:rsid w:val="00604EC2"/>
    <w:rsid w:val="00605351"/>
    <w:rsid w:val="00606EB8"/>
    <w:rsid w:val="0060731B"/>
    <w:rsid w:val="0060751C"/>
    <w:rsid w:val="00610E14"/>
    <w:rsid w:val="0061188B"/>
    <w:rsid w:val="00611F06"/>
    <w:rsid w:val="00612888"/>
    <w:rsid w:val="00613270"/>
    <w:rsid w:val="00613D22"/>
    <w:rsid w:val="00614871"/>
    <w:rsid w:val="0061498C"/>
    <w:rsid w:val="00614DD0"/>
    <w:rsid w:val="00615A8E"/>
    <w:rsid w:val="00616572"/>
    <w:rsid w:val="0061686E"/>
    <w:rsid w:val="00617EAB"/>
    <w:rsid w:val="00620708"/>
    <w:rsid w:val="00620FF1"/>
    <w:rsid w:val="00621203"/>
    <w:rsid w:val="00621619"/>
    <w:rsid w:val="00621CF7"/>
    <w:rsid w:val="00622E66"/>
    <w:rsid w:val="00623325"/>
    <w:rsid w:val="006236AC"/>
    <w:rsid w:val="00623A7E"/>
    <w:rsid w:val="00623E11"/>
    <w:rsid w:val="00624A9A"/>
    <w:rsid w:val="00625BC5"/>
    <w:rsid w:val="006261E9"/>
    <w:rsid w:val="00630498"/>
    <w:rsid w:val="00631141"/>
    <w:rsid w:val="006319EA"/>
    <w:rsid w:val="00631F18"/>
    <w:rsid w:val="00631F98"/>
    <w:rsid w:val="006323AE"/>
    <w:rsid w:val="00633CAC"/>
    <w:rsid w:val="00633D9D"/>
    <w:rsid w:val="00633DBF"/>
    <w:rsid w:val="00633FFC"/>
    <w:rsid w:val="00634970"/>
    <w:rsid w:val="00634DEE"/>
    <w:rsid w:val="00634EC6"/>
    <w:rsid w:val="006351D6"/>
    <w:rsid w:val="006356FC"/>
    <w:rsid w:val="00635758"/>
    <w:rsid w:val="0063641D"/>
    <w:rsid w:val="0063701F"/>
    <w:rsid w:val="00637B8A"/>
    <w:rsid w:val="00640557"/>
    <w:rsid w:val="00640804"/>
    <w:rsid w:val="006411D3"/>
    <w:rsid w:val="00641896"/>
    <w:rsid w:val="006418C8"/>
    <w:rsid w:val="00641E8B"/>
    <w:rsid w:val="00641EB4"/>
    <w:rsid w:val="00642133"/>
    <w:rsid w:val="00642282"/>
    <w:rsid w:val="0064277A"/>
    <w:rsid w:val="006435E5"/>
    <w:rsid w:val="006448C8"/>
    <w:rsid w:val="006450E6"/>
    <w:rsid w:val="006451F6"/>
    <w:rsid w:val="006458FF"/>
    <w:rsid w:val="00645B1B"/>
    <w:rsid w:val="00646185"/>
    <w:rsid w:val="00646705"/>
    <w:rsid w:val="00647E99"/>
    <w:rsid w:val="0065032B"/>
    <w:rsid w:val="0065074B"/>
    <w:rsid w:val="0065075A"/>
    <w:rsid w:val="00650B1F"/>
    <w:rsid w:val="0065190C"/>
    <w:rsid w:val="00651B1C"/>
    <w:rsid w:val="00651C01"/>
    <w:rsid w:val="00652391"/>
    <w:rsid w:val="00652523"/>
    <w:rsid w:val="006527B6"/>
    <w:rsid w:val="00652816"/>
    <w:rsid w:val="00652D7E"/>
    <w:rsid w:val="00654397"/>
    <w:rsid w:val="0065457B"/>
    <w:rsid w:val="00655074"/>
    <w:rsid w:val="0065511B"/>
    <w:rsid w:val="006572C0"/>
    <w:rsid w:val="00657A28"/>
    <w:rsid w:val="00660181"/>
    <w:rsid w:val="006603B4"/>
    <w:rsid w:val="006604EA"/>
    <w:rsid w:val="00660BF1"/>
    <w:rsid w:val="006632B7"/>
    <w:rsid w:val="00663A4D"/>
    <w:rsid w:val="006646B6"/>
    <w:rsid w:val="00664B4E"/>
    <w:rsid w:val="00665BAC"/>
    <w:rsid w:val="0066600D"/>
    <w:rsid w:val="00666D4A"/>
    <w:rsid w:val="006708D1"/>
    <w:rsid w:val="00671542"/>
    <w:rsid w:val="00671C13"/>
    <w:rsid w:val="00671D3D"/>
    <w:rsid w:val="00672130"/>
    <w:rsid w:val="006728BD"/>
    <w:rsid w:val="00673189"/>
    <w:rsid w:val="00674CC6"/>
    <w:rsid w:val="006755CE"/>
    <w:rsid w:val="0067573F"/>
    <w:rsid w:val="006758C3"/>
    <w:rsid w:val="00675D8D"/>
    <w:rsid w:val="006778F3"/>
    <w:rsid w:val="00677B49"/>
    <w:rsid w:val="00677D7B"/>
    <w:rsid w:val="00677EBF"/>
    <w:rsid w:val="006803A7"/>
    <w:rsid w:val="006806EA"/>
    <w:rsid w:val="00680C63"/>
    <w:rsid w:val="0068102E"/>
    <w:rsid w:val="0068152D"/>
    <w:rsid w:val="00682435"/>
    <w:rsid w:val="0068262A"/>
    <w:rsid w:val="006829F8"/>
    <w:rsid w:val="0068313C"/>
    <w:rsid w:val="00683455"/>
    <w:rsid w:val="00683CA6"/>
    <w:rsid w:val="0068415A"/>
    <w:rsid w:val="0068510C"/>
    <w:rsid w:val="00685205"/>
    <w:rsid w:val="00685705"/>
    <w:rsid w:val="0068583B"/>
    <w:rsid w:val="00685B37"/>
    <w:rsid w:val="006865E2"/>
    <w:rsid w:val="00686DAD"/>
    <w:rsid w:val="00687940"/>
    <w:rsid w:val="00687BCE"/>
    <w:rsid w:val="00687EDC"/>
    <w:rsid w:val="006900C3"/>
    <w:rsid w:val="00690272"/>
    <w:rsid w:val="00690298"/>
    <w:rsid w:val="006913F0"/>
    <w:rsid w:val="00691AEF"/>
    <w:rsid w:val="00691C71"/>
    <w:rsid w:val="0069200C"/>
    <w:rsid w:val="0069266D"/>
    <w:rsid w:val="00692966"/>
    <w:rsid w:val="0069338A"/>
    <w:rsid w:val="0069361A"/>
    <w:rsid w:val="006936F5"/>
    <w:rsid w:val="00694985"/>
    <w:rsid w:val="00694A2E"/>
    <w:rsid w:val="00694F6A"/>
    <w:rsid w:val="0069642C"/>
    <w:rsid w:val="0069733E"/>
    <w:rsid w:val="006973AE"/>
    <w:rsid w:val="00697609"/>
    <w:rsid w:val="00697D0C"/>
    <w:rsid w:val="006A0879"/>
    <w:rsid w:val="006A3680"/>
    <w:rsid w:val="006A37C5"/>
    <w:rsid w:val="006A4231"/>
    <w:rsid w:val="006A438F"/>
    <w:rsid w:val="006A460F"/>
    <w:rsid w:val="006A5540"/>
    <w:rsid w:val="006A5961"/>
    <w:rsid w:val="006A598E"/>
    <w:rsid w:val="006A6452"/>
    <w:rsid w:val="006A6616"/>
    <w:rsid w:val="006A68F6"/>
    <w:rsid w:val="006A6F76"/>
    <w:rsid w:val="006A76D8"/>
    <w:rsid w:val="006A7A4B"/>
    <w:rsid w:val="006B0DE3"/>
    <w:rsid w:val="006B1618"/>
    <w:rsid w:val="006B2124"/>
    <w:rsid w:val="006B303A"/>
    <w:rsid w:val="006B474A"/>
    <w:rsid w:val="006B55D0"/>
    <w:rsid w:val="006B5802"/>
    <w:rsid w:val="006B5D92"/>
    <w:rsid w:val="006B7088"/>
    <w:rsid w:val="006C2214"/>
    <w:rsid w:val="006C2784"/>
    <w:rsid w:val="006C2BD9"/>
    <w:rsid w:val="006C2E32"/>
    <w:rsid w:val="006C34A4"/>
    <w:rsid w:val="006C3511"/>
    <w:rsid w:val="006C3690"/>
    <w:rsid w:val="006C38F9"/>
    <w:rsid w:val="006C4DB9"/>
    <w:rsid w:val="006C5C4A"/>
    <w:rsid w:val="006C6178"/>
    <w:rsid w:val="006C6B2B"/>
    <w:rsid w:val="006C6DD1"/>
    <w:rsid w:val="006C74A0"/>
    <w:rsid w:val="006C7511"/>
    <w:rsid w:val="006C76B7"/>
    <w:rsid w:val="006C7B37"/>
    <w:rsid w:val="006C7DFD"/>
    <w:rsid w:val="006D0EF9"/>
    <w:rsid w:val="006D1DFF"/>
    <w:rsid w:val="006D2925"/>
    <w:rsid w:val="006D3376"/>
    <w:rsid w:val="006D3A0C"/>
    <w:rsid w:val="006D3E19"/>
    <w:rsid w:val="006D417C"/>
    <w:rsid w:val="006D5BB0"/>
    <w:rsid w:val="006D62B8"/>
    <w:rsid w:val="006D6FF8"/>
    <w:rsid w:val="006D75DA"/>
    <w:rsid w:val="006D7817"/>
    <w:rsid w:val="006D7A1A"/>
    <w:rsid w:val="006D7A82"/>
    <w:rsid w:val="006D7F81"/>
    <w:rsid w:val="006D7FD1"/>
    <w:rsid w:val="006E0C84"/>
    <w:rsid w:val="006E0EAE"/>
    <w:rsid w:val="006E12AA"/>
    <w:rsid w:val="006E1338"/>
    <w:rsid w:val="006E1773"/>
    <w:rsid w:val="006E1A74"/>
    <w:rsid w:val="006E1DD3"/>
    <w:rsid w:val="006E20E1"/>
    <w:rsid w:val="006E22CE"/>
    <w:rsid w:val="006E2878"/>
    <w:rsid w:val="006E3DD3"/>
    <w:rsid w:val="006E477B"/>
    <w:rsid w:val="006E4CAB"/>
    <w:rsid w:val="006E4E12"/>
    <w:rsid w:val="006E525B"/>
    <w:rsid w:val="006E53DE"/>
    <w:rsid w:val="006E5A1F"/>
    <w:rsid w:val="006E5D25"/>
    <w:rsid w:val="006E5EF1"/>
    <w:rsid w:val="006E6C94"/>
    <w:rsid w:val="006E76FE"/>
    <w:rsid w:val="006F0648"/>
    <w:rsid w:val="006F156F"/>
    <w:rsid w:val="006F1954"/>
    <w:rsid w:val="006F1BB7"/>
    <w:rsid w:val="006F229A"/>
    <w:rsid w:val="006F288E"/>
    <w:rsid w:val="006F2FBF"/>
    <w:rsid w:val="006F300A"/>
    <w:rsid w:val="006F33FB"/>
    <w:rsid w:val="006F4207"/>
    <w:rsid w:val="006F51E8"/>
    <w:rsid w:val="006F59C5"/>
    <w:rsid w:val="006F5F67"/>
    <w:rsid w:val="006F60F4"/>
    <w:rsid w:val="006F6274"/>
    <w:rsid w:val="006F6376"/>
    <w:rsid w:val="006F6582"/>
    <w:rsid w:val="006F6845"/>
    <w:rsid w:val="006F7B68"/>
    <w:rsid w:val="006F7CCA"/>
    <w:rsid w:val="006F7E02"/>
    <w:rsid w:val="00700AC4"/>
    <w:rsid w:val="00700DAA"/>
    <w:rsid w:val="0070121E"/>
    <w:rsid w:val="007029E5"/>
    <w:rsid w:val="00702FE6"/>
    <w:rsid w:val="007034C5"/>
    <w:rsid w:val="00703B6F"/>
    <w:rsid w:val="00704884"/>
    <w:rsid w:val="00704E0B"/>
    <w:rsid w:val="00705015"/>
    <w:rsid w:val="007053E3"/>
    <w:rsid w:val="00705A7E"/>
    <w:rsid w:val="007063F1"/>
    <w:rsid w:val="00706571"/>
    <w:rsid w:val="00706AA9"/>
    <w:rsid w:val="00707161"/>
    <w:rsid w:val="0070775B"/>
    <w:rsid w:val="00707E5A"/>
    <w:rsid w:val="007100CE"/>
    <w:rsid w:val="0071071C"/>
    <w:rsid w:val="00711963"/>
    <w:rsid w:val="007130E6"/>
    <w:rsid w:val="00713139"/>
    <w:rsid w:val="00713EC4"/>
    <w:rsid w:val="007150B8"/>
    <w:rsid w:val="007158D3"/>
    <w:rsid w:val="007159FA"/>
    <w:rsid w:val="00715A52"/>
    <w:rsid w:val="0072081C"/>
    <w:rsid w:val="00720F65"/>
    <w:rsid w:val="00721087"/>
    <w:rsid w:val="00721927"/>
    <w:rsid w:val="007226FC"/>
    <w:rsid w:val="00723077"/>
    <w:rsid w:val="0072445E"/>
    <w:rsid w:val="00724491"/>
    <w:rsid w:val="00725822"/>
    <w:rsid w:val="00725DA4"/>
    <w:rsid w:val="0072625F"/>
    <w:rsid w:val="00726842"/>
    <w:rsid w:val="00726F9B"/>
    <w:rsid w:val="00727385"/>
    <w:rsid w:val="00727B22"/>
    <w:rsid w:val="00730629"/>
    <w:rsid w:val="00730B7B"/>
    <w:rsid w:val="00730ED2"/>
    <w:rsid w:val="00731416"/>
    <w:rsid w:val="00731A3C"/>
    <w:rsid w:val="0073234B"/>
    <w:rsid w:val="00732379"/>
    <w:rsid w:val="00732562"/>
    <w:rsid w:val="0073314C"/>
    <w:rsid w:val="0073318F"/>
    <w:rsid w:val="00733ED3"/>
    <w:rsid w:val="00734A71"/>
    <w:rsid w:val="00734C63"/>
    <w:rsid w:val="00734FE4"/>
    <w:rsid w:val="007356D0"/>
    <w:rsid w:val="00737BE9"/>
    <w:rsid w:val="00737C63"/>
    <w:rsid w:val="00737E31"/>
    <w:rsid w:val="007405EA"/>
    <w:rsid w:val="00740AE2"/>
    <w:rsid w:val="00740B23"/>
    <w:rsid w:val="0074132F"/>
    <w:rsid w:val="00741AE0"/>
    <w:rsid w:val="007426B6"/>
    <w:rsid w:val="00742CAD"/>
    <w:rsid w:val="00743CF8"/>
    <w:rsid w:val="0074549B"/>
    <w:rsid w:val="00747DC1"/>
    <w:rsid w:val="00747F33"/>
    <w:rsid w:val="00750314"/>
    <w:rsid w:val="007504A9"/>
    <w:rsid w:val="00750724"/>
    <w:rsid w:val="007507E7"/>
    <w:rsid w:val="00750A00"/>
    <w:rsid w:val="00752316"/>
    <w:rsid w:val="00752529"/>
    <w:rsid w:val="00752811"/>
    <w:rsid w:val="00753D5E"/>
    <w:rsid w:val="007543D1"/>
    <w:rsid w:val="007548E9"/>
    <w:rsid w:val="0075503B"/>
    <w:rsid w:val="00756EBC"/>
    <w:rsid w:val="0075724C"/>
    <w:rsid w:val="007573FE"/>
    <w:rsid w:val="00757AD3"/>
    <w:rsid w:val="00760AA3"/>
    <w:rsid w:val="00760BD8"/>
    <w:rsid w:val="007628E3"/>
    <w:rsid w:val="00762C54"/>
    <w:rsid w:val="00762CF0"/>
    <w:rsid w:val="00762F61"/>
    <w:rsid w:val="00763224"/>
    <w:rsid w:val="007632F1"/>
    <w:rsid w:val="00764350"/>
    <w:rsid w:val="00764511"/>
    <w:rsid w:val="00765974"/>
    <w:rsid w:val="00765E38"/>
    <w:rsid w:val="00767AD7"/>
    <w:rsid w:val="00767F1E"/>
    <w:rsid w:val="00770535"/>
    <w:rsid w:val="00770885"/>
    <w:rsid w:val="007713B9"/>
    <w:rsid w:val="007718DA"/>
    <w:rsid w:val="0077196B"/>
    <w:rsid w:val="00771C15"/>
    <w:rsid w:val="00771DF9"/>
    <w:rsid w:val="00772D56"/>
    <w:rsid w:val="00772DBE"/>
    <w:rsid w:val="00772EDC"/>
    <w:rsid w:val="00772FDB"/>
    <w:rsid w:val="00773206"/>
    <w:rsid w:val="00773346"/>
    <w:rsid w:val="00773EBB"/>
    <w:rsid w:val="00773FD6"/>
    <w:rsid w:val="007744A6"/>
    <w:rsid w:val="0077467B"/>
    <w:rsid w:val="00774F02"/>
    <w:rsid w:val="00775670"/>
    <w:rsid w:val="00776937"/>
    <w:rsid w:val="00777575"/>
    <w:rsid w:val="00777815"/>
    <w:rsid w:val="00777AF1"/>
    <w:rsid w:val="00780530"/>
    <w:rsid w:val="00782083"/>
    <w:rsid w:val="00783799"/>
    <w:rsid w:val="00783B5D"/>
    <w:rsid w:val="00783BB1"/>
    <w:rsid w:val="00783F0F"/>
    <w:rsid w:val="00784585"/>
    <w:rsid w:val="0078478D"/>
    <w:rsid w:val="00784ED6"/>
    <w:rsid w:val="0078521C"/>
    <w:rsid w:val="00785B75"/>
    <w:rsid w:val="00786570"/>
    <w:rsid w:val="00787464"/>
    <w:rsid w:val="00787707"/>
    <w:rsid w:val="007878B1"/>
    <w:rsid w:val="0079088D"/>
    <w:rsid w:val="00790A46"/>
    <w:rsid w:val="00790CF5"/>
    <w:rsid w:val="007910CE"/>
    <w:rsid w:val="007911D4"/>
    <w:rsid w:val="00791D58"/>
    <w:rsid w:val="00792024"/>
    <w:rsid w:val="00792E82"/>
    <w:rsid w:val="00793497"/>
    <w:rsid w:val="00793B8E"/>
    <w:rsid w:val="007942DE"/>
    <w:rsid w:val="00794499"/>
    <w:rsid w:val="007948E8"/>
    <w:rsid w:val="00794A5C"/>
    <w:rsid w:val="007951ED"/>
    <w:rsid w:val="007979F4"/>
    <w:rsid w:val="00797DBA"/>
    <w:rsid w:val="007A0152"/>
    <w:rsid w:val="007A03CC"/>
    <w:rsid w:val="007A07DA"/>
    <w:rsid w:val="007A0B82"/>
    <w:rsid w:val="007A173B"/>
    <w:rsid w:val="007A176F"/>
    <w:rsid w:val="007A184C"/>
    <w:rsid w:val="007A1CC1"/>
    <w:rsid w:val="007A21AD"/>
    <w:rsid w:val="007A396A"/>
    <w:rsid w:val="007A408A"/>
    <w:rsid w:val="007A40A7"/>
    <w:rsid w:val="007A4549"/>
    <w:rsid w:val="007A4C7D"/>
    <w:rsid w:val="007A6E83"/>
    <w:rsid w:val="007A70CB"/>
    <w:rsid w:val="007A76BF"/>
    <w:rsid w:val="007A7FD8"/>
    <w:rsid w:val="007B0177"/>
    <w:rsid w:val="007B078F"/>
    <w:rsid w:val="007B1125"/>
    <w:rsid w:val="007B15F9"/>
    <w:rsid w:val="007B1A9F"/>
    <w:rsid w:val="007B214E"/>
    <w:rsid w:val="007B24BA"/>
    <w:rsid w:val="007B2791"/>
    <w:rsid w:val="007B2E84"/>
    <w:rsid w:val="007B32D3"/>
    <w:rsid w:val="007B3977"/>
    <w:rsid w:val="007B5281"/>
    <w:rsid w:val="007B55E4"/>
    <w:rsid w:val="007B58B7"/>
    <w:rsid w:val="007B5CE6"/>
    <w:rsid w:val="007B64A6"/>
    <w:rsid w:val="007B653E"/>
    <w:rsid w:val="007B69AF"/>
    <w:rsid w:val="007C0687"/>
    <w:rsid w:val="007C0763"/>
    <w:rsid w:val="007C0A80"/>
    <w:rsid w:val="007C1361"/>
    <w:rsid w:val="007C2082"/>
    <w:rsid w:val="007C27DA"/>
    <w:rsid w:val="007C2A2D"/>
    <w:rsid w:val="007C3417"/>
    <w:rsid w:val="007C3D4B"/>
    <w:rsid w:val="007C3DAE"/>
    <w:rsid w:val="007C45A2"/>
    <w:rsid w:val="007C4DD9"/>
    <w:rsid w:val="007C4F67"/>
    <w:rsid w:val="007C5D02"/>
    <w:rsid w:val="007C5E38"/>
    <w:rsid w:val="007C5E41"/>
    <w:rsid w:val="007C6001"/>
    <w:rsid w:val="007D0AA3"/>
    <w:rsid w:val="007D0E50"/>
    <w:rsid w:val="007D1BE2"/>
    <w:rsid w:val="007D1F75"/>
    <w:rsid w:val="007D240D"/>
    <w:rsid w:val="007D3F29"/>
    <w:rsid w:val="007D4057"/>
    <w:rsid w:val="007D46D9"/>
    <w:rsid w:val="007D676A"/>
    <w:rsid w:val="007D6E05"/>
    <w:rsid w:val="007E0D53"/>
    <w:rsid w:val="007E144C"/>
    <w:rsid w:val="007E2694"/>
    <w:rsid w:val="007E2A5A"/>
    <w:rsid w:val="007E3660"/>
    <w:rsid w:val="007E3A03"/>
    <w:rsid w:val="007E3F40"/>
    <w:rsid w:val="007E41C2"/>
    <w:rsid w:val="007E49B6"/>
    <w:rsid w:val="007E5207"/>
    <w:rsid w:val="007E5832"/>
    <w:rsid w:val="007E5F09"/>
    <w:rsid w:val="007E677E"/>
    <w:rsid w:val="007E7132"/>
    <w:rsid w:val="007F0365"/>
    <w:rsid w:val="007F0404"/>
    <w:rsid w:val="007F094C"/>
    <w:rsid w:val="007F115D"/>
    <w:rsid w:val="007F1596"/>
    <w:rsid w:val="007F236E"/>
    <w:rsid w:val="007F2B73"/>
    <w:rsid w:val="007F3300"/>
    <w:rsid w:val="007F3F6B"/>
    <w:rsid w:val="007F42B1"/>
    <w:rsid w:val="007F5D08"/>
    <w:rsid w:val="007F6399"/>
    <w:rsid w:val="007F6BEF"/>
    <w:rsid w:val="007F72F7"/>
    <w:rsid w:val="007F7531"/>
    <w:rsid w:val="008006F0"/>
    <w:rsid w:val="00800BA2"/>
    <w:rsid w:val="00800EB6"/>
    <w:rsid w:val="00800FEF"/>
    <w:rsid w:val="008016E9"/>
    <w:rsid w:val="008017D7"/>
    <w:rsid w:val="00801872"/>
    <w:rsid w:val="0080344F"/>
    <w:rsid w:val="008035B9"/>
    <w:rsid w:val="0080407C"/>
    <w:rsid w:val="008047D4"/>
    <w:rsid w:val="00804C11"/>
    <w:rsid w:val="00805978"/>
    <w:rsid w:val="00806B76"/>
    <w:rsid w:val="00807B96"/>
    <w:rsid w:val="0081086F"/>
    <w:rsid w:val="0081183C"/>
    <w:rsid w:val="00811CEF"/>
    <w:rsid w:val="00812832"/>
    <w:rsid w:val="00812AFD"/>
    <w:rsid w:val="00813855"/>
    <w:rsid w:val="0081634D"/>
    <w:rsid w:val="00816531"/>
    <w:rsid w:val="008207DA"/>
    <w:rsid w:val="00822158"/>
    <w:rsid w:val="00822A7E"/>
    <w:rsid w:val="00822BBD"/>
    <w:rsid w:val="00822F40"/>
    <w:rsid w:val="00823ECA"/>
    <w:rsid w:val="008250F6"/>
    <w:rsid w:val="00825668"/>
    <w:rsid w:val="0082603E"/>
    <w:rsid w:val="008262EB"/>
    <w:rsid w:val="008263CE"/>
    <w:rsid w:val="00826872"/>
    <w:rsid w:val="00826AB0"/>
    <w:rsid w:val="00826E49"/>
    <w:rsid w:val="0082727D"/>
    <w:rsid w:val="00830DC0"/>
    <w:rsid w:val="008317ED"/>
    <w:rsid w:val="0083201B"/>
    <w:rsid w:val="00832655"/>
    <w:rsid w:val="00832DE0"/>
    <w:rsid w:val="0083356A"/>
    <w:rsid w:val="00833E23"/>
    <w:rsid w:val="00834D1C"/>
    <w:rsid w:val="008353D2"/>
    <w:rsid w:val="008374E4"/>
    <w:rsid w:val="0083787E"/>
    <w:rsid w:val="00837B23"/>
    <w:rsid w:val="008405D4"/>
    <w:rsid w:val="00841200"/>
    <w:rsid w:val="00841A1C"/>
    <w:rsid w:val="00842464"/>
    <w:rsid w:val="008427B6"/>
    <w:rsid w:val="00842D7A"/>
    <w:rsid w:val="00843122"/>
    <w:rsid w:val="00843542"/>
    <w:rsid w:val="008440C4"/>
    <w:rsid w:val="00844D53"/>
    <w:rsid w:val="00845601"/>
    <w:rsid w:val="00845BD0"/>
    <w:rsid w:val="00845F32"/>
    <w:rsid w:val="00846AE6"/>
    <w:rsid w:val="0084702E"/>
    <w:rsid w:val="00847C1A"/>
    <w:rsid w:val="008503D9"/>
    <w:rsid w:val="00850E7F"/>
    <w:rsid w:val="00850EA7"/>
    <w:rsid w:val="00851E13"/>
    <w:rsid w:val="0085373E"/>
    <w:rsid w:val="008540E3"/>
    <w:rsid w:val="0085421D"/>
    <w:rsid w:val="00855215"/>
    <w:rsid w:val="00855E64"/>
    <w:rsid w:val="00857980"/>
    <w:rsid w:val="00857DEC"/>
    <w:rsid w:val="00860114"/>
    <w:rsid w:val="00860D56"/>
    <w:rsid w:val="00860F97"/>
    <w:rsid w:val="00861468"/>
    <w:rsid w:val="00861630"/>
    <w:rsid w:val="00861BED"/>
    <w:rsid w:val="008629C7"/>
    <w:rsid w:val="00863BBF"/>
    <w:rsid w:val="0086413B"/>
    <w:rsid w:val="00864312"/>
    <w:rsid w:val="00864476"/>
    <w:rsid w:val="00865F58"/>
    <w:rsid w:val="008667DE"/>
    <w:rsid w:val="00866E97"/>
    <w:rsid w:val="00867230"/>
    <w:rsid w:val="00867FCC"/>
    <w:rsid w:val="008700EA"/>
    <w:rsid w:val="00870BC2"/>
    <w:rsid w:val="008713E3"/>
    <w:rsid w:val="008717A1"/>
    <w:rsid w:val="00872190"/>
    <w:rsid w:val="008724FF"/>
    <w:rsid w:val="00872E37"/>
    <w:rsid w:val="008745B2"/>
    <w:rsid w:val="008749C3"/>
    <w:rsid w:val="00875674"/>
    <w:rsid w:val="00875699"/>
    <w:rsid w:val="00875B5A"/>
    <w:rsid w:val="00876FFC"/>
    <w:rsid w:val="008779C2"/>
    <w:rsid w:val="00880C31"/>
    <w:rsid w:val="008814E6"/>
    <w:rsid w:val="008820EF"/>
    <w:rsid w:val="008834F9"/>
    <w:rsid w:val="00883D6B"/>
    <w:rsid w:val="00883E1C"/>
    <w:rsid w:val="0088452F"/>
    <w:rsid w:val="008850CF"/>
    <w:rsid w:val="0088614B"/>
    <w:rsid w:val="00886605"/>
    <w:rsid w:val="00886C2E"/>
    <w:rsid w:val="00887C51"/>
    <w:rsid w:val="00887C8B"/>
    <w:rsid w:val="008905D1"/>
    <w:rsid w:val="008915EE"/>
    <w:rsid w:val="00891826"/>
    <w:rsid w:val="00891910"/>
    <w:rsid w:val="008924A4"/>
    <w:rsid w:val="00892B87"/>
    <w:rsid w:val="008932F7"/>
    <w:rsid w:val="00893B6D"/>
    <w:rsid w:val="00894AF2"/>
    <w:rsid w:val="00894D9D"/>
    <w:rsid w:val="0089506B"/>
    <w:rsid w:val="00896936"/>
    <w:rsid w:val="00896CCB"/>
    <w:rsid w:val="00897559"/>
    <w:rsid w:val="008A073F"/>
    <w:rsid w:val="008A0DB0"/>
    <w:rsid w:val="008A12F3"/>
    <w:rsid w:val="008A1D1C"/>
    <w:rsid w:val="008A2606"/>
    <w:rsid w:val="008A2DBD"/>
    <w:rsid w:val="008A2E0B"/>
    <w:rsid w:val="008A3326"/>
    <w:rsid w:val="008A33D9"/>
    <w:rsid w:val="008A37F7"/>
    <w:rsid w:val="008A3FAE"/>
    <w:rsid w:val="008A57F3"/>
    <w:rsid w:val="008A5BCF"/>
    <w:rsid w:val="008A78B9"/>
    <w:rsid w:val="008B0418"/>
    <w:rsid w:val="008B05F4"/>
    <w:rsid w:val="008B0F9A"/>
    <w:rsid w:val="008B1420"/>
    <w:rsid w:val="008B14C2"/>
    <w:rsid w:val="008B26FA"/>
    <w:rsid w:val="008B2B4B"/>
    <w:rsid w:val="008B4124"/>
    <w:rsid w:val="008B42E8"/>
    <w:rsid w:val="008B4AF1"/>
    <w:rsid w:val="008B66BB"/>
    <w:rsid w:val="008B6D34"/>
    <w:rsid w:val="008C016B"/>
    <w:rsid w:val="008C0B2A"/>
    <w:rsid w:val="008C274B"/>
    <w:rsid w:val="008C2CD3"/>
    <w:rsid w:val="008C38AD"/>
    <w:rsid w:val="008C524C"/>
    <w:rsid w:val="008C6437"/>
    <w:rsid w:val="008C681E"/>
    <w:rsid w:val="008C72B9"/>
    <w:rsid w:val="008C77A0"/>
    <w:rsid w:val="008C7BB2"/>
    <w:rsid w:val="008D177A"/>
    <w:rsid w:val="008D1EDD"/>
    <w:rsid w:val="008D2436"/>
    <w:rsid w:val="008D32B7"/>
    <w:rsid w:val="008D352E"/>
    <w:rsid w:val="008D5140"/>
    <w:rsid w:val="008D5BE4"/>
    <w:rsid w:val="008D5D1D"/>
    <w:rsid w:val="008D5F83"/>
    <w:rsid w:val="008D6615"/>
    <w:rsid w:val="008D6C77"/>
    <w:rsid w:val="008D6D34"/>
    <w:rsid w:val="008D7738"/>
    <w:rsid w:val="008E0392"/>
    <w:rsid w:val="008E1553"/>
    <w:rsid w:val="008E169C"/>
    <w:rsid w:val="008E1779"/>
    <w:rsid w:val="008E19EE"/>
    <w:rsid w:val="008E30A7"/>
    <w:rsid w:val="008E3274"/>
    <w:rsid w:val="008E32ED"/>
    <w:rsid w:val="008E3434"/>
    <w:rsid w:val="008E3455"/>
    <w:rsid w:val="008E3DB4"/>
    <w:rsid w:val="008E4401"/>
    <w:rsid w:val="008E5008"/>
    <w:rsid w:val="008E5156"/>
    <w:rsid w:val="008E57E0"/>
    <w:rsid w:val="008E5FF2"/>
    <w:rsid w:val="008E7309"/>
    <w:rsid w:val="008F032F"/>
    <w:rsid w:val="008F0AD9"/>
    <w:rsid w:val="008F11CB"/>
    <w:rsid w:val="008F176A"/>
    <w:rsid w:val="008F2569"/>
    <w:rsid w:val="008F3213"/>
    <w:rsid w:val="008F46FD"/>
    <w:rsid w:val="008F50B5"/>
    <w:rsid w:val="008F5134"/>
    <w:rsid w:val="008F5347"/>
    <w:rsid w:val="008F5AF4"/>
    <w:rsid w:val="008F6AB1"/>
    <w:rsid w:val="008F6E3F"/>
    <w:rsid w:val="008F7325"/>
    <w:rsid w:val="008F764B"/>
    <w:rsid w:val="008F7838"/>
    <w:rsid w:val="008F7C27"/>
    <w:rsid w:val="00900004"/>
    <w:rsid w:val="00900713"/>
    <w:rsid w:val="00900B3C"/>
    <w:rsid w:val="00900FF4"/>
    <w:rsid w:val="0090106C"/>
    <w:rsid w:val="00901C8F"/>
    <w:rsid w:val="0090232A"/>
    <w:rsid w:val="00902CC6"/>
    <w:rsid w:val="009035E0"/>
    <w:rsid w:val="009049F9"/>
    <w:rsid w:val="00904D69"/>
    <w:rsid w:val="00904D91"/>
    <w:rsid w:val="00905102"/>
    <w:rsid w:val="00905E4D"/>
    <w:rsid w:val="009065E2"/>
    <w:rsid w:val="00907A48"/>
    <w:rsid w:val="00911E31"/>
    <w:rsid w:val="00912017"/>
    <w:rsid w:val="00912D52"/>
    <w:rsid w:val="00913004"/>
    <w:rsid w:val="00913CFB"/>
    <w:rsid w:val="00914644"/>
    <w:rsid w:val="009165BF"/>
    <w:rsid w:val="0091664A"/>
    <w:rsid w:val="009201DA"/>
    <w:rsid w:val="00921060"/>
    <w:rsid w:val="00922C83"/>
    <w:rsid w:val="00923160"/>
    <w:rsid w:val="00923D98"/>
    <w:rsid w:val="00923DCC"/>
    <w:rsid w:val="00923F2E"/>
    <w:rsid w:val="00924E58"/>
    <w:rsid w:val="009252F9"/>
    <w:rsid w:val="00925ED7"/>
    <w:rsid w:val="00926304"/>
    <w:rsid w:val="00926744"/>
    <w:rsid w:val="009268A1"/>
    <w:rsid w:val="00926DB0"/>
    <w:rsid w:val="00927869"/>
    <w:rsid w:val="00930059"/>
    <w:rsid w:val="009302C5"/>
    <w:rsid w:val="009306E5"/>
    <w:rsid w:val="00930748"/>
    <w:rsid w:val="00930DC9"/>
    <w:rsid w:val="00931C7B"/>
    <w:rsid w:val="009339CA"/>
    <w:rsid w:val="009341E0"/>
    <w:rsid w:val="009342E5"/>
    <w:rsid w:val="0093498C"/>
    <w:rsid w:val="00935BA0"/>
    <w:rsid w:val="00935F64"/>
    <w:rsid w:val="00936AA6"/>
    <w:rsid w:val="00937470"/>
    <w:rsid w:val="00937BC8"/>
    <w:rsid w:val="009404D7"/>
    <w:rsid w:val="009408B6"/>
    <w:rsid w:val="009417F6"/>
    <w:rsid w:val="00942421"/>
    <w:rsid w:val="00942990"/>
    <w:rsid w:val="00942C9F"/>
    <w:rsid w:val="00942F32"/>
    <w:rsid w:val="00943AFD"/>
    <w:rsid w:val="009441B0"/>
    <w:rsid w:val="00944652"/>
    <w:rsid w:val="00944C2A"/>
    <w:rsid w:val="00944D33"/>
    <w:rsid w:val="00945CCB"/>
    <w:rsid w:val="009462B9"/>
    <w:rsid w:val="0094631C"/>
    <w:rsid w:val="00946837"/>
    <w:rsid w:val="00946CB2"/>
    <w:rsid w:val="00946D5E"/>
    <w:rsid w:val="00946EDD"/>
    <w:rsid w:val="00947CC1"/>
    <w:rsid w:val="00950545"/>
    <w:rsid w:val="0095270C"/>
    <w:rsid w:val="00952CFD"/>
    <w:rsid w:val="0095360D"/>
    <w:rsid w:val="0095437F"/>
    <w:rsid w:val="0095454F"/>
    <w:rsid w:val="00954751"/>
    <w:rsid w:val="00954B93"/>
    <w:rsid w:val="00955CC0"/>
    <w:rsid w:val="00955D63"/>
    <w:rsid w:val="00955E73"/>
    <w:rsid w:val="00955EF9"/>
    <w:rsid w:val="00956916"/>
    <w:rsid w:val="0095700C"/>
    <w:rsid w:val="009573C0"/>
    <w:rsid w:val="00957FF4"/>
    <w:rsid w:val="009611A0"/>
    <w:rsid w:val="00961A92"/>
    <w:rsid w:val="00961B3A"/>
    <w:rsid w:val="00961EA4"/>
    <w:rsid w:val="00961FB0"/>
    <w:rsid w:val="0096211A"/>
    <w:rsid w:val="00962494"/>
    <w:rsid w:val="00962564"/>
    <w:rsid w:val="0096260C"/>
    <w:rsid w:val="00962637"/>
    <w:rsid w:val="00962CF3"/>
    <w:rsid w:val="00962E30"/>
    <w:rsid w:val="009631B7"/>
    <w:rsid w:val="00963805"/>
    <w:rsid w:val="00963E1A"/>
    <w:rsid w:val="00964292"/>
    <w:rsid w:val="00964A36"/>
    <w:rsid w:val="00966D81"/>
    <w:rsid w:val="009704E1"/>
    <w:rsid w:val="00971347"/>
    <w:rsid w:val="00972322"/>
    <w:rsid w:val="009723A4"/>
    <w:rsid w:val="00972585"/>
    <w:rsid w:val="009731CB"/>
    <w:rsid w:val="009732A4"/>
    <w:rsid w:val="00973E4B"/>
    <w:rsid w:val="0097400A"/>
    <w:rsid w:val="00975599"/>
    <w:rsid w:val="00975753"/>
    <w:rsid w:val="00975757"/>
    <w:rsid w:val="00975F93"/>
    <w:rsid w:val="00977272"/>
    <w:rsid w:val="00977EAA"/>
    <w:rsid w:val="009800ED"/>
    <w:rsid w:val="009802A6"/>
    <w:rsid w:val="00980C7E"/>
    <w:rsid w:val="00980FC2"/>
    <w:rsid w:val="0098168E"/>
    <w:rsid w:val="00981BBF"/>
    <w:rsid w:val="0098216D"/>
    <w:rsid w:val="00982793"/>
    <w:rsid w:val="00982925"/>
    <w:rsid w:val="00982A59"/>
    <w:rsid w:val="00983001"/>
    <w:rsid w:val="009840FB"/>
    <w:rsid w:val="00984520"/>
    <w:rsid w:val="00985E73"/>
    <w:rsid w:val="009864D7"/>
    <w:rsid w:val="0098650E"/>
    <w:rsid w:val="009869C1"/>
    <w:rsid w:val="0098757F"/>
    <w:rsid w:val="00987789"/>
    <w:rsid w:val="009906AA"/>
    <w:rsid w:val="00990B71"/>
    <w:rsid w:val="0099165F"/>
    <w:rsid w:val="009919CB"/>
    <w:rsid w:val="00992200"/>
    <w:rsid w:val="00992499"/>
    <w:rsid w:val="00992A8B"/>
    <w:rsid w:val="00992AF4"/>
    <w:rsid w:val="00992C5C"/>
    <w:rsid w:val="00992EE0"/>
    <w:rsid w:val="00992FD5"/>
    <w:rsid w:val="0099398D"/>
    <w:rsid w:val="00993E34"/>
    <w:rsid w:val="00993FDB"/>
    <w:rsid w:val="009943F1"/>
    <w:rsid w:val="00994A09"/>
    <w:rsid w:val="00994ECF"/>
    <w:rsid w:val="00995167"/>
    <w:rsid w:val="00995181"/>
    <w:rsid w:val="00995C34"/>
    <w:rsid w:val="0099684B"/>
    <w:rsid w:val="0099685C"/>
    <w:rsid w:val="0099731A"/>
    <w:rsid w:val="00997436"/>
    <w:rsid w:val="00997A16"/>
    <w:rsid w:val="00997C3E"/>
    <w:rsid w:val="009A024B"/>
    <w:rsid w:val="009A03CD"/>
    <w:rsid w:val="009A1178"/>
    <w:rsid w:val="009A19D7"/>
    <w:rsid w:val="009A2802"/>
    <w:rsid w:val="009A2A0D"/>
    <w:rsid w:val="009A2A81"/>
    <w:rsid w:val="009A37C1"/>
    <w:rsid w:val="009A59AD"/>
    <w:rsid w:val="009A5B6A"/>
    <w:rsid w:val="009A5E52"/>
    <w:rsid w:val="009A5E91"/>
    <w:rsid w:val="009A6B0C"/>
    <w:rsid w:val="009A763A"/>
    <w:rsid w:val="009A78C2"/>
    <w:rsid w:val="009A798C"/>
    <w:rsid w:val="009A7BD2"/>
    <w:rsid w:val="009B0102"/>
    <w:rsid w:val="009B0B25"/>
    <w:rsid w:val="009B0FB3"/>
    <w:rsid w:val="009B11EE"/>
    <w:rsid w:val="009B1675"/>
    <w:rsid w:val="009B1F40"/>
    <w:rsid w:val="009B25DF"/>
    <w:rsid w:val="009B2B66"/>
    <w:rsid w:val="009B31F9"/>
    <w:rsid w:val="009B3EA3"/>
    <w:rsid w:val="009B3EFB"/>
    <w:rsid w:val="009B3F41"/>
    <w:rsid w:val="009B4218"/>
    <w:rsid w:val="009B4D3B"/>
    <w:rsid w:val="009B51AA"/>
    <w:rsid w:val="009B5ED0"/>
    <w:rsid w:val="009B64D1"/>
    <w:rsid w:val="009B667B"/>
    <w:rsid w:val="009B6D7B"/>
    <w:rsid w:val="009B7A13"/>
    <w:rsid w:val="009B7A6B"/>
    <w:rsid w:val="009C06D0"/>
    <w:rsid w:val="009C0950"/>
    <w:rsid w:val="009C0CDA"/>
    <w:rsid w:val="009C0E7C"/>
    <w:rsid w:val="009C1137"/>
    <w:rsid w:val="009C127F"/>
    <w:rsid w:val="009C149A"/>
    <w:rsid w:val="009C25CE"/>
    <w:rsid w:val="009C29E4"/>
    <w:rsid w:val="009C34B7"/>
    <w:rsid w:val="009C35D4"/>
    <w:rsid w:val="009C394D"/>
    <w:rsid w:val="009C4A12"/>
    <w:rsid w:val="009C5886"/>
    <w:rsid w:val="009C6365"/>
    <w:rsid w:val="009C657A"/>
    <w:rsid w:val="009C6624"/>
    <w:rsid w:val="009C674C"/>
    <w:rsid w:val="009C7438"/>
    <w:rsid w:val="009C7C3A"/>
    <w:rsid w:val="009D010E"/>
    <w:rsid w:val="009D0B37"/>
    <w:rsid w:val="009D0DE6"/>
    <w:rsid w:val="009D15C4"/>
    <w:rsid w:val="009D16D7"/>
    <w:rsid w:val="009D283D"/>
    <w:rsid w:val="009D3114"/>
    <w:rsid w:val="009D35AE"/>
    <w:rsid w:val="009D3B16"/>
    <w:rsid w:val="009D411E"/>
    <w:rsid w:val="009D4675"/>
    <w:rsid w:val="009D5D84"/>
    <w:rsid w:val="009D736F"/>
    <w:rsid w:val="009D7751"/>
    <w:rsid w:val="009D7831"/>
    <w:rsid w:val="009E0A29"/>
    <w:rsid w:val="009E0E94"/>
    <w:rsid w:val="009E0FB0"/>
    <w:rsid w:val="009E0FE4"/>
    <w:rsid w:val="009E2CEA"/>
    <w:rsid w:val="009E3E0A"/>
    <w:rsid w:val="009E5AC4"/>
    <w:rsid w:val="009E6156"/>
    <w:rsid w:val="009E64D2"/>
    <w:rsid w:val="009E6A3A"/>
    <w:rsid w:val="009E73D0"/>
    <w:rsid w:val="009E7555"/>
    <w:rsid w:val="009E7A7C"/>
    <w:rsid w:val="009E7A84"/>
    <w:rsid w:val="009F00B5"/>
    <w:rsid w:val="009F0AB9"/>
    <w:rsid w:val="009F0B89"/>
    <w:rsid w:val="009F16C9"/>
    <w:rsid w:val="009F1B68"/>
    <w:rsid w:val="009F1D22"/>
    <w:rsid w:val="009F1DC9"/>
    <w:rsid w:val="009F2441"/>
    <w:rsid w:val="009F25C2"/>
    <w:rsid w:val="009F2EA4"/>
    <w:rsid w:val="009F347D"/>
    <w:rsid w:val="009F470B"/>
    <w:rsid w:val="009F47F0"/>
    <w:rsid w:val="009F4C9F"/>
    <w:rsid w:val="009F5626"/>
    <w:rsid w:val="009F6294"/>
    <w:rsid w:val="009F6846"/>
    <w:rsid w:val="009F7343"/>
    <w:rsid w:val="009F7B01"/>
    <w:rsid w:val="009F7C87"/>
    <w:rsid w:val="00A00102"/>
    <w:rsid w:val="00A00623"/>
    <w:rsid w:val="00A00700"/>
    <w:rsid w:val="00A00D2E"/>
    <w:rsid w:val="00A01598"/>
    <w:rsid w:val="00A01828"/>
    <w:rsid w:val="00A0193D"/>
    <w:rsid w:val="00A01C3C"/>
    <w:rsid w:val="00A032AC"/>
    <w:rsid w:val="00A04688"/>
    <w:rsid w:val="00A04B37"/>
    <w:rsid w:val="00A04D1F"/>
    <w:rsid w:val="00A05198"/>
    <w:rsid w:val="00A05E84"/>
    <w:rsid w:val="00A06397"/>
    <w:rsid w:val="00A06617"/>
    <w:rsid w:val="00A077CE"/>
    <w:rsid w:val="00A07C01"/>
    <w:rsid w:val="00A10B19"/>
    <w:rsid w:val="00A11735"/>
    <w:rsid w:val="00A11AC9"/>
    <w:rsid w:val="00A125DB"/>
    <w:rsid w:val="00A12DEB"/>
    <w:rsid w:val="00A1310A"/>
    <w:rsid w:val="00A133CB"/>
    <w:rsid w:val="00A133F5"/>
    <w:rsid w:val="00A1345A"/>
    <w:rsid w:val="00A1464D"/>
    <w:rsid w:val="00A1536D"/>
    <w:rsid w:val="00A154EE"/>
    <w:rsid w:val="00A1567E"/>
    <w:rsid w:val="00A156C3"/>
    <w:rsid w:val="00A156E7"/>
    <w:rsid w:val="00A161D1"/>
    <w:rsid w:val="00A171E4"/>
    <w:rsid w:val="00A17904"/>
    <w:rsid w:val="00A210A4"/>
    <w:rsid w:val="00A22569"/>
    <w:rsid w:val="00A22DAA"/>
    <w:rsid w:val="00A236C1"/>
    <w:rsid w:val="00A23E08"/>
    <w:rsid w:val="00A24986"/>
    <w:rsid w:val="00A25BC5"/>
    <w:rsid w:val="00A26151"/>
    <w:rsid w:val="00A26998"/>
    <w:rsid w:val="00A26DA4"/>
    <w:rsid w:val="00A278B9"/>
    <w:rsid w:val="00A27B3B"/>
    <w:rsid w:val="00A301AD"/>
    <w:rsid w:val="00A3043E"/>
    <w:rsid w:val="00A30467"/>
    <w:rsid w:val="00A305E9"/>
    <w:rsid w:val="00A30F1B"/>
    <w:rsid w:val="00A3175F"/>
    <w:rsid w:val="00A32962"/>
    <w:rsid w:val="00A332FC"/>
    <w:rsid w:val="00A342AB"/>
    <w:rsid w:val="00A36C77"/>
    <w:rsid w:val="00A40AD6"/>
    <w:rsid w:val="00A40F2F"/>
    <w:rsid w:val="00A4195D"/>
    <w:rsid w:val="00A420A0"/>
    <w:rsid w:val="00A427CC"/>
    <w:rsid w:val="00A43053"/>
    <w:rsid w:val="00A430BC"/>
    <w:rsid w:val="00A436C7"/>
    <w:rsid w:val="00A43CFC"/>
    <w:rsid w:val="00A44EA1"/>
    <w:rsid w:val="00A463F1"/>
    <w:rsid w:val="00A464F3"/>
    <w:rsid w:val="00A467C2"/>
    <w:rsid w:val="00A467F5"/>
    <w:rsid w:val="00A46B95"/>
    <w:rsid w:val="00A4732B"/>
    <w:rsid w:val="00A47C5C"/>
    <w:rsid w:val="00A50142"/>
    <w:rsid w:val="00A506A1"/>
    <w:rsid w:val="00A50870"/>
    <w:rsid w:val="00A50A8D"/>
    <w:rsid w:val="00A50EFC"/>
    <w:rsid w:val="00A51430"/>
    <w:rsid w:val="00A52487"/>
    <w:rsid w:val="00A52A97"/>
    <w:rsid w:val="00A53005"/>
    <w:rsid w:val="00A534CF"/>
    <w:rsid w:val="00A53749"/>
    <w:rsid w:val="00A53F12"/>
    <w:rsid w:val="00A55220"/>
    <w:rsid w:val="00A560D8"/>
    <w:rsid w:val="00A5635A"/>
    <w:rsid w:val="00A5663A"/>
    <w:rsid w:val="00A571C9"/>
    <w:rsid w:val="00A5727F"/>
    <w:rsid w:val="00A572B1"/>
    <w:rsid w:val="00A572C9"/>
    <w:rsid w:val="00A577E5"/>
    <w:rsid w:val="00A57DFB"/>
    <w:rsid w:val="00A60316"/>
    <w:rsid w:val="00A6097E"/>
    <w:rsid w:val="00A618B0"/>
    <w:rsid w:val="00A61A9E"/>
    <w:rsid w:val="00A62265"/>
    <w:rsid w:val="00A6274C"/>
    <w:rsid w:val="00A627C9"/>
    <w:rsid w:val="00A62F44"/>
    <w:rsid w:val="00A62FF8"/>
    <w:rsid w:val="00A6316B"/>
    <w:rsid w:val="00A63740"/>
    <w:rsid w:val="00A638A8"/>
    <w:rsid w:val="00A647E4"/>
    <w:rsid w:val="00A65602"/>
    <w:rsid w:val="00A65B4C"/>
    <w:rsid w:val="00A65C5E"/>
    <w:rsid w:val="00A65E19"/>
    <w:rsid w:val="00A66D91"/>
    <w:rsid w:val="00A6792C"/>
    <w:rsid w:val="00A67AC0"/>
    <w:rsid w:val="00A70191"/>
    <w:rsid w:val="00A702BC"/>
    <w:rsid w:val="00A70508"/>
    <w:rsid w:val="00A70594"/>
    <w:rsid w:val="00A709BC"/>
    <w:rsid w:val="00A7166D"/>
    <w:rsid w:val="00A726A1"/>
    <w:rsid w:val="00A72D6F"/>
    <w:rsid w:val="00A7373E"/>
    <w:rsid w:val="00A73D23"/>
    <w:rsid w:val="00A73F25"/>
    <w:rsid w:val="00A7461D"/>
    <w:rsid w:val="00A7495F"/>
    <w:rsid w:val="00A74FE8"/>
    <w:rsid w:val="00A7525F"/>
    <w:rsid w:val="00A752DA"/>
    <w:rsid w:val="00A75388"/>
    <w:rsid w:val="00A75424"/>
    <w:rsid w:val="00A75427"/>
    <w:rsid w:val="00A7566E"/>
    <w:rsid w:val="00A758CA"/>
    <w:rsid w:val="00A75CB5"/>
    <w:rsid w:val="00A75D5B"/>
    <w:rsid w:val="00A76FE1"/>
    <w:rsid w:val="00A80945"/>
    <w:rsid w:val="00A80EFD"/>
    <w:rsid w:val="00A814E2"/>
    <w:rsid w:val="00A81590"/>
    <w:rsid w:val="00A815C4"/>
    <w:rsid w:val="00A81C2B"/>
    <w:rsid w:val="00A8232B"/>
    <w:rsid w:val="00A8300A"/>
    <w:rsid w:val="00A8314E"/>
    <w:rsid w:val="00A83407"/>
    <w:rsid w:val="00A834EC"/>
    <w:rsid w:val="00A8374C"/>
    <w:rsid w:val="00A84A00"/>
    <w:rsid w:val="00A84FCD"/>
    <w:rsid w:val="00A854F4"/>
    <w:rsid w:val="00A855F4"/>
    <w:rsid w:val="00A86AD0"/>
    <w:rsid w:val="00A86B90"/>
    <w:rsid w:val="00A86DF3"/>
    <w:rsid w:val="00A86ED9"/>
    <w:rsid w:val="00A87247"/>
    <w:rsid w:val="00A90098"/>
    <w:rsid w:val="00A90132"/>
    <w:rsid w:val="00A9085E"/>
    <w:rsid w:val="00A909E5"/>
    <w:rsid w:val="00A91760"/>
    <w:rsid w:val="00A9250B"/>
    <w:rsid w:val="00A92D55"/>
    <w:rsid w:val="00A92DAB"/>
    <w:rsid w:val="00A92E52"/>
    <w:rsid w:val="00A92EBA"/>
    <w:rsid w:val="00A93636"/>
    <w:rsid w:val="00A942FA"/>
    <w:rsid w:val="00A94AA6"/>
    <w:rsid w:val="00A96753"/>
    <w:rsid w:val="00A9684A"/>
    <w:rsid w:val="00A96C2A"/>
    <w:rsid w:val="00A96DEB"/>
    <w:rsid w:val="00A97842"/>
    <w:rsid w:val="00A97960"/>
    <w:rsid w:val="00AA00A9"/>
    <w:rsid w:val="00AA014D"/>
    <w:rsid w:val="00AA1437"/>
    <w:rsid w:val="00AA158C"/>
    <w:rsid w:val="00AA15C4"/>
    <w:rsid w:val="00AA18CC"/>
    <w:rsid w:val="00AA203D"/>
    <w:rsid w:val="00AA2305"/>
    <w:rsid w:val="00AA2475"/>
    <w:rsid w:val="00AA2515"/>
    <w:rsid w:val="00AA267D"/>
    <w:rsid w:val="00AA278F"/>
    <w:rsid w:val="00AA3664"/>
    <w:rsid w:val="00AA37F7"/>
    <w:rsid w:val="00AA3C7E"/>
    <w:rsid w:val="00AA458C"/>
    <w:rsid w:val="00AA4A6D"/>
    <w:rsid w:val="00AA58E8"/>
    <w:rsid w:val="00AA60C7"/>
    <w:rsid w:val="00AA75E7"/>
    <w:rsid w:val="00AB08D1"/>
    <w:rsid w:val="00AB14A5"/>
    <w:rsid w:val="00AB26E5"/>
    <w:rsid w:val="00AB26F2"/>
    <w:rsid w:val="00AB2FC9"/>
    <w:rsid w:val="00AB4378"/>
    <w:rsid w:val="00AB4C7F"/>
    <w:rsid w:val="00AB50BF"/>
    <w:rsid w:val="00AB54DB"/>
    <w:rsid w:val="00AB63C7"/>
    <w:rsid w:val="00AB6419"/>
    <w:rsid w:val="00AB6CD9"/>
    <w:rsid w:val="00AB6EF1"/>
    <w:rsid w:val="00AB7D0E"/>
    <w:rsid w:val="00AC0402"/>
    <w:rsid w:val="00AC11A5"/>
    <w:rsid w:val="00AC136D"/>
    <w:rsid w:val="00AC169D"/>
    <w:rsid w:val="00AC21A9"/>
    <w:rsid w:val="00AC23C9"/>
    <w:rsid w:val="00AC2D81"/>
    <w:rsid w:val="00AC34C1"/>
    <w:rsid w:val="00AC34E5"/>
    <w:rsid w:val="00AC3698"/>
    <w:rsid w:val="00AC3EBF"/>
    <w:rsid w:val="00AC40E4"/>
    <w:rsid w:val="00AC44C0"/>
    <w:rsid w:val="00AC497F"/>
    <w:rsid w:val="00AC59BB"/>
    <w:rsid w:val="00AC664C"/>
    <w:rsid w:val="00AC701E"/>
    <w:rsid w:val="00AC735D"/>
    <w:rsid w:val="00AD0145"/>
    <w:rsid w:val="00AD1178"/>
    <w:rsid w:val="00AD1388"/>
    <w:rsid w:val="00AD153C"/>
    <w:rsid w:val="00AD2071"/>
    <w:rsid w:val="00AD24ED"/>
    <w:rsid w:val="00AD317B"/>
    <w:rsid w:val="00AD31E8"/>
    <w:rsid w:val="00AD3F85"/>
    <w:rsid w:val="00AD4379"/>
    <w:rsid w:val="00AD4914"/>
    <w:rsid w:val="00AD5354"/>
    <w:rsid w:val="00AD5E92"/>
    <w:rsid w:val="00AD6DE9"/>
    <w:rsid w:val="00AD6E29"/>
    <w:rsid w:val="00AD7381"/>
    <w:rsid w:val="00AD77A0"/>
    <w:rsid w:val="00AD7BBD"/>
    <w:rsid w:val="00AE0AAB"/>
    <w:rsid w:val="00AE258A"/>
    <w:rsid w:val="00AE293D"/>
    <w:rsid w:val="00AE2C96"/>
    <w:rsid w:val="00AE2F25"/>
    <w:rsid w:val="00AE2FF9"/>
    <w:rsid w:val="00AE3CA7"/>
    <w:rsid w:val="00AE3E27"/>
    <w:rsid w:val="00AE471B"/>
    <w:rsid w:val="00AE5204"/>
    <w:rsid w:val="00AE5402"/>
    <w:rsid w:val="00AE5F52"/>
    <w:rsid w:val="00AE6836"/>
    <w:rsid w:val="00AE7970"/>
    <w:rsid w:val="00AF0487"/>
    <w:rsid w:val="00AF069C"/>
    <w:rsid w:val="00AF0F8A"/>
    <w:rsid w:val="00AF1665"/>
    <w:rsid w:val="00AF23A2"/>
    <w:rsid w:val="00AF2A3E"/>
    <w:rsid w:val="00AF2A84"/>
    <w:rsid w:val="00AF3831"/>
    <w:rsid w:val="00AF3C72"/>
    <w:rsid w:val="00AF486C"/>
    <w:rsid w:val="00AF5C23"/>
    <w:rsid w:val="00AF6184"/>
    <w:rsid w:val="00AF651A"/>
    <w:rsid w:val="00AF7124"/>
    <w:rsid w:val="00AF74F1"/>
    <w:rsid w:val="00B001E4"/>
    <w:rsid w:val="00B01571"/>
    <w:rsid w:val="00B022BF"/>
    <w:rsid w:val="00B026DD"/>
    <w:rsid w:val="00B027E2"/>
    <w:rsid w:val="00B02CF0"/>
    <w:rsid w:val="00B03BA0"/>
    <w:rsid w:val="00B05078"/>
    <w:rsid w:val="00B055D2"/>
    <w:rsid w:val="00B0575D"/>
    <w:rsid w:val="00B05AF7"/>
    <w:rsid w:val="00B0628E"/>
    <w:rsid w:val="00B06A77"/>
    <w:rsid w:val="00B07BA1"/>
    <w:rsid w:val="00B07E96"/>
    <w:rsid w:val="00B10C44"/>
    <w:rsid w:val="00B12A5A"/>
    <w:rsid w:val="00B1337D"/>
    <w:rsid w:val="00B13959"/>
    <w:rsid w:val="00B13A7A"/>
    <w:rsid w:val="00B14A95"/>
    <w:rsid w:val="00B15181"/>
    <w:rsid w:val="00B1572F"/>
    <w:rsid w:val="00B16143"/>
    <w:rsid w:val="00B16E8E"/>
    <w:rsid w:val="00B171E2"/>
    <w:rsid w:val="00B17A4F"/>
    <w:rsid w:val="00B17FEC"/>
    <w:rsid w:val="00B20F27"/>
    <w:rsid w:val="00B22620"/>
    <w:rsid w:val="00B22816"/>
    <w:rsid w:val="00B22B1D"/>
    <w:rsid w:val="00B2303A"/>
    <w:rsid w:val="00B234D5"/>
    <w:rsid w:val="00B23F4D"/>
    <w:rsid w:val="00B24080"/>
    <w:rsid w:val="00B242BD"/>
    <w:rsid w:val="00B24BC3"/>
    <w:rsid w:val="00B257AC"/>
    <w:rsid w:val="00B2594D"/>
    <w:rsid w:val="00B25AA3"/>
    <w:rsid w:val="00B264DF"/>
    <w:rsid w:val="00B264F4"/>
    <w:rsid w:val="00B26F4F"/>
    <w:rsid w:val="00B2701E"/>
    <w:rsid w:val="00B3014D"/>
    <w:rsid w:val="00B30238"/>
    <w:rsid w:val="00B31425"/>
    <w:rsid w:val="00B3204B"/>
    <w:rsid w:val="00B32536"/>
    <w:rsid w:val="00B32569"/>
    <w:rsid w:val="00B32649"/>
    <w:rsid w:val="00B327EA"/>
    <w:rsid w:val="00B335C4"/>
    <w:rsid w:val="00B33DC4"/>
    <w:rsid w:val="00B33F94"/>
    <w:rsid w:val="00B34C45"/>
    <w:rsid w:val="00B350E6"/>
    <w:rsid w:val="00B35B91"/>
    <w:rsid w:val="00B35CB6"/>
    <w:rsid w:val="00B3648B"/>
    <w:rsid w:val="00B364AD"/>
    <w:rsid w:val="00B36735"/>
    <w:rsid w:val="00B378A0"/>
    <w:rsid w:val="00B40868"/>
    <w:rsid w:val="00B408AB"/>
    <w:rsid w:val="00B41B21"/>
    <w:rsid w:val="00B42D79"/>
    <w:rsid w:val="00B42F46"/>
    <w:rsid w:val="00B43AE6"/>
    <w:rsid w:val="00B43C24"/>
    <w:rsid w:val="00B44654"/>
    <w:rsid w:val="00B461D0"/>
    <w:rsid w:val="00B46AF5"/>
    <w:rsid w:val="00B4779C"/>
    <w:rsid w:val="00B51461"/>
    <w:rsid w:val="00B52ACF"/>
    <w:rsid w:val="00B533B1"/>
    <w:rsid w:val="00B53545"/>
    <w:rsid w:val="00B53D95"/>
    <w:rsid w:val="00B53E85"/>
    <w:rsid w:val="00B5442F"/>
    <w:rsid w:val="00B54554"/>
    <w:rsid w:val="00B55F3C"/>
    <w:rsid w:val="00B57187"/>
    <w:rsid w:val="00B572FA"/>
    <w:rsid w:val="00B57409"/>
    <w:rsid w:val="00B57ADA"/>
    <w:rsid w:val="00B57D26"/>
    <w:rsid w:val="00B57E74"/>
    <w:rsid w:val="00B60E68"/>
    <w:rsid w:val="00B61468"/>
    <w:rsid w:val="00B61603"/>
    <w:rsid w:val="00B61724"/>
    <w:rsid w:val="00B61FFF"/>
    <w:rsid w:val="00B62F02"/>
    <w:rsid w:val="00B636E2"/>
    <w:rsid w:val="00B64FF7"/>
    <w:rsid w:val="00B6555F"/>
    <w:rsid w:val="00B65992"/>
    <w:rsid w:val="00B66CEE"/>
    <w:rsid w:val="00B675D0"/>
    <w:rsid w:val="00B67C33"/>
    <w:rsid w:val="00B67C34"/>
    <w:rsid w:val="00B723C9"/>
    <w:rsid w:val="00B728A2"/>
    <w:rsid w:val="00B72EF3"/>
    <w:rsid w:val="00B7395A"/>
    <w:rsid w:val="00B73EB8"/>
    <w:rsid w:val="00B74A4A"/>
    <w:rsid w:val="00B74E3F"/>
    <w:rsid w:val="00B75040"/>
    <w:rsid w:val="00B75A3C"/>
    <w:rsid w:val="00B75FB0"/>
    <w:rsid w:val="00B774F5"/>
    <w:rsid w:val="00B77717"/>
    <w:rsid w:val="00B77733"/>
    <w:rsid w:val="00B80D38"/>
    <w:rsid w:val="00B81559"/>
    <w:rsid w:val="00B83310"/>
    <w:rsid w:val="00B8376C"/>
    <w:rsid w:val="00B83EBB"/>
    <w:rsid w:val="00B8470C"/>
    <w:rsid w:val="00B8518C"/>
    <w:rsid w:val="00B854AF"/>
    <w:rsid w:val="00B854B4"/>
    <w:rsid w:val="00B86117"/>
    <w:rsid w:val="00B861E4"/>
    <w:rsid w:val="00B86FAA"/>
    <w:rsid w:val="00B871D5"/>
    <w:rsid w:val="00B87887"/>
    <w:rsid w:val="00B90841"/>
    <w:rsid w:val="00B90FDF"/>
    <w:rsid w:val="00B91106"/>
    <w:rsid w:val="00B92B23"/>
    <w:rsid w:val="00B931DA"/>
    <w:rsid w:val="00B934E6"/>
    <w:rsid w:val="00B947F0"/>
    <w:rsid w:val="00B95E14"/>
    <w:rsid w:val="00B965D8"/>
    <w:rsid w:val="00B96D00"/>
    <w:rsid w:val="00B97190"/>
    <w:rsid w:val="00B97B7F"/>
    <w:rsid w:val="00B97E30"/>
    <w:rsid w:val="00BA00CC"/>
    <w:rsid w:val="00BA0502"/>
    <w:rsid w:val="00BA0DC4"/>
    <w:rsid w:val="00BA1007"/>
    <w:rsid w:val="00BA2B13"/>
    <w:rsid w:val="00BA35B3"/>
    <w:rsid w:val="00BA3FD4"/>
    <w:rsid w:val="00BA4579"/>
    <w:rsid w:val="00BA482D"/>
    <w:rsid w:val="00BA4CA4"/>
    <w:rsid w:val="00BA4D47"/>
    <w:rsid w:val="00BA4E07"/>
    <w:rsid w:val="00BA60B8"/>
    <w:rsid w:val="00BA654F"/>
    <w:rsid w:val="00BA7578"/>
    <w:rsid w:val="00BA7853"/>
    <w:rsid w:val="00BA7A12"/>
    <w:rsid w:val="00BA7C16"/>
    <w:rsid w:val="00BB05D6"/>
    <w:rsid w:val="00BB1447"/>
    <w:rsid w:val="00BB1D4F"/>
    <w:rsid w:val="00BB1E12"/>
    <w:rsid w:val="00BB2221"/>
    <w:rsid w:val="00BB2EF9"/>
    <w:rsid w:val="00BB4322"/>
    <w:rsid w:val="00BB437B"/>
    <w:rsid w:val="00BB4B8A"/>
    <w:rsid w:val="00BB59D8"/>
    <w:rsid w:val="00BB59EE"/>
    <w:rsid w:val="00BB7E11"/>
    <w:rsid w:val="00BB7EA0"/>
    <w:rsid w:val="00BC0ADE"/>
    <w:rsid w:val="00BC0CFE"/>
    <w:rsid w:val="00BC10FF"/>
    <w:rsid w:val="00BC254E"/>
    <w:rsid w:val="00BC2F64"/>
    <w:rsid w:val="00BC37E1"/>
    <w:rsid w:val="00BC3B70"/>
    <w:rsid w:val="00BC450D"/>
    <w:rsid w:val="00BC4F9C"/>
    <w:rsid w:val="00BC50C1"/>
    <w:rsid w:val="00BC56A8"/>
    <w:rsid w:val="00BC5B49"/>
    <w:rsid w:val="00BC5FB4"/>
    <w:rsid w:val="00BC62CE"/>
    <w:rsid w:val="00BC7B94"/>
    <w:rsid w:val="00BD057A"/>
    <w:rsid w:val="00BD05F9"/>
    <w:rsid w:val="00BD0AD4"/>
    <w:rsid w:val="00BD0D39"/>
    <w:rsid w:val="00BD22AF"/>
    <w:rsid w:val="00BD2662"/>
    <w:rsid w:val="00BD2A77"/>
    <w:rsid w:val="00BD2B04"/>
    <w:rsid w:val="00BD3203"/>
    <w:rsid w:val="00BD3BB5"/>
    <w:rsid w:val="00BD3BE2"/>
    <w:rsid w:val="00BD46B0"/>
    <w:rsid w:val="00BD4D35"/>
    <w:rsid w:val="00BD4F52"/>
    <w:rsid w:val="00BD5238"/>
    <w:rsid w:val="00BD6512"/>
    <w:rsid w:val="00BD6EFE"/>
    <w:rsid w:val="00BD7838"/>
    <w:rsid w:val="00BD7CEA"/>
    <w:rsid w:val="00BE0692"/>
    <w:rsid w:val="00BE06F3"/>
    <w:rsid w:val="00BE0D91"/>
    <w:rsid w:val="00BE0EA9"/>
    <w:rsid w:val="00BE1AC9"/>
    <w:rsid w:val="00BE1EED"/>
    <w:rsid w:val="00BE2D8F"/>
    <w:rsid w:val="00BE4352"/>
    <w:rsid w:val="00BE4BDF"/>
    <w:rsid w:val="00BE5191"/>
    <w:rsid w:val="00BE64A7"/>
    <w:rsid w:val="00BE7171"/>
    <w:rsid w:val="00BE760A"/>
    <w:rsid w:val="00BF0829"/>
    <w:rsid w:val="00BF0F79"/>
    <w:rsid w:val="00BF11F4"/>
    <w:rsid w:val="00BF1311"/>
    <w:rsid w:val="00BF1DC4"/>
    <w:rsid w:val="00BF259B"/>
    <w:rsid w:val="00BF266E"/>
    <w:rsid w:val="00BF33D0"/>
    <w:rsid w:val="00BF419D"/>
    <w:rsid w:val="00BF4EAF"/>
    <w:rsid w:val="00BF5383"/>
    <w:rsid w:val="00BF59E1"/>
    <w:rsid w:val="00BF6257"/>
    <w:rsid w:val="00BF66B8"/>
    <w:rsid w:val="00BF6861"/>
    <w:rsid w:val="00BF6CB0"/>
    <w:rsid w:val="00BF7338"/>
    <w:rsid w:val="00BF7581"/>
    <w:rsid w:val="00BF7AFB"/>
    <w:rsid w:val="00C002DB"/>
    <w:rsid w:val="00C00417"/>
    <w:rsid w:val="00C01E17"/>
    <w:rsid w:val="00C0226A"/>
    <w:rsid w:val="00C02CFF"/>
    <w:rsid w:val="00C03820"/>
    <w:rsid w:val="00C03C08"/>
    <w:rsid w:val="00C03EED"/>
    <w:rsid w:val="00C040A7"/>
    <w:rsid w:val="00C0472F"/>
    <w:rsid w:val="00C04E99"/>
    <w:rsid w:val="00C06E02"/>
    <w:rsid w:val="00C0774B"/>
    <w:rsid w:val="00C11AC1"/>
    <w:rsid w:val="00C12E84"/>
    <w:rsid w:val="00C13AF5"/>
    <w:rsid w:val="00C1484F"/>
    <w:rsid w:val="00C15360"/>
    <w:rsid w:val="00C155DD"/>
    <w:rsid w:val="00C15936"/>
    <w:rsid w:val="00C15D14"/>
    <w:rsid w:val="00C1646E"/>
    <w:rsid w:val="00C1783F"/>
    <w:rsid w:val="00C179B7"/>
    <w:rsid w:val="00C17A1E"/>
    <w:rsid w:val="00C17C9A"/>
    <w:rsid w:val="00C2189B"/>
    <w:rsid w:val="00C21E67"/>
    <w:rsid w:val="00C2233B"/>
    <w:rsid w:val="00C22633"/>
    <w:rsid w:val="00C2279F"/>
    <w:rsid w:val="00C24767"/>
    <w:rsid w:val="00C24858"/>
    <w:rsid w:val="00C2639D"/>
    <w:rsid w:val="00C26D35"/>
    <w:rsid w:val="00C3012A"/>
    <w:rsid w:val="00C302AF"/>
    <w:rsid w:val="00C3091B"/>
    <w:rsid w:val="00C30DA4"/>
    <w:rsid w:val="00C312B3"/>
    <w:rsid w:val="00C325AE"/>
    <w:rsid w:val="00C32F6A"/>
    <w:rsid w:val="00C332A8"/>
    <w:rsid w:val="00C33300"/>
    <w:rsid w:val="00C334A7"/>
    <w:rsid w:val="00C34200"/>
    <w:rsid w:val="00C34B7E"/>
    <w:rsid w:val="00C34BED"/>
    <w:rsid w:val="00C34DDC"/>
    <w:rsid w:val="00C34E95"/>
    <w:rsid w:val="00C35721"/>
    <w:rsid w:val="00C36846"/>
    <w:rsid w:val="00C368D6"/>
    <w:rsid w:val="00C36B5A"/>
    <w:rsid w:val="00C37C12"/>
    <w:rsid w:val="00C403FF"/>
    <w:rsid w:val="00C40D8E"/>
    <w:rsid w:val="00C4185E"/>
    <w:rsid w:val="00C4223D"/>
    <w:rsid w:val="00C4231A"/>
    <w:rsid w:val="00C436AC"/>
    <w:rsid w:val="00C43EB4"/>
    <w:rsid w:val="00C43F37"/>
    <w:rsid w:val="00C45120"/>
    <w:rsid w:val="00C4540E"/>
    <w:rsid w:val="00C4582E"/>
    <w:rsid w:val="00C45DDF"/>
    <w:rsid w:val="00C46B58"/>
    <w:rsid w:val="00C47823"/>
    <w:rsid w:val="00C478D5"/>
    <w:rsid w:val="00C47DB2"/>
    <w:rsid w:val="00C50B21"/>
    <w:rsid w:val="00C50E79"/>
    <w:rsid w:val="00C5187A"/>
    <w:rsid w:val="00C52476"/>
    <w:rsid w:val="00C53B90"/>
    <w:rsid w:val="00C54267"/>
    <w:rsid w:val="00C544BB"/>
    <w:rsid w:val="00C54F6B"/>
    <w:rsid w:val="00C565D1"/>
    <w:rsid w:val="00C56AAE"/>
    <w:rsid w:val="00C57271"/>
    <w:rsid w:val="00C57670"/>
    <w:rsid w:val="00C57911"/>
    <w:rsid w:val="00C57D8D"/>
    <w:rsid w:val="00C61DC9"/>
    <w:rsid w:val="00C621DF"/>
    <w:rsid w:val="00C6276E"/>
    <w:rsid w:val="00C63012"/>
    <w:rsid w:val="00C64F46"/>
    <w:rsid w:val="00C6502D"/>
    <w:rsid w:val="00C65DB3"/>
    <w:rsid w:val="00C66527"/>
    <w:rsid w:val="00C66BEB"/>
    <w:rsid w:val="00C710E1"/>
    <w:rsid w:val="00C718B7"/>
    <w:rsid w:val="00C71F2B"/>
    <w:rsid w:val="00C71FF8"/>
    <w:rsid w:val="00C727B9"/>
    <w:rsid w:val="00C72FBF"/>
    <w:rsid w:val="00C73F77"/>
    <w:rsid w:val="00C74C9B"/>
    <w:rsid w:val="00C74FCB"/>
    <w:rsid w:val="00C75731"/>
    <w:rsid w:val="00C762EE"/>
    <w:rsid w:val="00C769C1"/>
    <w:rsid w:val="00C77C5D"/>
    <w:rsid w:val="00C824B2"/>
    <w:rsid w:val="00C84647"/>
    <w:rsid w:val="00C84AC2"/>
    <w:rsid w:val="00C851A6"/>
    <w:rsid w:val="00C85221"/>
    <w:rsid w:val="00C852C1"/>
    <w:rsid w:val="00C85F70"/>
    <w:rsid w:val="00C86015"/>
    <w:rsid w:val="00C860A9"/>
    <w:rsid w:val="00C86AA3"/>
    <w:rsid w:val="00C87086"/>
    <w:rsid w:val="00C91090"/>
    <w:rsid w:val="00C91515"/>
    <w:rsid w:val="00C91ADF"/>
    <w:rsid w:val="00C92BDE"/>
    <w:rsid w:val="00C92DE3"/>
    <w:rsid w:val="00C933D7"/>
    <w:rsid w:val="00C93617"/>
    <w:rsid w:val="00C94027"/>
    <w:rsid w:val="00C94703"/>
    <w:rsid w:val="00C94744"/>
    <w:rsid w:val="00C9532F"/>
    <w:rsid w:val="00C9541B"/>
    <w:rsid w:val="00C95AE7"/>
    <w:rsid w:val="00C9640D"/>
    <w:rsid w:val="00C96629"/>
    <w:rsid w:val="00C97DCA"/>
    <w:rsid w:val="00CA0DD1"/>
    <w:rsid w:val="00CA24CD"/>
    <w:rsid w:val="00CA29A3"/>
    <w:rsid w:val="00CA2B38"/>
    <w:rsid w:val="00CA2E4E"/>
    <w:rsid w:val="00CA434C"/>
    <w:rsid w:val="00CA4882"/>
    <w:rsid w:val="00CA58C0"/>
    <w:rsid w:val="00CA734A"/>
    <w:rsid w:val="00CA75CE"/>
    <w:rsid w:val="00CA7853"/>
    <w:rsid w:val="00CB1E04"/>
    <w:rsid w:val="00CB34A0"/>
    <w:rsid w:val="00CB39A0"/>
    <w:rsid w:val="00CB3CD6"/>
    <w:rsid w:val="00CB4AD0"/>
    <w:rsid w:val="00CB4E72"/>
    <w:rsid w:val="00CB564A"/>
    <w:rsid w:val="00CB6D4E"/>
    <w:rsid w:val="00CB6F67"/>
    <w:rsid w:val="00CB7595"/>
    <w:rsid w:val="00CB7B8A"/>
    <w:rsid w:val="00CC0B13"/>
    <w:rsid w:val="00CC1F70"/>
    <w:rsid w:val="00CC26F9"/>
    <w:rsid w:val="00CC397F"/>
    <w:rsid w:val="00CC42EE"/>
    <w:rsid w:val="00CC442B"/>
    <w:rsid w:val="00CC572E"/>
    <w:rsid w:val="00CC5A9C"/>
    <w:rsid w:val="00CC607B"/>
    <w:rsid w:val="00CC60AC"/>
    <w:rsid w:val="00CC65B4"/>
    <w:rsid w:val="00CC6BA9"/>
    <w:rsid w:val="00CC7B7F"/>
    <w:rsid w:val="00CD0AAE"/>
    <w:rsid w:val="00CD0D21"/>
    <w:rsid w:val="00CD0E04"/>
    <w:rsid w:val="00CD0FF2"/>
    <w:rsid w:val="00CD2A92"/>
    <w:rsid w:val="00CD2DD9"/>
    <w:rsid w:val="00CD33BA"/>
    <w:rsid w:val="00CD374E"/>
    <w:rsid w:val="00CD37B1"/>
    <w:rsid w:val="00CD3B87"/>
    <w:rsid w:val="00CD3EA1"/>
    <w:rsid w:val="00CD568D"/>
    <w:rsid w:val="00CD67DD"/>
    <w:rsid w:val="00CD698A"/>
    <w:rsid w:val="00CD6B55"/>
    <w:rsid w:val="00CE032D"/>
    <w:rsid w:val="00CE0C1F"/>
    <w:rsid w:val="00CE1549"/>
    <w:rsid w:val="00CE2460"/>
    <w:rsid w:val="00CE2938"/>
    <w:rsid w:val="00CE2E88"/>
    <w:rsid w:val="00CE35B3"/>
    <w:rsid w:val="00CE4059"/>
    <w:rsid w:val="00CE44EF"/>
    <w:rsid w:val="00CE46D4"/>
    <w:rsid w:val="00CE48EC"/>
    <w:rsid w:val="00CE56AD"/>
    <w:rsid w:val="00CE6E80"/>
    <w:rsid w:val="00CE6F2F"/>
    <w:rsid w:val="00CE7B57"/>
    <w:rsid w:val="00CF05AE"/>
    <w:rsid w:val="00CF2C05"/>
    <w:rsid w:val="00CF3009"/>
    <w:rsid w:val="00CF491A"/>
    <w:rsid w:val="00CF4930"/>
    <w:rsid w:val="00CF5254"/>
    <w:rsid w:val="00CF7E89"/>
    <w:rsid w:val="00D003CA"/>
    <w:rsid w:val="00D008A0"/>
    <w:rsid w:val="00D00B12"/>
    <w:rsid w:val="00D012F4"/>
    <w:rsid w:val="00D01C2C"/>
    <w:rsid w:val="00D01D59"/>
    <w:rsid w:val="00D01E62"/>
    <w:rsid w:val="00D03586"/>
    <w:rsid w:val="00D04180"/>
    <w:rsid w:val="00D04B15"/>
    <w:rsid w:val="00D05617"/>
    <w:rsid w:val="00D05813"/>
    <w:rsid w:val="00D05C02"/>
    <w:rsid w:val="00D05F85"/>
    <w:rsid w:val="00D078FF"/>
    <w:rsid w:val="00D11170"/>
    <w:rsid w:val="00D11838"/>
    <w:rsid w:val="00D11EA6"/>
    <w:rsid w:val="00D12454"/>
    <w:rsid w:val="00D12659"/>
    <w:rsid w:val="00D12B88"/>
    <w:rsid w:val="00D13136"/>
    <w:rsid w:val="00D13273"/>
    <w:rsid w:val="00D1369F"/>
    <w:rsid w:val="00D13A8E"/>
    <w:rsid w:val="00D14096"/>
    <w:rsid w:val="00D14785"/>
    <w:rsid w:val="00D14F5E"/>
    <w:rsid w:val="00D15323"/>
    <w:rsid w:val="00D1576A"/>
    <w:rsid w:val="00D157A7"/>
    <w:rsid w:val="00D15C1F"/>
    <w:rsid w:val="00D16153"/>
    <w:rsid w:val="00D17DCF"/>
    <w:rsid w:val="00D17E43"/>
    <w:rsid w:val="00D2134F"/>
    <w:rsid w:val="00D219A6"/>
    <w:rsid w:val="00D228B6"/>
    <w:rsid w:val="00D239D9"/>
    <w:rsid w:val="00D23D07"/>
    <w:rsid w:val="00D23E81"/>
    <w:rsid w:val="00D23F4F"/>
    <w:rsid w:val="00D2415C"/>
    <w:rsid w:val="00D251FD"/>
    <w:rsid w:val="00D25CA5"/>
    <w:rsid w:val="00D25E79"/>
    <w:rsid w:val="00D266B6"/>
    <w:rsid w:val="00D26B62"/>
    <w:rsid w:val="00D26D05"/>
    <w:rsid w:val="00D277B3"/>
    <w:rsid w:val="00D27D1B"/>
    <w:rsid w:val="00D3039D"/>
    <w:rsid w:val="00D304FA"/>
    <w:rsid w:val="00D30565"/>
    <w:rsid w:val="00D30D11"/>
    <w:rsid w:val="00D316ED"/>
    <w:rsid w:val="00D31CC1"/>
    <w:rsid w:val="00D32564"/>
    <w:rsid w:val="00D32C48"/>
    <w:rsid w:val="00D33C39"/>
    <w:rsid w:val="00D34EED"/>
    <w:rsid w:val="00D351B6"/>
    <w:rsid w:val="00D355B9"/>
    <w:rsid w:val="00D36122"/>
    <w:rsid w:val="00D3682A"/>
    <w:rsid w:val="00D36FD2"/>
    <w:rsid w:val="00D373B4"/>
    <w:rsid w:val="00D3741D"/>
    <w:rsid w:val="00D40586"/>
    <w:rsid w:val="00D408D1"/>
    <w:rsid w:val="00D40F62"/>
    <w:rsid w:val="00D41305"/>
    <w:rsid w:val="00D41457"/>
    <w:rsid w:val="00D41CA5"/>
    <w:rsid w:val="00D4204E"/>
    <w:rsid w:val="00D42B07"/>
    <w:rsid w:val="00D42D31"/>
    <w:rsid w:val="00D4309D"/>
    <w:rsid w:val="00D43817"/>
    <w:rsid w:val="00D44B05"/>
    <w:rsid w:val="00D45D35"/>
    <w:rsid w:val="00D460D6"/>
    <w:rsid w:val="00D46C51"/>
    <w:rsid w:val="00D47B82"/>
    <w:rsid w:val="00D5095A"/>
    <w:rsid w:val="00D5129A"/>
    <w:rsid w:val="00D516DB"/>
    <w:rsid w:val="00D51C21"/>
    <w:rsid w:val="00D523E1"/>
    <w:rsid w:val="00D526CB"/>
    <w:rsid w:val="00D537B6"/>
    <w:rsid w:val="00D53809"/>
    <w:rsid w:val="00D538C8"/>
    <w:rsid w:val="00D53E11"/>
    <w:rsid w:val="00D541B1"/>
    <w:rsid w:val="00D547AB"/>
    <w:rsid w:val="00D54959"/>
    <w:rsid w:val="00D54E83"/>
    <w:rsid w:val="00D55C3D"/>
    <w:rsid w:val="00D55E1A"/>
    <w:rsid w:val="00D55EAC"/>
    <w:rsid w:val="00D5756E"/>
    <w:rsid w:val="00D60FED"/>
    <w:rsid w:val="00D6194D"/>
    <w:rsid w:val="00D62510"/>
    <w:rsid w:val="00D63702"/>
    <w:rsid w:val="00D65494"/>
    <w:rsid w:val="00D66036"/>
    <w:rsid w:val="00D668F7"/>
    <w:rsid w:val="00D677A5"/>
    <w:rsid w:val="00D7098A"/>
    <w:rsid w:val="00D71231"/>
    <w:rsid w:val="00D71687"/>
    <w:rsid w:val="00D71D66"/>
    <w:rsid w:val="00D72D75"/>
    <w:rsid w:val="00D72FCF"/>
    <w:rsid w:val="00D7303C"/>
    <w:rsid w:val="00D73823"/>
    <w:rsid w:val="00D738C5"/>
    <w:rsid w:val="00D7441E"/>
    <w:rsid w:val="00D74C68"/>
    <w:rsid w:val="00D7518B"/>
    <w:rsid w:val="00D75B21"/>
    <w:rsid w:val="00D75D85"/>
    <w:rsid w:val="00D75D8E"/>
    <w:rsid w:val="00D76CC2"/>
    <w:rsid w:val="00D77466"/>
    <w:rsid w:val="00D77FA2"/>
    <w:rsid w:val="00D80388"/>
    <w:rsid w:val="00D807B3"/>
    <w:rsid w:val="00D80E18"/>
    <w:rsid w:val="00D820B6"/>
    <w:rsid w:val="00D821AF"/>
    <w:rsid w:val="00D8273B"/>
    <w:rsid w:val="00D83885"/>
    <w:rsid w:val="00D83942"/>
    <w:rsid w:val="00D83B5F"/>
    <w:rsid w:val="00D84256"/>
    <w:rsid w:val="00D84A69"/>
    <w:rsid w:val="00D84CD0"/>
    <w:rsid w:val="00D854ED"/>
    <w:rsid w:val="00D8578D"/>
    <w:rsid w:val="00D859CD"/>
    <w:rsid w:val="00D85BEB"/>
    <w:rsid w:val="00D86247"/>
    <w:rsid w:val="00D86596"/>
    <w:rsid w:val="00D86D50"/>
    <w:rsid w:val="00D87E7F"/>
    <w:rsid w:val="00D90C68"/>
    <w:rsid w:val="00D90F0C"/>
    <w:rsid w:val="00D923CE"/>
    <w:rsid w:val="00D93DCA"/>
    <w:rsid w:val="00D946BE"/>
    <w:rsid w:val="00D94E53"/>
    <w:rsid w:val="00D95230"/>
    <w:rsid w:val="00D9579A"/>
    <w:rsid w:val="00D95B27"/>
    <w:rsid w:val="00D9615D"/>
    <w:rsid w:val="00D96DDA"/>
    <w:rsid w:val="00DA0F3A"/>
    <w:rsid w:val="00DA0FB2"/>
    <w:rsid w:val="00DA17DC"/>
    <w:rsid w:val="00DA1EC7"/>
    <w:rsid w:val="00DA23C2"/>
    <w:rsid w:val="00DA23E0"/>
    <w:rsid w:val="00DA284B"/>
    <w:rsid w:val="00DA2ACE"/>
    <w:rsid w:val="00DA342D"/>
    <w:rsid w:val="00DA3F74"/>
    <w:rsid w:val="00DA4DA0"/>
    <w:rsid w:val="00DA5ADE"/>
    <w:rsid w:val="00DA5B04"/>
    <w:rsid w:val="00DA600E"/>
    <w:rsid w:val="00DA6AC8"/>
    <w:rsid w:val="00DA71C3"/>
    <w:rsid w:val="00DB0151"/>
    <w:rsid w:val="00DB08F1"/>
    <w:rsid w:val="00DB0AA6"/>
    <w:rsid w:val="00DB2048"/>
    <w:rsid w:val="00DB2C26"/>
    <w:rsid w:val="00DB3B36"/>
    <w:rsid w:val="00DB3FA9"/>
    <w:rsid w:val="00DB49AF"/>
    <w:rsid w:val="00DB5602"/>
    <w:rsid w:val="00DB5A74"/>
    <w:rsid w:val="00DB5AA1"/>
    <w:rsid w:val="00DB5FE4"/>
    <w:rsid w:val="00DB6384"/>
    <w:rsid w:val="00DB6F6E"/>
    <w:rsid w:val="00DB6FA8"/>
    <w:rsid w:val="00DB796D"/>
    <w:rsid w:val="00DB7C80"/>
    <w:rsid w:val="00DB7E16"/>
    <w:rsid w:val="00DC077D"/>
    <w:rsid w:val="00DC0A05"/>
    <w:rsid w:val="00DC0BDB"/>
    <w:rsid w:val="00DC1351"/>
    <w:rsid w:val="00DC1F57"/>
    <w:rsid w:val="00DC3753"/>
    <w:rsid w:val="00DC3C8F"/>
    <w:rsid w:val="00DC48CF"/>
    <w:rsid w:val="00DC5056"/>
    <w:rsid w:val="00DC69D7"/>
    <w:rsid w:val="00DC6FF2"/>
    <w:rsid w:val="00DC761C"/>
    <w:rsid w:val="00DC78F6"/>
    <w:rsid w:val="00DC7DBF"/>
    <w:rsid w:val="00DD0033"/>
    <w:rsid w:val="00DD1218"/>
    <w:rsid w:val="00DD23D0"/>
    <w:rsid w:val="00DD252A"/>
    <w:rsid w:val="00DD2A9B"/>
    <w:rsid w:val="00DD4466"/>
    <w:rsid w:val="00DD4817"/>
    <w:rsid w:val="00DD4E84"/>
    <w:rsid w:val="00DD5047"/>
    <w:rsid w:val="00DD55D2"/>
    <w:rsid w:val="00DD65FA"/>
    <w:rsid w:val="00DE04C8"/>
    <w:rsid w:val="00DE0687"/>
    <w:rsid w:val="00DE0EC9"/>
    <w:rsid w:val="00DE0EEB"/>
    <w:rsid w:val="00DE2099"/>
    <w:rsid w:val="00DE283C"/>
    <w:rsid w:val="00DE5573"/>
    <w:rsid w:val="00DE5E54"/>
    <w:rsid w:val="00DE646F"/>
    <w:rsid w:val="00DF0CEF"/>
    <w:rsid w:val="00DF0E4A"/>
    <w:rsid w:val="00DF2524"/>
    <w:rsid w:val="00DF2BF8"/>
    <w:rsid w:val="00DF2FB9"/>
    <w:rsid w:val="00DF30AC"/>
    <w:rsid w:val="00DF401A"/>
    <w:rsid w:val="00DF42B3"/>
    <w:rsid w:val="00DF4DAE"/>
    <w:rsid w:val="00DF4DF2"/>
    <w:rsid w:val="00DF4E30"/>
    <w:rsid w:val="00DF67A4"/>
    <w:rsid w:val="00DF7A2E"/>
    <w:rsid w:val="00E000A1"/>
    <w:rsid w:val="00E00D24"/>
    <w:rsid w:val="00E01248"/>
    <w:rsid w:val="00E0193F"/>
    <w:rsid w:val="00E01AF7"/>
    <w:rsid w:val="00E01DBB"/>
    <w:rsid w:val="00E021D3"/>
    <w:rsid w:val="00E0246B"/>
    <w:rsid w:val="00E031B5"/>
    <w:rsid w:val="00E03214"/>
    <w:rsid w:val="00E033D2"/>
    <w:rsid w:val="00E03600"/>
    <w:rsid w:val="00E03AF5"/>
    <w:rsid w:val="00E03B7B"/>
    <w:rsid w:val="00E03FAF"/>
    <w:rsid w:val="00E0435C"/>
    <w:rsid w:val="00E045C7"/>
    <w:rsid w:val="00E046BE"/>
    <w:rsid w:val="00E05442"/>
    <w:rsid w:val="00E056C6"/>
    <w:rsid w:val="00E06018"/>
    <w:rsid w:val="00E07753"/>
    <w:rsid w:val="00E077A4"/>
    <w:rsid w:val="00E1117A"/>
    <w:rsid w:val="00E115E6"/>
    <w:rsid w:val="00E1199D"/>
    <w:rsid w:val="00E12081"/>
    <w:rsid w:val="00E128CB"/>
    <w:rsid w:val="00E1329D"/>
    <w:rsid w:val="00E13641"/>
    <w:rsid w:val="00E13B88"/>
    <w:rsid w:val="00E14A1B"/>
    <w:rsid w:val="00E150FE"/>
    <w:rsid w:val="00E15CAC"/>
    <w:rsid w:val="00E16337"/>
    <w:rsid w:val="00E165C6"/>
    <w:rsid w:val="00E167B9"/>
    <w:rsid w:val="00E17351"/>
    <w:rsid w:val="00E17DF8"/>
    <w:rsid w:val="00E2000D"/>
    <w:rsid w:val="00E219F9"/>
    <w:rsid w:val="00E21E43"/>
    <w:rsid w:val="00E22104"/>
    <w:rsid w:val="00E2234C"/>
    <w:rsid w:val="00E23449"/>
    <w:rsid w:val="00E236F4"/>
    <w:rsid w:val="00E23D82"/>
    <w:rsid w:val="00E2421F"/>
    <w:rsid w:val="00E24494"/>
    <w:rsid w:val="00E2476A"/>
    <w:rsid w:val="00E261C6"/>
    <w:rsid w:val="00E2677A"/>
    <w:rsid w:val="00E26891"/>
    <w:rsid w:val="00E327B8"/>
    <w:rsid w:val="00E32A9C"/>
    <w:rsid w:val="00E32BBD"/>
    <w:rsid w:val="00E332D8"/>
    <w:rsid w:val="00E333EC"/>
    <w:rsid w:val="00E33A9F"/>
    <w:rsid w:val="00E3447A"/>
    <w:rsid w:val="00E34DEF"/>
    <w:rsid w:val="00E350C0"/>
    <w:rsid w:val="00E3615F"/>
    <w:rsid w:val="00E36EB8"/>
    <w:rsid w:val="00E37006"/>
    <w:rsid w:val="00E40B89"/>
    <w:rsid w:val="00E41388"/>
    <w:rsid w:val="00E41C01"/>
    <w:rsid w:val="00E42B6D"/>
    <w:rsid w:val="00E444C6"/>
    <w:rsid w:val="00E44CDE"/>
    <w:rsid w:val="00E45D4E"/>
    <w:rsid w:val="00E46643"/>
    <w:rsid w:val="00E47CE4"/>
    <w:rsid w:val="00E505FF"/>
    <w:rsid w:val="00E507F0"/>
    <w:rsid w:val="00E50A0B"/>
    <w:rsid w:val="00E510BB"/>
    <w:rsid w:val="00E51B4D"/>
    <w:rsid w:val="00E5215E"/>
    <w:rsid w:val="00E52197"/>
    <w:rsid w:val="00E5356C"/>
    <w:rsid w:val="00E539A5"/>
    <w:rsid w:val="00E54155"/>
    <w:rsid w:val="00E54559"/>
    <w:rsid w:val="00E54CD9"/>
    <w:rsid w:val="00E55307"/>
    <w:rsid w:val="00E55BE0"/>
    <w:rsid w:val="00E55D00"/>
    <w:rsid w:val="00E600F5"/>
    <w:rsid w:val="00E60D6C"/>
    <w:rsid w:val="00E60E14"/>
    <w:rsid w:val="00E6300F"/>
    <w:rsid w:val="00E645B5"/>
    <w:rsid w:val="00E65E53"/>
    <w:rsid w:val="00E66545"/>
    <w:rsid w:val="00E66876"/>
    <w:rsid w:val="00E66C79"/>
    <w:rsid w:val="00E67011"/>
    <w:rsid w:val="00E67465"/>
    <w:rsid w:val="00E67BF1"/>
    <w:rsid w:val="00E702EF"/>
    <w:rsid w:val="00E706BB"/>
    <w:rsid w:val="00E7074F"/>
    <w:rsid w:val="00E708C0"/>
    <w:rsid w:val="00E70CD8"/>
    <w:rsid w:val="00E71477"/>
    <w:rsid w:val="00E71856"/>
    <w:rsid w:val="00E7285A"/>
    <w:rsid w:val="00E72D06"/>
    <w:rsid w:val="00E73168"/>
    <w:rsid w:val="00E73935"/>
    <w:rsid w:val="00E739E0"/>
    <w:rsid w:val="00E74484"/>
    <w:rsid w:val="00E744EC"/>
    <w:rsid w:val="00E7498E"/>
    <w:rsid w:val="00E74AD7"/>
    <w:rsid w:val="00E75746"/>
    <w:rsid w:val="00E75A1B"/>
    <w:rsid w:val="00E7667A"/>
    <w:rsid w:val="00E773F5"/>
    <w:rsid w:val="00E7751B"/>
    <w:rsid w:val="00E8021B"/>
    <w:rsid w:val="00E807AB"/>
    <w:rsid w:val="00E80A8C"/>
    <w:rsid w:val="00E817B5"/>
    <w:rsid w:val="00E81A1C"/>
    <w:rsid w:val="00E82CC4"/>
    <w:rsid w:val="00E8323C"/>
    <w:rsid w:val="00E8342C"/>
    <w:rsid w:val="00E83A67"/>
    <w:rsid w:val="00E83BD5"/>
    <w:rsid w:val="00E8439D"/>
    <w:rsid w:val="00E8477E"/>
    <w:rsid w:val="00E850B5"/>
    <w:rsid w:val="00E864BE"/>
    <w:rsid w:val="00E869E0"/>
    <w:rsid w:val="00E87728"/>
    <w:rsid w:val="00E87D9C"/>
    <w:rsid w:val="00E913C6"/>
    <w:rsid w:val="00E91648"/>
    <w:rsid w:val="00E92200"/>
    <w:rsid w:val="00E922E4"/>
    <w:rsid w:val="00E9258D"/>
    <w:rsid w:val="00E92854"/>
    <w:rsid w:val="00E92BAB"/>
    <w:rsid w:val="00E92BB9"/>
    <w:rsid w:val="00E944D4"/>
    <w:rsid w:val="00E95885"/>
    <w:rsid w:val="00E95EAA"/>
    <w:rsid w:val="00E96CB2"/>
    <w:rsid w:val="00E97512"/>
    <w:rsid w:val="00EA153B"/>
    <w:rsid w:val="00EA16A3"/>
    <w:rsid w:val="00EA30B8"/>
    <w:rsid w:val="00EA31B9"/>
    <w:rsid w:val="00EA50C3"/>
    <w:rsid w:val="00EA5379"/>
    <w:rsid w:val="00EA5666"/>
    <w:rsid w:val="00EA57A8"/>
    <w:rsid w:val="00EA6481"/>
    <w:rsid w:val="00EA6ACD"/>
    <w:rsid w:val="00EA74B7"/>
    <w:rsid w:val="00EA7596"/>
    <w:rsid w:val="00EA7B09"/>
    <w:rsid w:val="00EB0884"/>
    <w:rsid w:val="00EB4C85"/>
    <w:rsid w:val="00EB58B9"/>
    <w:rsid w:val="00EB59CC"/>
    <w:rsid w:val="00EB5AC2"/>
    <w:rsid w:val="00EB5DFE"/>
    <w:rsid w:val="00EB628D"/>
    <w:rsid w:val="00EB62EE"/>
    <w:rsid w:val="00EB63F3"/>
    <w:rsid w:val="00EB650E"/>
    <w:rsid w:val="00EB65BE"/>
    <w:rsid w:val="00EB65CE"/>
    <w:rsid w:val="00EB6917"/>
    <w:rsid w:val="00EB6B14"/>
    <w:rsid w:val="00EB6C18"/>
    <w:rsid w:val="00EB783B"/>
    <w:rsid w:val="00EB7DAE"/>
    <w:rsid w:val="00EC0145"/>
    <w:rsid w:val="00EC080F"/>
    <w:rsid w:val="00EC0A68"/>
    <w:rsid w:val="00EC0FDC"/>
    <w:rsid w:val="00EC185F"/>
    <w:rsid w:val="00EC26AF"/>
    <w:rsid w:val="00EC2874"/>
    <w:rsid w:val="00EC28B3"/>
    <w:rsid w:val="00EC30D7"/>
    <w:rsid w:val="00EC5019"/>
    <w:rsid w:val="00EC56FA"/>
    <w:rsid w:val="00EC65F3"/>
    <w:rsid w:val="00EC6820"/>
    <w:rsid w:val="00EC6978"/>
    <w:rsid w:val="00EC6CEA"/>
    <w:rsid w:val="00EC7C84"/>
    <w:rsid w:val="00EC7F1E"/>
    <w:rsid w:val="00ED0163"/>
    <w:rsid w:val="00ED084B"/>
    <w:rsid w:val="00ED0899"/>
    <w:rsid w:val="00ED1158"/>
    <w:rsid w:val="00ED154D"/>
    <w:rsid w:val="00ED2224"/>
    <w:rsid w:val="00ED32A7"/>
    <w:rsid w:val="00ED3BBD"/>
    <w:rsid w:val="00ED42E5"/>
    <w:rsid w:val="00ED4AB6"/>
    <w:rsid w:val="00ED4E2D"/>
    <w:rsid w:val="00ED5429"/>
    <w:rsid w:val="00ED5BC2"/>
    <w:rsid w:val="00ED6C47"/>
    <w:rsid w:val="00ED7B64"/>
    <w:rsid w:val="00EE0491"/>
    <w:rsid w:val="00EE12C6"/>
    <w:rsid w:val="00EE13A6"/>
    <w:rsid w:val="00EE1A3B"/>
    <w:rsid w:val="00EE2F59"/>
    <w:rsid w:val="00EE30EC"/>
    <w:rsid w:val="00EE38F3"/>
    <w:rsid w:val="00EE401A"/>
    <w:rsid w:val="00EE4071"/>
    <w:rsid w:val="00EE5B13"/>
    <w:rsid w:val="00EF14EC"/>
    <w:rsid w:val="00EF19FB"/>
    <w:rsid w:val="00EF2AB0"/>
    <w:rsid w:val="00EF2F10"/>
    <w:rsid w:val="00EF3B57"/>
    <w:rsid w:val="00EF41FC"/>
    <w:rsid w:val="00EF444F"/>
    <w:rsid w:val="00EF466F"/>
    <w:rsid w:val="00EF5CB4"/>
    <w:rsid w:val="00EF6008"/>
    <w:rsid w:val="00EF67A4"/>
    <w:rsid w:val="00EF68E0"/>
    <w:rsid w:val="00EF702A"/>
    <w:rsid w:val="00EF718C"/>
    <w:rsid w:val="00EF77DF"/>
    <w:rsid w:val="00EF7990"/>
    <w:rsid w:val="00F00444"/>
    <w:rsid w:val="00F00926"/>
    <w:rsid w:val="00F00E6C"/>
    <w:rsid w:val="00F012B0"/>
    <w:rsid w:val="00F02AD2"/>
    <w:rsid w:val="00F0339B"/>
    <w:rsid w:val="00F04222"/>
    <w:rsid w:val="00F04947"/>
    <w:rsid w:val="00F04AB1"/>
    <w:rsid w:val="00F05469"/>
    <w:rsid w:val="00F060D9"/>
    <w:rsid w:val="00F0786A"/>
    <w:rsid w:val="00F10418"/>
    <w:rsid w:val="00F114B7"/>
    <w:rsid w:val="00F1169D"/>
    <w:rsid w:val="00F11950"/>
    <w:rsid w:val="00F11CAB"/>
    <w:rsid w:val="00F11DEB"/>
    <w:rsid w:val="00F12C5F"/>
    <w:rsid w:val="00F1366D"/>
    <w:rsid w:val="00F13CFC"/>
    <w:rsid w:val="00F145B7"/>
    <w:rsid w:val="00F14E9D"/>
    <w:rsid w:val="00F14F60"/>
    <w:rsid w:val="00F154DF"/>
    <w:rsid w:val="00F16083"/>
    <w:rsid w:val="00F17BF7"/>
    <w:rsid w:val="00F20315"/>
    <w:rsid w:val="00F20877"/>
    <w:rsid w:val="00F20899"/>
    <w:rsid w:val="00F20D4F"/>
    <w:rsid w:val="00F2103F"/>
    <w:rsid w:val="00F21D5F"/>
    <w:rsid w:val="00F227FF"/>
    <w:rsid w:val="00F22D57"/>
    <w:rsid w:val="00F22DDD"/>
    <w:rsid w:val="00F2330E"/>
    <w:rsid w:val="00F233C4"/>
    <w:rsid w:val="00F2361E"/>
    <w:rsid w:val="00F244F2"/>
    <w:rsid w:val="00F24797"/>
    <w:rsid w:val="00F249BA"/>
    <w:rsid w:val="00F25782"/>
    <w:rsid w:val="00F258A3"/>
    <w:rsid w:val="00F25D45"/>
    <w:rsid w:val="00F26677"/>
    <w:rsid w:val="00F266EF"/>
    <w:rsid w:val="00F27B93"/>
    <w:rsid w:val="00F27BFF"/>
    <w:rsid w:val="00F300BE"/>
    <w:rsid w:val="00F30239"/>
    <w:rsid w:val="00F31747"/>
    <w:rsid w:val="00F326D6"/>
    <w:rsid w:val="00F327E5"/>
    <w:rsid w:val="00F32C5B"/>
    <w:rsid w:val="00F338A5"/>
    <w:rsid w:val="00F33B9D"/>
    <w:rsid w:val="00F33CAF"/>
    <w:rsid w:val="00F344F6"/>
    <w:rsid w:val="00F35390"/>
    <w:rsid w:val="00F357C9"/>
    <w:rsid w:val="00F379B6"/>
    <w:rsid w:val="00F37EF0"/>
    <w:rsid w:val="00F4029E"/>
    <w:rsid w:val="00F405FF"/>
    <w:rsid w:val="00F4291F"/>
    <w:rsid w:val="00F43690"/>
    <w:rsid w:val="00F44972"/>
    <w:rsid w:val="00F45634"/>
    <w:rsid w:val="00F46020"/>
    <w:rsid w:val="00F46DD6"/>
    <w:rsid w:val="00F47C43"/>
    <w:rsid w:val="00F507A4"/>
    <w:rsid w:val="00F50C38"/>
    <w:rsid w:val="00F51BE4"/>
    <w:rsid w:val="00F526EF"/>
    <w:rsid w:val="00F537C8"/>
    <w:rsid w:val="00F5493C"/>
    <w:rsid w:val="00F54AFA"/>
    <w:rsid w:val="00F54BF2"/>
    <w:rsid w:val="00F54C46"/>
    <w:rsid w:val="00F56456"/>
    <w:rsid w:val="00F56C54"/>
    <w:rsid w:val="00F6056B"/>
    <w:rsid w:val="00F6077E"/>
    <w:rsid w:val="00F6086A"/>
    <w:rsid w:val="00F61188"/>
    <w:rsid w:val="00F61EA4"/>
    <w:rsid w:val="00F62CDE"/>
    <w:rsid w:val="00F62DC2"/>
    <w:rsid w:val="00F62E97"/>
    <w:rsid w:val="00F640F2"/>
    <w:rsid w:val="00F645B1"/>
    <w:rsid w:val="00F64808"/>
    <w:rsid w:val="00F65AEE"/>
    <w:rsid w:val="00F65D88"/>
    <w:rsid w:val="00F67076"/>
    <w:rsid w:val="00F6723E"/>
    <w:rsid w:val="00F67A0D"/>
    <w:rsid w:val="00F67D9A"/>
    <w:rsid w:val="00F67E37"/>
    <w:rsid w:val="00F72545"/>
    <w:rsid w:val="00F72908"/>
    <w:rsid w:val="00F7337C"/>
    <w:rsid w:val="00F735DA"/>
    <w:rsid w:val="00F74656"/>
    <w:rsid w:val="00F74ABA"/>
    <w:rsid w:val="00F74B96"/>
    <w:rsid w:val="00F75BCB"/>
    <w:rsid w:val="00F75D29"/>
    <w:rsid w:val="00F77114"/>
    <w:rsid w:val="00F77B86"/>
    <w:rsid w:val="00F77D78"/>
    <w:rsid w:val="00F80147"/>
    <w:rsid w:val="00F8028D"/>
    <w:rsid w:val="00F80530"/>
    <w:rsid w:val="00F814DA"/>
    <w:rsid w:val="00F81867"/>
    <w:rsid w:val="00F8208C"/>
    <w:rsid w:val="00F822DE"/>
    <w:rsid w:val="00F855A5"/>
    <w:rsid w:val="00F8673E"/>
    <w:rsid w:val="00F86893"/>
    <w:rsid w:val="00F869B8"/>
    <w:rsid w:val="00F86C43"/>
    <w:rsid w:val="00F86EE2"/>
    <w:rsid w:val="00F870A6"/>
    <w:rsid w:val="00F87208"/>
    <w:rsid w:val="00F878A3"/>
    <w:rsid w:val="00F87FE3"/>
    <w:rsid w:val="00F91202"/>
    <w:rsid w:val="00F913E4"/>
    <w:rsid w:val="00F915D6"/>
    <w:rsid w:val="00F91706"/>
    <w:rsid w:val="00F917DF"/>
    <w:rsid w:val="00F92173"/>
    <w:rsid w:val="00F923EA"/>
    <w:rsid w:val="00F927E3"/>
    <w:rsid w:val="00F92900"/>
    <w:rsid w:val="00F93721"/>
    <w:rsid w:val="00F93E09"/>
    <w:rsid w:val="00F9479B"/>
    <w:rsid w:val="00F96D9B"/>
    <w:rsid w:val="00F96F76"/>
    <w:rsid w:val="00F97AFB"/>
    <w:rsid w:val="00F97DA0"/>
    <w:rsid w:val="00FA0581"/>
    <w:rsid w:val="00FA0776"/>
    <w:rsid w:val="00FA0826"/>
    <w:rsid w:val="00FA2424"/>
    <w:rsid w:val="00FA242D"/>
    <w:rsid w:val="00FA3B6D"/>
    <w:rsid w:val="00FA3D1B"/>
    <w:rsid w:val="00FA446C"/>
    <w:rsid w:val="00FA44E5"/>
    <w:rsid w:val="00FA4715"/>
    <w:rsid w:val="00FA5ABB"/>
    <w:rsid w:val="00FA676F"/>
    <w:rsid w:val="00FA6AC3"/>
    <w:rsid w:val="00FA6B96"/>
    <w:rsid w:val="00FA7094"/>
    <w:rsid w:val="00FA73C3"/>
    <w:rsid w:val="00FA749C"/>
    <w:rsid w:val="00FB04BB"/>
    <w:rsid w:val="00FB0D39"/>
    <w:rsid w:val="00FB15E8"/>
    <w:rsid w:val="00FB1D1E"/>
    <w:rsid w:val="00FB1D56"/>
    <w:rsid w:val="00FB1D93"/>
    <w:rsid w:val="00FB2386"/>
    <w:rsid w:val="00FB408E"/>
    <w:rsid w:val="00FB47BE"/>
    <w:rsid w:val="00FB4B9E"/>
    <w:rsid w:val="00FB4E8E"/>
    <w:rsid w:val="00FB5593"/>
    <w:rsid w:val="00FB596E"/>
    <w:rsid w:val="00FB71A5"/>
    <w:rsid w:val="00FB7C6B"/>
    <w:rsid w:val="00FC050E"/>
    <w:rsid w:val="00FC08A6"/>
    <w:rsid w:val="00FC3975"/>
    <w:rsid w:val="00FC3FF0"/>
    <w:rsid w:val="00FC5CC2"/>
    <w:rsid w:val="00FC5D1A"/>
    <w:rsid w:val="00FC5F92"/>
    <w:rsid w:val="00FC5FC1"/>
    <w:rsid w:val="00FC7168"/>
    <w:rsid w:val="00FC7984"/>
    <w:rsid w:val="00FC79D7"/>
    <w:rsid w:val="00FD025B"/>
    <w:rsid w:val="00FD02CA"/>
    <w:rsid w:val="00FD042C"/>
    <w:rsid w:val="00FD0A2A"/>
    <w:rsid w:val="00FD13AD"/>
    <w:rsid w:val="00FD23A2"/>
    <w:rsid w:val="00FD3564"/>
    <w:rsid w:val="00FD45DE"/>
    <w:rsid w:val="00FD57D4"/>
    <w:rsid w:val="00FD5D81"/>
    <w:rsid w:val="00FD6462"/>
    <w:rsid w:val="00FD6666"/>
    <w:rsid w:val="00FE05A5"/>
    <w:rsid w:val="00FE0A2E"/>
    <w:rsid w:val="00FE0B7B"/>
    <w:rsid w:val="00FE0F8C"/>
    <w:rsid w:val="00FE0F96"/>
    <w:rsid w:val="00FE137F"/>
    <w:rsid w:val="00FE2761"/>
    <w:rsid w:val="00FE27EB"/>
    <w:rsid w:val="00FE31A5"/>
    <w:rsid w:val="00FE3403"/>
    <w:rsid w:val="00FE5100"/>
    <w:rsid w:val="00FE59FE"/>
    <w:rsid w:val="00FE5DA0"/>
    <w:rsid w:val="00FE5F14"/>
    <w:rsid w:val="00FE6336"/>
    <w:rsid w:val="00FE6839"/>
    <w:rsid w:val="00FE6FD5"/>
    <w:rsid w:val="00FE7996"/>
    <w:rsid w:val="00FF0B08"/>
    <w:rsid w:val="00FF12BE"/>
    <w:rsid w:val="00FF224A"/>
    <w:rsid w:val="00FF26D8"/>
    <w:rsid w:val="00FF35EE"/>
    <w:rsid w:val="00FF3F9E"/>
    <w:rsid w:val="00FF5292"/>
    <w:rsid w:val="00FF5A5F"/>
    <w:rsid w:val="00FF6072"/>
    <w:rsid w:val="00FF6184"/>
    <w:rsid w:val="00FF6372"/>
    <w:rsid w:val="00FF68C0"/>
    <w:rsid w:val="00FF7062"/>
    <w:rsid w:val="00FF7921"/>
    <w:rsid w:val="00FF7936"/>
    <w:rsid w:val="00FF7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F1774"/>
  <w15:docId w15:val="{9066D484-0697-4750-9000-591FC49A6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776"/>
  </w:style>
  <w:style w:type="paragraph" w:styleId="Heading1">
    <w:name w:val="heading 1"/>
    <w:basedOn w:val="Normal"/>
    <w:next w:val="Normal"/>
    <w:link w:val="Heading1Char"/>
    <w:uiPriority w:val="9"/>
    <w:qFormat/>
    <w:rsid w:val="00C24858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485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485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485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485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485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485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485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485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858"/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4858"/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4858"/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4858"/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4858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4858"/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4858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4858"/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4858"/>
    <w:rPr>
      <w:rFonts w:asciiTheme="majorHAnsi" w:eastAsiaTheme="majorEastAsia" w:hAnsiTheme="majorHAnsi" w:cstheme="majorBidi"/>
      <w:color w:val="385623" w:themeColor="accent6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24858"/>
    <w:pPr>
      <w:spacing w:line="240" w:lineRule="auto"/>
    </w:pPr>
    <w:rPr>
      <w:b/>
      <w:bCs/>
      <w:smallCaps/>
      <w:color w:val="5B9BD5" w:themeColor="accent1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C24858"/>
    <w:pPr>
      <w:spacing w:after="0"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4858"/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4858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C24858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C24858"/>
    <w:rPr>
      <w:b/>
      <w:bCs/>
    </w:rPr>
  </w:style>
  <w:style w:type="character" w:styleId="Emphasis">
    <w:name w:val="Emphasis"/>
    <w:basedOn w:val="DefaultParagraphFont"/>
    <w:uiPriority w:val="20"/>
    <w:qFormat/>
    <w:rsid w:val="00C24858"/>
    <w:rPr>
      <w:i/>
      <w:iCs/>
    </w:rPr>
  </w:style>
  <w:style w:type="paragraph" w:styleId="NoSpacing">
    <w:name w:val="No Spacing"/>
    <w:uiPriority w:val="1"/>
    <w:qFormat/>
    <w:rsid w:val="00C24858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24858"/>
    <w:pPr>
      <w:spacing w:before="120"/>
      <w:ind w:left="720" w:right="720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2485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4858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4858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C2485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24858"/>
    <w:rPr>
      <w:b w:val="0"/>
      <w:bCs w:val="0"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C24858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C24858"/>
    <w:rPr>
      <w:b/>
      <w:bCs/>
      <w:smallCaps/>
      <w:color w:val="5B9BD5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4858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24858"/>
    <w:pPr>
      <w:outlineLvl w:val="9"/>
    </w:pPr>
  </w:style>
  <w:style w:type="paragraph" w:styleId="ListParagraph">
    <w:name w:val="List Paragraph"/>
    <w:basedOn w:val="Normal"/>
    <w:uiPriority w:val="34"/>
    <w:qFormat/>
    <w:rsid w:val="004C20D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31E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1E94"/>
  </w:style>
  <w:style w:type="paragraph" w:styleId="Footer">
    <w:name w:val="footer"/>
    <w:basedOn w:val="Normal"/>
    <w:link w:val="FooterChar"/>
    <w:uiPriority w:val="99"/>
    <w:unhideWhenUsed/>
    <w:rsid w:val="00531E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1E94"/>
  </w:style>
  <w:style w:type="character" w:styleId="CommentReference">
    <w:name w:val="annotation reference"/>
    <w:basedOn w:val="DefaultParagraphFont"/>
    <w:uiPriority w:val="99"/>
    <w:semiHidden/>
    <w:unhideWhenUsed/>
    <w:rsid w:val="00914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46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464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70</Words>
  <Characters>496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son, Julie</dc:creator>
  <cp:lastModifiedBy>Sinclair, Susanne</cp:lastModifiedBy>
  <cp:revision>2</cp:revision>
  <dcterms:created xsi:type="dcterms:W3CDTF">2025-04-10T16:26:00Z</dcterms:created>
  <dcterms:modified xsi:type="dcterms:W3CDTF">2025-04-10T16:26:00Z</dcterms:modified>
</cp:coreProperties>
</file>